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1E428" w14:textId="5C4CBF7E" w:rsidR="00DF5135" w:rsidRPr="009E0E9D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between the in-house </w:t>
      </w:r>
      <w:proofErr w:type="spellStart"/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NA</w:t>
      </w:r>
      <w:proofErr w:type="spellEnd"/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CR assay and the </w:t>
      </w:r>
      <w:proofErr w:type="spellStart"/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Clonit</w:t>
      </w:r>
      <w:proofErr w:type="spellEnd"/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CR assay (Cohen's </w:t>
      </w:r>
      <w:r w:rsidRPr="009E0E9D">
        <w:rPr>
          <w:rFonts w:ascii="Times New Roman" w:hAnsi="Times New Roman" w:cs="Times New Roman"/>
          <w:b/>
          <w:bCs/>
          <w:sz w:val="24"/>
          <w:szCs w:val="24"/>
        </w:rPr>
        <w:t>κ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0.90</w:t>
      </w:r>
      <w:r w:rsidR="007F260D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tbl>
      <w:tblPr>
        <w:tblStyle w:val="Grigliatabella"/>
        <w:tblpPr w:leftFromText="141" w:rightFromText="141" w:vertAnchor="text" w:horzAnchor="margin" w:tblpY="125"/>
        <w:tblW w:w="52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7"/>
        <w:gridCol w:w="855"/>
        <w:gridCol w:w="872"/>
        <w:gridCol w:w="1134"/>
        <w:gridCol w:w="992"/>
      </w:tblGrid>
      <w:tr w:rsidR="00164C5D" w:rsidRPr="00E63E23" w14:paraId="0269E818" w14:textId="77777777" w:rsidTr="00164C5D">
        <w:trPr>
          <w:trHeight w:val="315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A9D16" w14:textId="77777777" w:rsidR="00164C5D" w:rsidRPr="00937421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92492" w14:textId="77777777" w:rsidR="00164C5D" w:rsidRPr="00937421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998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9CA4C5" w14:textId="48AA984B" w:rsidR="00164C5D" w:rsidRPr="00EA0B97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proofErr w:type="gramStart"/>
            <w:r w:rsidRPr="005C3E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i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PCR</w:t>
            </w:r>
            <w:proofErr w:type="gramEnd"/>
          </w:p>
        </w:tc>
      </w:tr>
      <w:tr w:rsidR="00164C5D" w:rsidRPr="00E63E23" w14:paraId="2E3F2454" w14:textId="77777777" w:rsidTr="00164C5D">
        <w:trPr>
          <w:trHeight w:val="323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F9A1FB" w14:textId="77777777" w:rsidR="00164C5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7FC0C" w14:textId="77777777" w:rsidR="00164C5D" w:rsidRPr="007C0EFC" w:rsidRDefault="00164C5D" w:rsidP="00BF00A2">
            <w:pPr>
              <w:tabs>
                <w:tab w:val="left" w:pos="79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1D0505" w14:textId="7C2DFCA0" w:rsidR="00164C5D" w:rsidRPr="007C0EFC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564E2F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231D9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</w:t>
            </w:r>
          </w:p>
        </w:tc>
      </w:tr>
      <w:tr w:rsidR="00164C5D" w:rsidRPr="00E63E23" w14:paraId="2956F534" w14:textId="77777777" w:rsidTr="00164C5D">
        <w:trPr>
          <w:trHeight w:val="360"/>
        </w:trPr>
        <w:tc>
          <w:tcPr>
            <w:tcW w:w="138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183D4" w14:textId="77777777" w:rsidR="00164C5D" w:rsidRPr="00CB76A2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9A59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-house</w:t>
            </w:r>
            <w:r w:rsidRPr="00CB76A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</w:t>
            </w:r>
            <w:r w:rsidRPr="005C3E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CR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B49A4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14C216" w14:textId="1C0C211E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66B7F6" w14:textId="0DF68BC8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C2D69" w14:textId="00D9372E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64C5D" w:rsidRPr="00E63E23" w14:paraId="266CB583" w14:textId="77777777" w:rsidTr="00164C5D">
        <w:trPr>
          <w:trHeight w:val="315"/>
        </w:trPr>
        <w:tc>
          <w:tcPr>
            <w:tcW w:w="1387" w:type="dxa"/>
            <w:vMerge/>
            <w:vAlign w:val="center"/>
          </w:tcPr>
          <w:p w14:paraId="0809A07D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5E91A8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</w:t>
            </w:r>
            <w:proofErr w:type="spellEnd"/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6C759" w14:textId="0E4C15D8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AA221" w14:textId="6BDADF3F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CAD57B" w14:textId="693F28D4" w:rsidR="00164C5D" w:rsidRPr="004638DD" w:rsidRDefault="00164C5D" w:rsidP="00BF00A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64C5D" w:rsidRPr="00E63E23" w14:paraId="7DC28F0B" w14:textId="77777777" w:rsidTr="00164C5D">
        <w:trPr>
          <w:trHeight w:val="315"/>
        </w:trPr>
        <w:tc>
          <w:tcPr>
            <w:tcW w:w="1387" w:type="dxa"/>
            <w:vMerge/>
            <w:vAlign w:val="center"/>
          </w:tcPr>
          <w:p w14:paraId="337C36A9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9C397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15BAA" w14:textId="7991E84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63A22" w14:textId="77777777" w:rsidR="00164C5D" w:rsidRPr="004638DD" w:rsidRDefault="00164C5D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11F17" w14:textId="77777777" w:rsidR="00164C5D" w:rsidRPr="004638DD" w:rsidRDefault="00164C5D" w:rsidP="00BF00A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</w:tbl>
    <w:p w14:paraId="2BF68319" w14:textId="77777777" w:rsidR="00DF5135" w:rsidRDefault="00DF5135" w:rsidP="00DF51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10115A" w14:textId="77777777" w:rsidR="00DF5135" w:rsidRDefault="00DF5135" w:rsidP="00DF51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76772C" w14:textId="77777777" w:rsidR="00DF5135" w:rsidRDefault="00DF5135" w:rsidP="00DF51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6A5C8" w14:textId="77777777" w:rsidR="00DF5135" w:rsidRPr="00C56DFD" w:rsidRDefault="00DF5135" w:rsidP="00DF513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56DFD">
        <w:rPr>
          <w:rFonts w:ascii="Times New Roman" w:hAnsi="Times New Roman" w:cs="Times New Roman"/>
          <w:sz w:val="20"/>
          <w:szCs w:val="20"/>
          <w:lang w:val="en-US"/>
        </w:rPr>
        <w:t>kD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kinetoplast minicircle DNA;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po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positiv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neg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negative; to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total. </w:t>
      </w:r>
    </w:p>
    <w:p w14:paraId="20D2B87C" w14:textId="77777777" w:rsidR="00DF5135" w:rsidRPr="00661343" w:rsidRDefault="00DF5135" w:rsidP="00DF51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FC23D2" w14:textId="075B3505" w:rsidR="00DF5135" w:rsidRPr="009E0E9D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mparison between the in-house rDNA PCR assay and the </w:t>
      </w:r>
      <w:proofErr w:type="spellStart"/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Clonit</w:t>
      </w:r>
      <w:proofErr w:type="spellEnd"/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CR assay (Cohen's </w:t>
      </w:r>
      <w:r w:rsidRPr="009E0E9D">
        <w:rPr>
          <w:rFonts w:ascii="Times New Roman" w:hAnsi="Times New Roman" w:cs="Times New Roman"/>
          <w:b/>
          <w:bCs/>
          <w:sz w:val="24"/>
          <w:szCs w:val="24"/>
        </w:rPr>
        <w:t>κ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0.</w:t>
      </w:r>
      <w:r w:rsidR="002061ED">
        <w:rPr>
          <w:rFonts w:ascii="Times New Roman" w:hAnsi="Times New Roman" w:cs="Times New Roman"/>
          <w:b/>
          <w:bCs/>
          <w:sz w:val="24"/>
          <w:szCs w:val="24"/>
          <w:lang w:val="en-US"/>
        </w:rPr>
        <w:t>98</w:t>
      </w:r>
      <w:r w:rsidRPr="009E0E9D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tbl>
      <w:tblPr>
        <w:tblStyle w:val="Grigliatabella"/>
        <w:tblpPr w:leftFromText="141" w:rightFromText="141" w:vertAnchor="text" w:horzAnchor="margin" w:tblpY="125"/>
        <w:tblW w:w="52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7"/>
        <w:gridCol w:w="546"/>
        <w:gridCol w:w="1181"/>
        <w:gridCol w:w="1134"/>
        <w:gridCol w:w="992"/>
      </w:tblGrid>
      <w:tr w:rsidR="00DF5135" w:rsidRPr="00E63E23" w14:paraId="14A5CA56" w14:textId="77777777" w:rsidTr="00BF00A2">
        <w:trPr>
          <w:trHeight w:val="315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F700A9" w14:textId="77777777" w:rsidR="00DF5135" w:rsidRPr="00937421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13746" w14:textId="77777777" w:rsidR="00DF5135" w:rsidRPr="00937421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30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125725" w14:textId="77777777" w:rsidR="00DF5135" w:rsidRPr="00EA0B97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proofErr w:type="gramStart"/>
            <w:r w:rsidRPr="005C3E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i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PCR</w:t>
            </w:r>
            <w:proofErr w:type="gramEnd"/>
          </w:p>
        </w:tc>
      </w:tr>
      <w:tr w:rsidR="00DF5135" w:rsidRPr="00E63E23" w14:paraId="5E316659" w14:textId="77777777" w:rsidTr="00BF00A2">
        <w:trPr>
          <w:trHeight w:val="323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4FF8F2" w14:textId="77777777" w:rsidR="00DF5135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E3322" w14:textId="77777777" w:rsidR="00DF5135" w:rsidRPr="007C0EFC" w:rsidRDefault="00DF5135" w:rsidP="00BF00A2">
            <w:pPr>
              <w:tabs>
                <w:tab w:val="left" w:pos="79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C6350" w14:textId="77777777" w:rsidR="00DF5135" w:rsidRPr="007C0EFC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0AC43C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71946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</w:t>
            </w:r>
          </w:p>
        </w:tc>
      </w:tr>
      <w:tr w:rsidR="00DF5135" w:rsidRPr="00E63E23" w14:paraId="47105EC8" w14:textId="77777777" w:rsidTr="00BF00A2">
        <w:trPr>
          <w:trHeight w:val="360"/>
        </w:trPr>
        <w:tc>
          <w:tcPr>
            <w:tcW w:w="138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04EF5" w14:textId="77777777" w:rsidR="00DF5135" w:rsidRPr="00CB76A2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9A59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-house</w:t>
            </w:r>
            <w:r w:rsidRPr="00CB76A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C3E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D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CR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51D2B0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C80EE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BAFFE2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F73747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F5135" w:rsidRPr="00E63E23" w14:paraId="5047049A" w14:textId="77777777" w:rsidTr="00BF00A2">
        <w:trPr>
          <w:trHeight w:val="315"/>
        </w:trPr>
        <w:tc>
          <w:tcPr>
            <w:tcW w:w="1387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1108A4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565FA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5FEF6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3306B8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95BB81" w14:textId="77777777" w:rsidR="00DF5135" w:rsidRPr="004638DD" w:rsidRDefault="00DF5135" w:rsidP="00BF00A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DF5135" w:rsidRPr="00E63E23" w14:paraId="1943BB15" w14:textId="77777777" w:rsidTr="00BF00A2">
        <w:trPr>
          <w:trHeight w:val="315"/>
        </w:trPr>
        <w:tc>
          <w:tcPr>
            <w:tcW w:w="1387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85F63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031D5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47C31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5D260A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916FE" w14:textId="77777777" w:rsidR="00DF5135" w:rsidRPr="004638DD" w:rsidRDefault="00DF5135" w:rsidP="00BF00A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</w:tbl>
    <w:p w14:paraId="566CDFEE" w14:textId="77777777" w:rsidR="00DF5135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D79C5B" w14:textId="77777777" w:rsidR="00DF5135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96224E" w14:textId="77777777" w:rsidR="00DF5135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EDC9B" w14:textId="77777777" w:rsidR="00DF5135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521115" w14:textId="77777777" w:rsidR="00DF5135" w:rsidRPr="00AB4D34" w:rsidRDefault="00DF5135" w:rsidP="00DF513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662641" w14:textId="77777777" w:rsidR="00DF5135" w:rsidRPr="00C56DFD" w:rsidRDefault="00DF5135" w:rsidP="00DF51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6DFD">
        <w:rPr>
          <w:rFonts w:ascii="Times New Roman" w:hAnsi="Times New Roman" w:cs="Times New Roman"/>
          <w:sz w:val="20"/>
          <w:szCs w:val="20"/>
          <w:lang w:val="en-US"/>
        </w:rPr>
        <w:t>rDN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4167D">
        <w:rPr>
          <w:lang w:val="en-US"/>
        </w:rPr>
        <w:t xml:space="preserve"> </w:t>
      </w:r>
      <w:r w:rsidRPr="00B4167D">
        <w:rPr>
          <w:rFonts w:ascii="Times New Roman" w:hAnsi="Times New Roman" w:cs="Times New Roman"/>
          <w:sz w:val="20"/>
          <w:szCs w:val="20"/>
          <w:lang w:val="en-US"/>
        </w:rPr>
        <w:t>18s ribosomal RNA gen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po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positiv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neg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negative; to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total. </w:t>
      </w:r>
    </w:p>
    <w:p w14:paraId="5CD63400" w14:textId="77777777" w:rsidR="00DF5135" w:rsidRDefault="00DF5135" w:rsidP="00DF51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95BA2B" w14:textId="72DFD814" w:rsidR="00DF5135" w:rsidRPr="009E0E9D" w:rsidRDefault="00DF5135" w:rsidP="00DF5135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9E0E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9E0E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Comparison between the in-house </w:t>
      </w:r>
      <w:proofErr w:type="spellStart"/>
      <w:r w:rsidRPr="009E0E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kDNA</w:t>
      </w:r>
      <w:proofErr w:type="spellEnd"/>
      <w:r w:rsidRPr="009E0E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PCR assays and the in-house rDNA PCR assay (Cohen's </w:t>
      </w:r>
      <w:r w:rsidRPr="009E0E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κ</w:t>
      </w:r>
      <w:r w:rsidRPr="009E0E9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= 0.93).</w:t>
      </w:r>
    </w:p>
    <w:tbl>
      <w:tblPr>
        <w:tblStyle w:val="Grigliatabella"/>
        <w:tblW w:w="495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7"/>
        <w:gridCol w:w="546"/>
        <w:gridCol w:w="1039"/>
        <w:gridCol w:w="851"/>
        <w:gridCol w:w="1134"/>
      </w:tblGrid>
      <w:tr w:rsidR="00DF5135" w:rsidRPr="00E63E23" w14:paraId="038C9326" w14:textId="77777777" w:rsidTr="00BF00A2">
        <w:trPr>
          <w:trHeight w:val="315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13D91E" w14:textId="77777777" w:rsidR="00DF5135" w:rsidRPr="00232D3A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7D110B" w14:textId="77777777" w:rsidR="00DF5135" w:rsidRPr="00232D3A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2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038EDD" w14:textId="77777777" w:rsidR="00DF5135" w:rsidRPr="00CB76A2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in-house </w:t>
            </w:r>
            <w:proofErr w:type="spellStart"/>
            <w:r w:rsidRPr="00F336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DNA</w:t>
            </w:r>
            <w:proofErr w:type="spellEnd"/>
            <w:r w:rsidRPr="00F336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CR</w:t>
            </w:r>
          </w:p>
        </w:tc>
      </w:tr>
      <w:tr w:rsidR="00DF5135" w:rsidRPr="00E63E23" w14:paraId="451533B8" w14:textId="77777777" w:rsidTr="00BF00A2">
        <w:trPr>
          <w:trHeight w:val="323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F5CAA2" w14:textId="77777777" w:rsidR="00DF5135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B7AAC" w14:textId="77777777" w:rsidR="00DF5135" w:rsidRPr="007C0EFC" w:rsidRDefault="00DF5135" w:rsidP="00BF00A2">
            <w:pPr>
              <w:tabs>
                <w:tab w:val="left" w:pos="79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DFFD0" w14:textId="77777777" w:rsidR="00DF5135" w:rsidRPr="007C0EFC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B948C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E8B5D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</w:t>
            </w:r>
          </w:p>
        </w:tc>
      </w:tr>
      <w:tr w:rsidR="00DF5135" w:rsidRPr="00E63E23" w14:paraId="3BB21EAB" w14:textId="77777777" w:rsidTr="00BF00A2">
        <w:trPr>
          <w:trHeight w:val="360"/>
        </w:trPr>
        <w:tc>
          <w:tcPr>
            <w:tcW w:w="138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DF7E1" w14:textId="77777777" w:rsidR="00DF5135" w:rsidRPr="00F63845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38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-house </w:t>
            </w:r>
            <w:proofErr w:type="spellStart"/>
            <w:r w:rsidRPr="00F638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DNA</w:t>
            </w:r>
            <w:proofErr w:type="spellEnd"/>
            <w:r w:rsidRPr="00F638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CR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B4B00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93E28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A24173" w14:textId="7569DBD1" w:rsidR="00DF5135" w:rsidRPr="004638DD" w:rsidRDefault="00E60F18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5A61B" w14:textId="57002C14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5349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F5135" w:rsidRPr="00E63E23" w14:paraId="48BFA814" w14:textId="77777777" w:rsidTr="00BF00A2">
        <w:trPr>
          <w:trHeight w:val="315"/>
        </w:trPr>
        <w:tc>
          <w:tcPr>
            <w:tcW w:w="1387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F5D30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6D6D2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</w:t>
            </w:r>
            <w:proofErr w:type="spellEnd"/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C3511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CB3E8" w14:textId="469CE958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60F1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E7FF6" w14:textId="110597B0" w:rsidR="00DF5135" w:rsidRPr="004638DD" w:rsidRDefault="00DF5135" w:rsidP="00BF00A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5349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F5135" w:rsidRPr="00E63E23" w14:paraId="1C294018" w14:textId="77777777" w:rsidTr="00BF00A2">
        <w:trPr>
          <w:trHeight w:val="315"/>
        </w:trPr>
        <w:tc>
          <w:tcPr>
            <w:tcW w:w="1387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9FEB71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848A2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74EFC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8DF51C" w14:textId="77777777" w:rsidR="00DF5135" w:rsidRPr="004638DD" w:rsidRDefault="00DF5135" w:rsidP="00BF00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010BAA" w14:textId="77777777" w:rsidR="00DF5135" w:rsidRPr="004638DD" w:rsidRDefault="00DF5135" w:rsidP="00BF00A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38D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</w:tbl>
    <w:p w14:paraId="758C8932" w14:textId="77777777" w:rsidR="00DF5135" w:rsidRPr="00C56DFD" w:rsidRDefault="00DF5135" w:rsidP="00DF513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56DFD">
        <w:rPr>
          <w:rFonts w:ascii="Times New Roman" w:hAnsi="Times New Roman" w:cs="Times New Roman"/>
          <w:sz w:val="20"/>
          <w:szCs w:val="20"/>
          <w:lang w:val="en-US"/>
        </w:rPr>
        <w:t>kD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kinetoplast minicircle DNA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>; rDN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4167D">
        <w:rPr>
          <w:lang w:val="en-US"/>
        </w:rPr>
        <w:t xml:space="preserve"> </w:t>
      </w:r>
      <w:r w:rsidRPr="00B4167D">
        <w:rPr>
          <w:rFonts w:ascii="Times New Roman" w:hAnsi="Times New Roman" w:cs="Times New Roman"/>
          <w:sz w:val="20"/>
          <w:szCs w:val="20"/>
          <w:lang w:val="en-US"/>
        </w:rPr>
        <w:t>18s ribosomal RNA gen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po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positiv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neg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negative; to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56DFD">
        <w:rPr>
          <w:rFonts w:ascii="Times New Roman" w:hAnsi="Times New Roman" w:cs="Times New Roman"/>
          <w:sz w:val="20"/>
          <w:szCs w:val="20"/>
          <w:lang w:val="en-US"/>
        </w:rPr>
        <w:t xml:space="preserve"> total. </w:t>
      </w:r>
    </w:p>
    <w:p w14:paraId="2B783103" w14:textId="77777777" w:rsidR="00DF5135" w:rsidRPr="00031774" w:rsidRDefault="00DF5135" w:rsidP="00DF5135">
      <w:pPr>
        <w:rPr>
          <w:lang w:val="en-US"/>
        </w:rPr>
      </w:pP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CFCFEA8" wp14:editId="50C24035">
                <wp:simplePos x="0" y="0"/>
                <wp:positionH relativeFrom="column">
                  <wp:posOffset>10179050</wp:posOffset>
                </wp:positionH>
                <wp:positionV relativeFrom="paragraph">
                  <wp:posOffset>-899795</wp:posOffset>
                </wp:positionV>
                <wp:extent cx="5743837" cy="476400"/>
                <wp:effectExtent l="19050" t="19050" r="28575" b="24765"/>
                <wp:wrapNone/>
                <wp:docPr id="151" name="Patient with VL suspicion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3963EA-4D2E-4A33-AF68-05914D65F1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3837" cy="476400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2999C63E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 xml:space="preserve"> with VL </w:t>
                            </w:r>
                            <w:proofErr w:type="spellStart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suspicion</w:t>
                            </w:r>
                            <w:proofErr w:type="spellEnd"/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FCFEA8" id="_x0000_t202" coordsize="21600,21600" o:spt="202" path="m,l,21600r21600,l21600,xe">
                <v:stroke joinstyle="miter"/>
                <v:path gradientshapeok="t" o:connecttype="rect"/>
              </v:shapetype>
              <v:shape id="Patient with VL suspicion" o:spid="_x0000_s1026" type="#_x0000_t202" style="position:absolute;margin-left:801.5pt;margin-top:-70.85pt;width:452.25pt;height:37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Px+1wEAAJ4DAAAOAAAAZHJzL2Uyb0RvYy54bWysU01v2zAMvQ/YfxB0X+ykcRMYcYptRYYB&#10;xVag7e6KLMcC9AWRiZ1/P0pJ02y7FfNBNkXyke+RXt2N1rCDiqC9a/h0UnKmnPStdruGvzxvPi05&#10;AxSuFcY71fCjAn63/vhhNYRazXzvTasiIxAH9RAa3iOGuihA9soKmPigHDk7H61AMuOuaKMYCN2a&#10;YlaWt8XgYxuilwqAbu9PTr7O+F2nJP7sOlDITMOpN8xnzOc2ncV6JepdFKHX8tyGeEcXVmhHRS9Q&#10;9wIF20f9D5TVMnrwHU6kt4XvOi1V5kBspuVfbJ56EVTmQuJAuMgE/w9W/jg8RqZbml015cwJS0N6&#10;FKiVQzZo7NmvBwZ7CFrShJNcQ4Casp4C5eH4xY+U+noPdJlUGLto05v4MfKT8MeL2GpEJumyWsxv&#10;ljcLziT55ovbeZmnUbxlhwj4TXnL0kfDIw0zaywOD4DUCYW+hqRixrGh4bNltahyGHij2402Jjkh&#10;7rZfTWQHkRYhP6lpgvgjzGqkdTTaUkvXQcZRbGJ+Ypi+cNyOZzm2vj2SGua7o8lU5ZKYMLw24rWx&#10;vTaEk72nfZQYT02Hz3v0G535pTIn7HN1WoLc83lh05Zd2znq7bda/wYAAP//AwBQSwMEFAAGAAgA&#10;AAAhAG8Y5xPiAAAADgEAAA8AAABkcnMvZG93bnJldi54bWxMj81OwzAQhO9IvIO1SNxaJ4EmJcSp&#10;EBIXVAklcODo2ksS4Z/Idtvw9iwnepzZ0ew3zW6xhp0wxMk7Afk6A4ZOeT25QcDH+8tqCywm6bQ0&#10;3qGAH4ywa6+vGllrf3Ydnvo0MCpxsZYCxpTmmvOoRrQyrv2Mjm5fPliZSIaB6yDPVG4NL7Ks5FZO&#10;jj6McsbnEdV3f7QC3nD6VL0K3cOkh9d52+X7Ym+EuL1Znh6BJVzSfxj+8AkdWmI6+KPTkRnSZXZH&#10;Y5KAVX6fV8AoU2yyagPsQF5ZVsDbhl/OaH8BAAD//wMAUEsBAi0AFAAGAAgAAAAhALaDOJL+AAAA&#10;4QEAABMAAAAAAAAAAAAAAAAAAAAAAFtDb250ZW50X1R5cGVzXS54bWxQSwECLQAUAAYACAAAACEA&#10;OP0h/9YAAACUAQAACwAAAAAAAAAAAAAAAAAvAQAAX3JlbHMvLnJlbHNQSwECLQAUAAYACAAAACEA&#10;CgD8ftcBAACeAwAADgAAAAAAAAAAAAAAAAAuAgAAZHJzL2Uyb0RvYy54bWxQSwECLQAUAAYACAAA&#10;ACEAbxjnE+IAAAAOAQAADwAAAAAAAAAAAAAAAAAxBAAAZHJzL2Rvd25yZXYueG1sUEsFBgAAAAAE&#10;AAQA8wAAAEAFAAAAAA==&#10;" filled="f" strokeweight="2.25pt">
                <v:stroke miterlimit="4"/>
                <v:textbox style="mso-fit-shape-to-text:t" inset="4pt,4pt,4pt,4pt">
                  <w:txbxContent>
                    <w:p w14:paraId="2999C63E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proofErr w:type="spellStart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Patients</w:t>
                      </w:r>
                      <w:proofErr w:type="spellEnd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 xml:space="preserve"> with VL </w:t>
                      </w:r>
                      <w:proofErr w:type="spellStart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suspic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7260E8A" wp14:editId="1A08A372">
                <wp:simplePos x="0" y="0"/>
                <wp:positionH relativeFrom="column">
                  <wp:posOffset>7602220</wp:posOffset>
                </wp:positionH>
                <wp:positionV relativeFrom="paragraph">
                  <wp:posOffset>746125</wp:posOffset>
                </wp:positionV>
                <wp:extent cx="8321097" cy="822789"/>
                <wp:effectExtent l="19050" t="19050" r="22860" b="12700"/>
                <wp:wrapNone/>
                <wp:docPr id="152" name="Serological test 1:…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AC350D-7161-4D8D-93DE-B8CE81027A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1097" cy="822789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2129E7DB" w14:textId="77777777" w:rsidR="00DF5135" w:rsidRPr="00701F40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</w:pPr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 xml:space="preserve">Serological test 1 (rk39-ICT) and serological test 2 </w:t>
                            </w:r>
                          </w:p>
                          <w:p w14:paraId="5FB075F4" w14:textId="77777777" w:rsidR="00DF5135" w:rsidRPr="00701F40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</w:pPr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>IgM+IgG</w:t>
                            </w:r>
                            <w:proofErr w:type="spellEnd"/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 xml:space="preserve"> detection by ELISA or CLIA) </w:t>
                            </w:r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260E8A" id="Serological test 1:…" o:spid="_x0000_s1027" type="#_x0000_t202" style="position:absolute;margin-left:598.6pt;margin-top:58.75pt;width:655.2pt;height:64.8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0Lz2gEAAKIDAAAOAAAAZHJzL2Uyb0RvYy54bWysU02u0zAQ3iNxB8t7mjRQmhc1fQKeipAQ&#10;IBUO4DhOYsn2WLZfk+44DQfjJIydti/ADpGFk/n7Zr7Pk939pBU5CeclmJquVzklwnBopelr+u3r&#10;4UVJiQ/MtEyBETU9C0/v98+f7UZbiQIGUK1wBEGMr0Zb0yEEW2WZ54PQzK/ACoPBDpxmAU3XZ61j&#10;I6JrlRV5/jobwbXWARfeo/dhDtJ9wu86wcPnrvMiEFVTnC2k06WziWe237Gqd8wOkl/GYP8whWbS&#10;YNMb1AMLjDw6+ReUltyBhy6sOOgMuk5ykTggm3X+B5vjwKxIXFAcb28y+f8Hyz+dvjgiW7y7TUGJ&#10;YRov6SgcKOglZ4oE4QNZVz+//4hajdZXWHK0WBSmtzBh3dXv0RklmDqn4xvJEYyj6ueb0mIKhKOz&#10;fFms87stJRxjZVFsy7sIkz1VW+fDewGaxI+aOrzJJDA7ffRhTr2mxGbKkLGmRbnZblKaByXbg1Qq&#10;Br3rm3fKkROLW5CeS7ff0rQMuItK6pq+WiYpg5NF5jPD+BWmZppVu7JvoD2jKOqDwdvZ5GUet21p&#10;uKXRLA1m+AC4kzy4eXb75jHAQSaasduMfRkCFyEJdVnauGlLO2U9/Vr7XwAAAP//AwBQSwMEFAAG&#10;AAgAAAAhAKRI0XngAAAADQEAAA8AAABkcnMvZG93bnJldi54bWxMj81OwzAQhO9IvIO1SNyok4g2&#10;bRqnQkhcUCWUlANH194mFv6JYrcNb8/2BLcZ7afZmXo3O8suOEUTvIB8kQFDr4I2vhfweXh7WgOL&#10;SXotbfAo4Acj7Jr7u1pWOlx9i5cu9YxCfKykgCGlseI8qgGdjIswoqfbKUxOJrJTz/UkrxTuLC+y&#10;bMWdNJ4+DHLE1wHVd3d2Aj7QfKlOTe3G6P59XLf5vthbIR4f5pctsIRz+oPhVp+qQ0OdjuHsdWSW&#10;fL4pC2JvqlwCI6RYZuUK2JHUc5kDb2r+f0XzCwAA//8DAFBLAQItABQABgAIAAAAIQC2gziS/gAA&#10;AOEBAAATAAAAAAAAAAAAAAAAAAAAAABbQ29udGVudF9UeXBlc10ueG1sUEsBAi0AFAAGAAgAAAAh&#10;ADj9If/WAAAAlAEAAAsAAAAAAAAAAAAAAAAALwEAAF9yZWxzLy5yZWxzUEsBAi0AFAAGAAgAAAAh&#10;AE5TQvPaAQAAogMAAA4AAAAAAAAAAAAAAAAALgIAAGRycy9lMm9Eb2MueG1sUEsBAi0AFAAGAAgA&#10;AAAhAKRI0XngAAAADQEAAA8AAAAAAAAAAAAAAAAANAQAAGRycy9kb3ducmV2LnhtbFBLBQYAAAAA&#10;BAAEAPMAAABBBQAAAAA=&#10;" filled="f" strokeweight="2.25pt">
                <v:stroke miterlimit="4"/>
                <v:textbox style="mso-fit-shape-to-text:t" inset="4pt,4pt,4pt,4pt">
                  <w:txbxContent>
                    <w:p w14:paraId="2129E7DB" w14:textId="77777777" w:rsidR="00DF5135" w:rsidRPr="00701F40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</w:pPr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 xml:space="preserve">Serological test 1 (rk39-ICT) and serological test 2 </w:t>
                      </w:r>
                    </w:p>
                    <w:p w14:paraId="5FB075F4" w14:textId="77777777" w:rsidR="00DF5135" w:rsidRPr="00701F40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</w:pPr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>(</w:t>
                      </w:r>
                      <w:proofErr w:type="spellStart"/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>IgM+IgG</w:t>
                      </w:r>
                      <w:proofErr w:type="spellEnd"/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 xml:space="preserve"> detection by ELISA or CLIA) 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87301B0" wp14:editId="4F149C65">
                <wp:simplePos x="0" y="0"/>
                <wp:positionH relativeFrom="column">
                  <wp:posOffset>7573010</wp:posOffset>
                </wp:positionH>
                <wp:positionV relativeFrom="paragraph">
                  <wp:posOffset>19782155</wp:posOffset>
                </wp:positionV>
                <wp:extent cx="2721900" cy="434991"/>
                <wp:effectExtent l="19050" t="19050" r="13335" b="24765"/>
                <wp:wrapNone/>
                <wp:docPr id="153" name="Confirmed VL case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EE5AF4-7623-48F4-8CEB-74100A9EF7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1900" cy="4349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0584D64E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Confirmed</w:t>
                            </w:r>
                            <w:proofErr w:type="spellEnd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 xml:space="preserve"> VL case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7301B0" id="Confirmed VL case" o:spid="_x0000_s1028" type="#_x0000_t202" style="position:absolute;margin-left:596.3pt;margin-top:1557.65pt;width:214.3pt;height:34.25pt;z-index:25165824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h/r2gEAAKkDAAAOAAAAZHJzL2Uyb0RvYy54bWysU01v2zAMvQ/YfxB0X+y4zZoEcYqtRYYB&#10;xTag2+6yLMcCJFGg1Nj596OUj3rbbZgPskg+P/KR9OZ+tIYdFAYNrubzWcmZchJa7fY1//F9927J&#10;WYjCtcKAUzU/qsDvt2/fbAa/VhX0YFqFjEhcWA++5n2Mfl0UQfbKijADrxwFO0ArIpm4L1oUA7Fb&#10;U1Rl+b4YAFuPIFUI5H08Bfk283edkvFr1wUVmak51Rbzifls0llsN2K9R+F7Lc9liH+owgrtKOmV&#10;6lFEwV5Q/0VltUQI0MWZBFtA12mpsgZSMy//UPPcC6+yFmpO8Nc2hf9HK78cviHTLc1uccOZE5aG&#10;9ACu02hVy34+MSmCSm0afFgT+tkTPo4fYaRPLv5AzqR+7NCmN+liFKeGH69NVmNkkpzVXTVflRSS&#10;FLu9uV2tMk3x+rXHED8psCxdao40xNxbcXgKkSoh6AWSkhnHBqJdLu4WGRbA6HanjUnBgPvmwSA7&#10;iLQA+UlFE8VvMKsjraHRlkqagowjbFJ+UphucWzG3LDqor6B9khNGWiLau5ozTkznx0NaVEuk9A4&#10;NXBqNFNDONkDraaMeNLhP7xE2OksOWU+5TkXRPuQZZx3Ny3c1M6o1z9s+wsAAP//AwBQSwMEFAAG&#10;AAgAAAAhAC0L1tnfAAAADwEAAA8AAABkcnMvZG93bnJldi54bWxMj99KwzAUxu8F3yEcwTuXJmWl&#10;1qZjCL1RmGzzAbLm2BSbpCTpVt/e9Eovv3N+fH/q3WJGckUfBmcFsE0GBG3n1GB7AZ/n9qkEEqK0&#10;So7OooAfDLBr7u9qWSl3s0e8nmJPkokNlRSgY5wqSkOn0ciwcRPa9Pty3siYpO+p8vKWzM1IeZYV&#10;1MjBpgQtJ3zV2H2fZrPm4tuh2Mftu9JHeWhbP/MPL8Tjw7J/ARJxiX8wrPVTdWhSp4ubrQpkTJo9&#10;8yKxAnLGtjmQlSk440Au663MS6BNTf/vaH4BAAD//wMAUEsBAi0AFAAGAAgAAAAhALaDOJL+AAAA&#10;4QEAABMAAAAAAAAAAAAAAAAAAAAAAFtDb250ZW50X1R5cGVzXS54bWxQSwECLQAUAAYACAAAACEA&#10;OP0h/9YAAACUAQAACwAAAAAAAAAAAAAAAAAvAQAAX3JlbHMvLnJlbHNQSwECLQAUAAYACAAAACEA&#10;u3If69oBAACpAwAADgAAAAAAAAAAAAAAAAAuAgAAZHJzL2Uyb0RvYy54bWxQSwECLQAUAAYACAAA&#10;ACEALQvW2d8AAAAPAQAADwAAAAAAAAAAAAAAAAA0BAAAZHJzL2Rvd25yZXYueG1sUEsFBgAAAAAE&#10;AAQA8wAAAEAFAAAAAA==&#10;" filled="f" strokeweight="2.25pt">
                <v:stroke miterlimit="4"/>
                <v:textbox style="mso-fit-shape-to-text:t" inset="4pt,4pt,4pt,4pt">
                  <w:txbxContent>
                    <w:p w14:paraId="0584D64E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proofErr w:type="spellStart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Confirmed</w:t>
                      </w:r>
                      <w:proofErr w:type="spellEnd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 xml:space="preserve"> VL cas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4C0B843" wp14:editId="5069DFEB">
                <wp:simplePos x="0" y="0"/>
                <wp:positionH relativeFrom="column">
                  <wp:posOffset>11460480</wp:posOffset>
                </wp:positionH>
                <wp:positionV relativeFrom="paragraph">
                  <wp:posOffset>3155315</wp:posOffset>
                </wp:positionV>
                <wp:extent cx="4463373" cy="1"/>
                <wp:effectExtent l="0" t="0" r="0" b="0"/>
                <wp:wrapNone/>
                <wp:docPr id="155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4DA84B-4DF4-41E8-B301-06C266E846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63373" cy="1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7642A2F1" id="Linea" o:spid="_x0000_s1026" style="position:absolute;flip:x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2.4pt,248.45pt" to="1253.85pt,2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4kZgQEAAP0CAAAOAAAAZHJzL2Uyb0RvYy54bWysUslOwzAQvSPxD5bvNOnCoqgpBxBwQIAE&#10;fIDr2I0lb5oxTfv3jN1Sthsih5E9M3l+783MLzfOsrUCNMG3fDyqOVNehs74VctfX25OLjjDJHwn&#10;bPCq5VuF/HJxfDQfYqMmoQ+2U8AIxGMzxJb3KcWmqlD2ygkchag8FXUAJxJdYVV1IAZCd7aa1PVZ&#10;NQToIgSpECl7vSvyRcHXWsn0qDWqxGzLiVsqEUpc5lgt5qJZgYi9kXsa4g8snDCeHj1AXYsk2BuY&#10;X1DOSAgYdBrJ4KqgtZGqaCA14/qHmudeRFW0kDkYDzbh/8HKh/WVfwKyYYjYYHyCrGKjwTFtTbyj&#10;mRZdxJRtim3bg21qk5ik5Gx2Np2eTzmTVBtnS6sdRIaKgOlWBcfyoeXW+KxINGJ9j2nX+tGS09az&#10;oeWT01ldlzYM1nQ3xtpcRFgtryywtcjTLN/+tW9tziTaKWscUfvaZD0x+5SZT8vQbYv6kiePC/f9&#10;PuQhfr2Xvz+3dvEOAAD//wMAUEsDBBQABgAIAAAAIQD0TdWn3wAAAA0BAAAPAAAAZHJzL2Rvd25y&#10;ZXYueG1sTI9NS8NAEIbvQv/DMgVvdtdS+xGzKWKR4Km2FvS4zY5JNDsbstsm/ntHEOzxnXl455l0&#10;PbhGnLELtScNtxMFAqnwtqZSw+H16WYJIkRD1jSeUMM3Blhno6vUJNb3tMPzPpaCSygkRkMVY5tI&#10;GYoKnQkT3yLx7sN3zkSOXSltZ3oud42cKjWXztTEFyrT4mOFxdf+5DR8Un7YECPb5/6dNjLP/fbl&#10;Tevr8fBwDyLiEP9h+NVndcjY6ehPZINoOC/VjN2jhtlqvgLByPROLRYgjn8jmaXy8ovsBwAA//8D&#10;AFBLAQItABQABgAIAAAAIQC2gziS/gAAAOEBAAATAAAAAAAAAAAAAAAAAAAAAABbQ29udGVudF9U&#10;eXBlc10ueG1sUEsBAi0AFAAGAAgAAAAhADj9If/WAAAAlAEAAAsAAAAAAAAAAAAAAAAALwEAAF9y&#10;ZWxzLy5yZWxzUEsBAi0AFAAGAAgAAAAhAKlPiRmBAQAA/QIAAA4AAAAAAAAAAAAAAAAALgIAAGRy&#10;cy9lMm9Eb2MueG1sUEsBAi0AFAAGAAgAAAAhAPRN1affAAAADQEAAA8AAAAAAAAAAAAAAAAA2wMA&#10;AGRycy9kb3ducmV2LnhtbFBLBQYAAAAABAAEAPMAAADn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8C024B3" wp14:editId="4E4C90D6">
                <wp:simplePos x="0" y="0"/>
                <wp:positionH relativeFrom="column">
                  <wp:posOffset>20380960</wp:posOffset>
                </wp:positionH>
                <wp:positionV relativeFrom="paragraph">
                  <wp:posOffset>4801235</wp:posOffset>
                </wp:positionV>
                <wp:extent cx="3" cy="2836175"/>
                <wp:effectExtent l="0" t="0" r="38100" b="21590"/>
                <wp:wrapNone/>
                <wp:docPr id="156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7DB43F-3D67-420B-BA86-488BF83F83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3" cy="2836175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4AD88517" id="Linea" o:spid="_x0000_s1026" style="position:absolute;rotation:180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4.8pt,378.05pt" to="1604.8pt,60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7MYhwEAAAIDAAAOAAAAZHJzL2Uyb0RvYy54bWysUsFuGyEQvVfqPyDu9a6dJrVWXueQKLlU&#10;baQ2H4BZ8CIBg2aI1/77DqzrtMmtKocRzAyP9x6zuT0GLw4GyUHs5XLRSmGihsHFfS+ffz58WktB&#10;WcVBeYimlydD8nb78cNmSp1ZwQh+MCgYJFI3pV6OOaeuaUiPJihaQDKRixYwqMxH3DcDqonRg29W&#10;bXvTTIBDQtCGiLP3c1FuK761Rufv1pLJwveSueUascZdic12o7o9qjQ6faah/oFFUC7yoxeoe5WV&#10;eEH3Dio4jUBg80JDaMBap03VwGqW7Rs1P0aVTNXC5lC62ET/D1Z/O9zFJ2QbpkQdpScsKo4Wg0Bg&#10;t5btui2rimO64li9O128M8csNCevpNCcXa2vbpZfrouvzYxT8BJSfjQQRNn00rtYZKlOHb5Snlt/&#10;t5S0j2JiqOvP53cJvBsenPelSLjf3XkUB1W+dCY3Q/zVFlzmwfIu9JJheJ0p+cjMXrWW3Q6GU7Wg&#10;5tnoyv08FOUn/zzX26+ju/0FAAD//wMAUEsDBBQABgAIAAAAIQA64abz3wAAAA4BAAAPAAAAZHJz&#10;L2Rvd25yZXYueG1sTI9RS8MwEMffBb9DOME3lzTSbqtNhw7E502F+ZY1t7aYXEqTbfXbm8FAH+/u&#10;x/9+/2o1OctOOIbek4JsJoAhNd701Cr4eH99WAALUZPR1hMq+MEAq/r2ptKl8Wfa4GkbW5ZCKJRa&#10;QRfjUHIemg6dDjM/IKXbwY9OxzSOLTejPqdwZ7kUouBO95Q+dHrAdYfN9/boFOh8d/ha5MXbcoMN&#10;rV/sp2x3mVL3d9PzE7CIU/yD4aKf1KFOTnt/JBOYVfAoxbJIrIJ5XmTAEnJd7RMshZwDryv+v0b9&#10;CwAA//8DAFBLAQItABQABgAIAAAAIQC2gziS/gAAAOEBAAATAAAAAAAAAAAAAAAAAAAAAABbQ29u&#10;dGVudF9UeXBlc10ueG1sUEsBAi0AFAAGAAgAAAAhADj9If/WAAAAlAEAAAsAAAAAAAAAAAAAAAAA&#10;LwEAAF9yZWxzLy5yZWxzUEsBAi0AFAAGAAgAAAAhAAEDsxiHAQAAAgMAAA4AAAAAAAAAAAAAAAAA&#10;LgIAAGRycy9lMm9Eb2MueG1sUEsBAi0AFAAGAAgAAAAhADrhpvPfAAAADgEAAA8AAAAAAAAAAAAA&#10;AAAA4QMAAGRycy9kb3ducmV2LnhtbFBLBQYAAAAABAAEAPMAAADt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A5D4937" wp14:editId="17CEBD44">
                <wp:simplePos x="0" y="0"/>
                <wp:positionH relativeFrom="column">
                  <wp:posOffset>8735060</wp:posOffset>
                </wp:positionH>
                <wp:positionV relativeFrom="paragraph">
                  <wp:posOffset>5655945</wp:posOffset>
                </wp:positionV>
                <wp:extent cx="2749310" cy="822789"/>
                <wp:effectExtent l="19050" t="19050" r="13335" b="13970"/>
                <wp:wrapNone/>
                <wp:docPr id="157" name="Strong clinical suspicion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EAC144-80DE-4BF9-80E1-2B7FFF9AFD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310" cy="822789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25B5DB33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 xml:space="preserve">Strong clinical </w:t>
                            </w:r>
                            <w:proofErr w:type="spellStart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suspicion</w:t>
                            </w:r>
                            <w:proofErr w:type="spellEnd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?</w:t>
                            </w:r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D4937" id="Strong clinical suspicion" o:spid="_x0000_s1029" type="#_x0000_t202" style="position:absolute;margin-left:687.8pt;margin-top:445.35pt;width:216.5pt;height:64.8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74Y1wEAAKUDAAAOAAAAZHJzL2Uyb0RvYy54bWysU9tu2zAMfR+wfxD0vthxm8U14hTbigwD&#10;hnVAug+QZdkWoBtEJXb+fpRyqbe9FfODbIrkIc8hvXmctCJH4UFaU9PlIqdEGG5bafqa/nrZfSgp&#10;gcBMy5Q1oqYnAfRx+/7dZnSVKOxgVSs8QRAD1ehqOoTgqiwDPgjNYGGdMOjsrNcsoOn7rPVsRHSt&#10;siLPP2aj9a3zlgsAvH06O+k24Xed4OG560AEomqKvYV0+nQ28cy2G1b1nrlB8ksb7A1daCYNFr1B&#10;PbHAyMHLf6C05N6C7cKCW53ZrpNcJA7IZpn/xWY/MCcSFxQH3E0m+H+w/Mfxpyeyxdmt1pQYpnFI&#10;++Ct6QlX0kjOFIEDOMlxwlGu0UGFWXuHeWH6bCdMvd4DXkYVps7r+EZ+BP0o/OkmtpgC4XhZrO8f&#10;7pbo4ugri2JdPkSY7DXbeQhfhdUkftTU4zCTxuz4HcI59BoSiylDRoQtV+tVCgOrZLuTSkUn+L75&#10;ojw5srgI6blU+yNMy4DrqKSu6f08SBnsLDI/M4xfYWqmJNzdlX1j2xOKor4ZHNAqL/O4cHPDz41m&#10;bjDDB4tryYM/9+4+HYLdyUQzVjtjX5rAXUhCXfY2LtvcTlGvf9f2NwAAAP//AwBQSwMEFAAGAAgA&#10;AAAhAL652dfhAAAADgEAAA8AAABkcnMvZG93bnJldi54bWxMj81OwzAQhO9IvIO1SNyo3VS0bohT&#10;ISQuqBJKyoGjGy9JhH8i223D27M9wW1ndzT7TbWbnWVnjGkMXsFyIYCh74IZfa/g4/D6IIGlrL3R&#10;NnhU8IMJdvXtTaVLEy6+wXObe0YhPpVawZDzVHKeugGdToswoafbV4hOZ5Kx5ybqC4U7ywsh1tzp&#10;0dOHQU/4MmD33Z6cgnccP7u2i812NP3bJJvlvthbpe7v5ucnYBnn/GeGKz6hQ01Mx3DyJjFLerV5&#10;XJNXgdyKDbCrRQpJqyNNohAr4HXF/9eofwEAAP//AwBQSwECLQAUAAYACAAAACEAtoM4kv4AAADh&#10;AQAAEwAAAAAAAAAAAAAAAAAAAAAAW0NvbnRlbnRfVHlwZXNdLnhtbFBLAQItABQABgAIAAAAIQA4&#10;/SH/1gAAAJQBAAALAAAAAAAAAAAAAAAAAC8BAABfcmVscy8ucmVsc1BLAQItABQABgAIAAAAIQDG&#10;474Y1wEAAKUDAAAOAAAAAAAAAAAAAAAAAC4CAABkcnMvZTJvRG9jLnhtbFBLAQItABQABgAIAAAA&#10;IQC+udnX4QAAAA4BAAAPAAAAAAAAAAAAAAAAADEEAABkcnMvZG93bnJldi54bWxQSwUGAAAAAAQA&#10;BADzAAAAPwUAAAAA&#10;" filled="f" strokeweight="2.25pt">
                <v:stroke miterlimit="4"/>
                <v:textbox style="mso-fit-shape-to-text:t" inset="4pt,4pt,4pt,4pt">
                  <w:txbxContent>
                    <w:p w14:paraId="25B5DB33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 xml:space="preserve">Strong clinical </w:t>
                      </w:r>
                      <w:proofErr w:type="spellStart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suspicion</w:t>
                      </w:r>
                      <w:proofErr w:type="spellEnd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13F9DF6" wp14:editId="309BD26A">
                <wp:simplePos x="0" y="0"/>
                <wp:positionH relativeFrom="column">
                  <wp:posOffset>19109690</wp:posOffset>
                </wp:positionH>
                <wp:positionV relativeFrom="paragraph">
                  <wp:posOffset>3866515</wp:posOffset>
                </wp:positionV>
                <wp:extent cx="1271182" cy="462691"/>
                <wp:effectExtent l="19050" t="19050" r="22225" b="24765"/>
                <wp:wrapNone/>
                <wp:docPr id="159" name="POSI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B7E6B0-E201-4B9F-B2A3-0E7D87876C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1182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3B299554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Positive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3F9DF6" id="POSITIVE" o:spid="_x0000_s1030" type="#_x0000_t202" style="position:absolute;margin-left:1504.7pt;margin-top:304.45pt;width:100.1pt;height:36.45pt;z-index:25165824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WWX2AEAAKADAAAOAAAAZHJzL2Uyb0RvYy54bWysU8tu2zAQvBfIPxC8x5KF2HEEy0GbxIWB&#10;ogngNHeKoiwCJJcgGUv++y7pR9T2VkQHissdLXdmR8v7QSuyF85LMBWdTnJKhOHQSLOr6K/X9fWC&#10;Eh+YaZgCIyp6EJ7er66+LHtbigI6UI1wBIsYX/a2ol0ItswyzzuhmZ+AFQaTLTjNAoZulzWO9Vhd&#10;q6zI83nWg2usAy68x9PHY5KuUv22FTw8t60XgaiKYm8hrS6tdVyz1ZKVO8dsJ/mpDfYfXWgmDV56&#10;KfXIAiPvTv5TSkvuwEMbJhx0Bm0ruUgckM00/4vNtmNWJC4ojrcXmfznleU/9y+OyAZnN7ujxDCN&#10;Q3p53m5eN29PUZ3e+hJBW4uwMHyDAZHnc4+HkfTQOh3fSIdgHnU+XLQVQyA8flTcTqeLghKOuZt5&#10;Mb9LZbKPr63z4bsATeKmog5nlyRl+x8+YCcIPUPiZcqQvqLFYnY7SzAPSjZrqVRMererH5Qjexbn&#10;np7YNJb4A6ZlQPcpqbGlMUgZxEbmR4ZxF4Z6SDrdnNnX0BxQlB7NU1GD7qZEbQzOZpYv8ui1ceDG&#10;QT0OmOEdoCN5cEce9ut7gLVMlOPNx3tODaENEo2TZaPPxnFCffxYq98AAAD//wMAUEsDBBQABgAI&#10;AAAAIQDGrVw14AAAAA0BAAAPAAAAZHJzL2Rvd25yZXYueG1sTI9BTsMwEEX3SNzBGiR21G4KURLi&#10;VBVSNiAVtXCAaTzEEbEd2U4bbo+7guXMPP3/pt4uZmRn8mFwVsJ6JYCR7ZwabC/h86N9KICFiFbh&#10;6CxJ+KEA2+b2psZKuYs90PkYe5ZCbKhQgo5xqjgPnSaDYeUmsun25bzBmEbfc+XxksLNyDMhcm5w&#10;sKlB40Qvmrrv42yuvfS6z3fx6U3pA+7b1s/Zu5fy/m7ZPQOLtMQ/GK76SR2a5HRys1WBjRI2QpSP&#10;iZWQi6IElpBNJsoc2CmtinUBvKn5/y+aXwAAAP//AwBQSwECLQAUAAYACAAAACEAtoM4kv4AAADh&#10;AQAAEwAAAAAAAAAAAAAAAAAAAAAAW0NvbnRlbnRfVHlwZXNdLnhtbFBLAQItABQABgAIAAAAIQA4&#10;/SH/1gAAAJQBAAALAAAAAAAAAAAAAAAAAC8BAABfcmVscy8ucmVsc1BLAQItABQABgAIAAAAIQDW&#10;uWWX2AEAAKADAAAOAAAAAAAAAAAAAAAAAC4CAABkcnMvZTJvRG9jLnhtbFBLAQItABQABgAIAAAA&#10;IQDGrVw14AAAAA0BAAAPAAAAAAAAAAAAAAAAADIEAABkcnMvZG93bnJldi54bWxQSwUGAAAAAAQA&#10;BADzAAAAPwUAAAAA&#10;" filled="f" strokeweight="2.25pt">
                <v:stroke miterlimit="4"/>
                <v:textbox style="mso-fit-shape-to-text:t" inset="4pt,4pt,4pt,4pt">
                  <w:txbxContent>
                    <w:p w14:paraId="3B299554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4E403A6" wp14:editId="1A6CDAAA">
                <wp:simplePos x="0" y="0"/>
                <wp:positionH relativeFrom="column">
                  <wp:posOffset>10064750</wp:posOffset>
                </wp:positionH>
                <wp:positionV relativeFrom="paragraph">
                  <wp:posOffset>3869055</wp:posOffset>
                </wp:positionV>
                <wp:extent cx="1420261" cy="462691"/>
                <wp:effectExtent l="19050" t="19050" r="14605" b="17780"/>
                <wp:wrapNone/>
                <wp:docPr id="160" name="NEGA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DDDF28-9B2A-4566-95F4-3757D18B81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0261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0954BC1E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</w:rPr>
                              <w:t>Negative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403A6" id="NEGATIVE" o:spid="_x0000_s1031" type="#_x0000_t202" style="position:absolute;margin-left:792.5pt;margin-top:304.65pt;width:111.85pt;height:36.45pt;z-index:251658247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3fp1wEAAKADAAAOAAAAZHJzL2Uyb0RvYy54bWysU01v3CAQvVfqf0Dcu/ZaWWdrrTdKk2wU&#10;qUorJe0dY7xGAgYBWXv/fQb2I25yi+oDZpjnx7yZ59XVqBXZCeclmJrOZzklwnBopdnW9M/z5tuS&#10;Eh+YaZkCI2q6F55erb9+WQ22EgX0oFrhCJIYXw22pn0Itsoyz3uhmZ+BFQaTHTjNAoZum7WODciu&#10;VVbkeZkN4FrrgAvv8fT2kKTrxN91godfXedFIKqmWFtIq0trE9dsvWLV1jHbS34sg32iCs2kwUvP&#10;VLcsMPLi5AcqLbkDD12YcdAZdJ3kImlANfP8nZqnnlmRtGBzvD23yf8/Wv64++2IbHF2JfbHMI1D&#10;ery7v35++HsXuzNYXyHoySIsjD9gROTp3ONhFD12Tsc3yiGYR579ubdiDITHjy6KvCjnlHDMXZRF&#10;+T3RZG9fW+fDvQBN4qamDmeXWsp2P33AShB6gsTLlCFDTYvl4nKRYB6UbDdSqZj0btvcKEd2LM49&#10;PbFopPgHpmVA9ympsaQpSBnERuUHhXEXxmZMfVqc1DfQ7rEpA5qnpgbdTYl6MDibRb7Mo9emgZsG&#10;zTRghveAjuTBHXTY65cAG5kkx5sP9xwLQhskGUfLRp9N44R6+7HWrwAAAP//AwBQSwMEFAAGAAgA&#10;AAAhAE9JzkfeAAAADQEAAA8AAABkcnMvZG93bnJldi54bWxMj8FOwzAQRO9I/IO1SNyoTVBCCHGq&#10;CikXkIpa+AA3XuKI2I5spw1/z+YEx9kdzbypt4sd2RlDHLyTcL8RwNB1Xg+ul/D50d6VwGJSTqvR&#10;O5TwgxG2zfVVrSrtL+6A52PqGYW4WCkJJqWp4jx2Bq2KGz+ho9+XD1YlkqHnOqgLhduRZ0IU3KrB&#10;UYNRE74Y7L6Ps1178XVf7FL+ps1B7ds2zNl7kPL2Ztk9A0u4pD8zrPiEDg0xnfzsdGQj6bzMaUyS&#10;UIinB2CrpRTlI7ATncosA97U/P+K5hcAAP//AwBQSwECLQAUAAYACAAAACEAtoM4kv4AAADhAQAA&#10;EwAAAAAAAAAAAAAAAAAAAAAAW0NvbnRlbnRfVHlwZXNdLnhtbFBLAQItABQABgAIAAAAIQA4/SH/&#10;1gAAAJQBAAALAAAAAAAAAAAAAAAAAC8BAABfcmVscy8ucmVsc1BLAQItABQABgAIAAAAIQAQa3fp&#10;1wEAAKADAAAOAAAAAAAAAAAAAAAAAC4CAABkcnMvZTJvRG9jLnhtbFBLAQItABQABgAIAAAAIQBP&#10;Sc5H3gAAAA0BAAAPAAAAAAAAAAAAAAAAADEEAABkcnMvZG93bnJldi54bWxQSwUGAAAAAAQABADz&#10;AAAAPAUAAAAA&#10;" filled="f" strokeweight="2.25pt">
                <v:stroke miterlimit="4"/>
                <v:textbox style="mso-fit-shape-to-text:t" inset="4pt,4pt,4pt,4pt">
                  <w:txbxContent>
                    <w:p w14:paraId="0954BC1E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D0D59B0" wp14:editId="64369C09">
                <wp:simplePos x="0" y="0"/>
                <wp:positionH relativeFrom="column">
                  <wp:posOffset>5795010</wp:posOffset>
                </wp:positionH>
                <wp:positionV relativeFrom="paragraph">
                  <wp:posOffset>12933045</wp:posOffset>
                </wp:positionV>
                <wp:extent cx="11117737" cy="1"/>
                <wp:effectExtent l="0" t="0" r="0" b="0"/>
                <wp:wrapNone/>
                <wp:docPr id="162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3B36DA-A7B7-4C9F-BD0D-48DC611C27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17737" cy="1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78655568" id="Linea" o:spid="_x0000_s1026" style="position:absolute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.3pt,1018.35pt" to="1331.7pt,10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nhSewEAAPQCAAAOAAAAZHJzL2Uyb0RvYy54bWysUslOAzEMvSPxD1HudKZlKRp1yoGqXBAg&#10;AR+QZpJOpGyyQ6f9e5xQWpYbwgcnsZ0XvxfPbrbOso0CNMG3fDyqOVNehs74dctfX5Zn15xhEr4T&#10;NnjV8p1CfjM/PZkNsVGT0AfbKWAE4rEZYsv7lGJTVSh75QSOQlSekjqAE4mOsK46EAOhO1tN6vqq&#10;GgJ0EYJUiBRdfCT5vOBrrWR61BpVYrbl1FsqHopfZV/NZ6JZg4i9kfs2xB+6cMJ4evQAtRBJsDcw&#10;v6CckRAw6DSSwVVBayNV4UBsxvUPNs+9iKpwIXEwHmTC/4OVD5tb/wQkwxCxwfgEmcVWg8sr9ce2&#10;RazdQSy1TUxScEw2nZ5POZOUHGclq+PNCJjuVHAsb1pujc9ERCM295g+Sj9Lcth6NrR8cnlR16UM&#10;gzXd0libkwjr1a0FthH5E4vtX/tW5kyiUbLGtZxgyPZF1lNnR3Z5twrdrpAucZK29L4fg/x3X8/l&#10;9nFY5+8AAAD//wMAUEsDBBQABgAIAAAAIQDP3Gn64gAAAA4BAAAPAAAAZHJzL2Rvd25yZXYueG1s&#10;TI/BTsMwDIbvSLxDZCQuaEvXQYDSdAIkxGkwxiSuXuO1gSapkmwtPD3hgOBo+9Pv7y8Xo+nYgXzQ&#10;zkqYTTNgZGuntG0kbF4fJlfAQkSrsHOWJHxSgEV1fFRiodxgX+iwjg1LITYUKKGNsS84D3VLBsPU&#10;9WTTbee8wZhG33DlcUjhpuN5lgluUNv0ocWe7luqP9Z7I0GffQ27t+Zps3z0aLS4aJ9X73dSnp6M&#10;tzfAIo3xD4Yf/aQOVXLaur1VgXUSrme5SKiEPJuLS2AJyYWYnwPb/u54VfL/NapvAAAA//8DAFBL&#10;AQItABQABgAIAAAAIQC2gziS/gAAAOEBAAATAAAAAAAAAAAAAAAAAAAAAABbQ29udGVudF9UeXBl&#10;c10ueG1sUEsBAi0AFAAGAAgAAAAhADj9If/WAAAAlAEAAAsAAAAAAAAAAAAAAAAALwEAAF9yZWxz&#10;Ly5yZWxzUEsBAi0AFAAGAAgAAAAhAM/SeFJ7AQAA9AIAAA4AAAAAAAAAAAAAAAAALgIAAGRycy9l&#10;Mm9Eb2MueG1sUEsBAi0AFAAGAAgAAAAhAM/cafriAAAADgEAAA8AAAAAAAAAAAAAAAAA1QMAAGRy&#10;cy9kb3ducmV2LnhtbFBLBQYAAAAABAAEAPMAAADk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E0D0314" wp14:editId="743BC8C4">
                <wp:simplePos x="0" y="0"/>
                <wp:positionH relativeFrom="column">
                  <wp:posOffset>4601210</wp:posOffset>
                </wp:positionH>
                <wp:positionV relativeFrom="paragraph">
                  <wp:posOffset>13700125</wp:posOffset>
                </wp:positionV>
                <wp:extent cx="1181414" cy="434991"/>
                <wp:effectExtent l="19050" t="19050" r="22225" b="24765"/>
                <wp:wrapNone/>
                <wp:docPr id="164" name="POSI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41B64B-1C11-4172-A421-ED1D247F3C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414" cy="4349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238A4104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Positive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0D0314" id="_x0000_s1032" type="#_x0000_t202" style="position:absolute;margin-left:362.3pt;margin-top:1078.75pt;width:93pt;height:34.25pt;z-index:251658249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Pbt1wEAAKADAAAOAAAAZHJzL2Uyb0RvYy54bWysU8tu2zAQvBfoPxC8x5Ic23UEy0Hb1IWB&#10;ogngtHeKoiwCfGHJWPLfd0k/oja3oD7QWu5od2d2tLoftCIHAV5aU9FiklMiDLeNNPuK/nre3Cwp&#10;8YGZhilrREWPwtP79ccPq96VYmo7qxoBBIsYX/auol0IrswyzzuhmZ9YJwwmWwuaBQxhnzXAeqyu&#10;VTbN80XWW2gcWC68x9uHU5KuU/22FTw8tq0XgaiK4mwhnZDOOp7ZesXKPTDXSX4eg71jCs2kwabX&#10;Ug8sMPIC8k0pLTlYb9sw4VZntm0lF4kDsinyf9jsOuZE4oLieHeVyf+/svzn4QmIbHB3ixklhmlc&#10;0tPjbvu8/f0tqtM7XyJo5xAWhi92QOTl3uNlJD20oOM/0iGYR52PV23FEAiPLxXLYlZgC4652e3s&#10;7i6VyV7fduDDd2E1iQ8VBdxdkpQdfviAkyD0AonNlCF9RafL+ad5gnmrZLORSsWkh339VQE5sLj3&#10;9ItDY4m/YFoGdJ+SGkcag5RBbGR+YhifwlAPSafFhX1tmyOK0qN5KmrQ3ZSorcHdzPNlHr02DmAc&#10;1OOAGd5ZdCQPcOLhPr8Eu5GJcux86nMeCG2QaJwtG302jhPq9cNa/wEAAP//AwBQSwMEFAAGAAgA&#10;AAAhAPg4kwjfAAAADQEAAA8AAABkcnMvZG93bnJldi54bWxMj01OwzAQhfdI3MEaJHbUjkVSCHGq&#10;CikbkIracgA3HpKI2I5spw23Z7qC5bz59H6qzWJHdsYQB+8UZCsBDF3rzeA6BZ/H5uEJWEzaGT16&#10;hwp+MMKmvr2pdGn8xe3xfEgdIxMXS62gT2kqOY9tj1bHlZ/Q0e/LB6sTnaHjJugLmduRSyEKbvXg&#10;KKHXE7722H4fZnvNxbddsU35u+n3etc0YZYfQan7u2X7Aizhkv5guNan6lBTp5OfnYlsVLCWjwWh&#10;CmSWr3NghDxngqQTSVIWAnhd8f8r6l8AAAD//wMAUEsBAi0AFAAGAAgAAAAhALaDOJL+AAAA4QEA&#10;ABMAAAAAAAAAAAAAAAAAAAAAAFtDb250ZW50X1R5cGVzXS54bWxQSwECLQAUAAYACAAAACEAOP0h&#10;/9YAAACUAQAACwAAAAAAAAAAAAAAAAAvAQAAX3JlbHMvLnJlbHNQSwECLQAUAAYACAAAACEAsjD2&#10;7dcBAACgAwAADgAAAAAAAAAAAAAAAAAuAgAAZHJzL2Uyb0RvYy54bWxQSwECLQAUAAYACAAAACEA&#10;+DiTCN8AAAANAQAADwAAAAAAAAAAAAAAAAAxBAAAZHJzL2Rvd25yZXYueG1sUEsFBgAAAAAEAAQA&#10;8wAAAD0FAAAAAA==&#10;" filled="f" strokeweight="2.25pt">
                <v:stroke miterlimit="4"/>
                <v:textbox style="mso-fit-shape-to-text:t" inset="4pt,4pt,4pt,4pt">
                  <w:txbxContent>
                    <w:p w14:paraId="238A4104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491F161" wp14:editId="5DE5D88C">
                <wp:simplePos x="0" y="0"/>
                <wp:positionH relativeFrom="column">
                  <wp:posOffset>26711910</wp:posOffset>
                </wp:positionH>
                <wp:positionV relativeFrom="paragraph">
                  <wp:posOffset>13700125</wp:posOffset>
                </wp:positionV>
                <wp:extent cx="1319272" cy="434991"/>
                <wp:effectExtent l="19050" t="19050" r="19685" b="24765"/>
                <wp:wrapNone/>
                <wp:docPr id="166" name="NEGA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FD26BB-9866-4308-B131-0F5F5D7289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9272" cy="4349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62E80956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Negative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91F161" id="_x0000_s1033" type="#_x0000_t202" style="position:absolute;margin-left:2103.3pt;margin-top:1078.75pt;width:103.9pt;height:34.25pt;z-index:25165825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KTV1wEAAKADAAAOAAAAZHJzL2Uyb0RvYy54bWysU8tu2zAQvBfoPxC815KV+CVYDtImDgIU&#10;aYGkvVMUZRHgC0vGkv++S/oRtb0F0YHickfLndnR+mbQiuwFeGlNRaeTnBJhuG2k2VX018v2y5IS&#10;H5hpmLJGVPQgPL3ZfP607l0pCttZ1QggWMT4sncV7UJwZZZ53gnN/MQ6YTDZWtAsYAi7rAHWY3Wt&#10;siLP51lvoXFgufAeT++OSbpJ9dtW8PCjbb0IRFUUewtphbTWcc02a1bugLlO8lMb7B1daCYNXnop&#10;dccCI68g/yulJQfrbRsm3OrMtq3kInFANtP8HzbPHXMicUFxvLvI5D+uLH/a/wQiG5zdfE6JYRqH&#10;9HT/cPvy+Ps+qtM7XyLo2SEsDF/tgMjzucfDSHpoQcc30iGYR50PF23FEAiPH11NV8WioIRj7vrq&#10;erVKZbK3rx348CCsJnFTUcDZJUnZ/rsP2AlCz5B4mTKkr2ixnC1mCeatks1WKhWTHnb1NwVkz+Lc&#10;0xObxhJ/wbQM6D4lNbY0BimD2Mj8yDDuwlAPSafFmX1tmwOK0qN5KmrQ3ZSoR4OzmeXLPHptHMA4&#10;qMcBM7yz6Ege4MjD3b4Gu5WJcrz5eM+pIbRBonGybPTZOE6otx9r8wcAAP//AwBQSwMEFAAGAAgA&#10;AAAhAB8aMh7hAAAADwEAAA8AAABkcnMvZG93bnJldi54bWxMj0FOwzAQRfdI3MEaJHbUjuUEFOJU&#10;FVI2IBW1cAA3HuKI2I5spw23x13Bcmae/n/TbFc7kTOGOHonodgwIOh6r0c3SPj86B6egMSknFaT&#10;dyjhByNs29ubRtXaX9wBz8c0kBziYq0kmJTmmtLYG7QqbvyMLt++fLAq5TEMVAd1yeF2opyxilo1&#10;utxg1IwvBvvv42Kvvfi6r3apfNPmoPZdFxb+HqS8v1t3z0ASrukPhqt+Voc2O5384nQkkwTBWVVl&#10;VgIvyscSSGaEKIQAcso7zisGtG3o/z/aXwAAAP//AwBQSwECLQAUAAYACAAAACEAtoM4kv4AAADh&#10;AQAAEwAAAAAAAAAAAAAAAAAAAAAAW0NvbnRlbnRfVHlwZXNdLnhtbFBLAQItABQABgAIAAAAIQA4&#10;/SH/1gAAAJQBAAALAAAAAAAAAAAAAAAAAC8BAABfcmVscy8ucmVsc1BLAQItABQABgAIAAAAIQA7&#10;rKTV1wEAAKADAAAOAAAAAAAAAAAAAAAAAC4CAABkcnMvZTJvRG9jLnhtbFBLAQItABQABgAIAAAA&#10;IQAfGjIe4QAAAA8BAAAPAAAAAAAAAAAAAAAAADEEAABkcnMvZG93bnJldi54bWxQSwUGAAAAAAQA&#10;BADzAAAAPwUAAAAA&#10;" filled="f" strokeweight="2.25pt">
                <v:stroke miterlimit="4"/>
                <v:textbox style="mso-fit-shape-to-text:t" inset="4pt,4pt,4pt,4pt">
                  <w:txbxContent>
                    <w:p w14:paraId="62E80956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5B1698B" wp14:editId="122AEEE9">
                <wp:simplePos x="0" y="0"/>
                <wp:positionH relativeFrom="column">
                  <wp:posOffset>12198350</wp:posOffset>
                </wp:positionH>
                <wp:positionV relativeFrom="paragraph">
                  <wp:posOffset>10511155</wp:posOffset>
                </wp:positionV>
                <wp:extent cx="5523948" cy="822789"/>
                <wp:effectExtent l="19050" t="19050" r="15875" b="12700"/>
                <wp:wrapNone/>
                <wp:docPr id="167" name="Real-time PCR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D0E94B-190C-4C78-9CE4-15FE837744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3948" cy="822789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7493628E" w14:textId="77777777" w:rsidR="00DF5135" w:rsidRPr="00701F40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</w:pPr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>Real-time PCR</w:t>
                            </w:r>
                          </w:p>
                          <w:p w14:paraId="5538D7E6" w14:textId="77777777" w:rsidR="00DF5135" w:rsidRPr="00701F40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</w:pPr>
                            <w:proofErr w:type="spellStart"/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>Clonit</w:t>
                            </w:r>
                            <w:proofErr w:type="spellEnd"/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position w:val="1"/>
                                <w:sz w:val="52"/>
                                <w:szCs w:val="52"/>
                                <w:lang w:val="en-US"/>
                              </w:rPr>
                              <w:t xml:space="preserve"> and/or in house on PB sample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B1698B" id="Real-time PCR" o:spid="_x0000_s1034" type="#_x0000_t202" style="position:absolute;margin-left:960.5pt;margin-top:827.65pt;width:434.95pt;height:64.8pt;z-index:25165825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mzr2QEAAKUDAAAOAAAAZHJzL2Uyb0RvYy54bWysU8tu2zAQvBfoPxC8x1LUKFYEy0GbwEWB&#10;og2S9gMoirII8IUlY8l/3yVlO2p7K6oDpeWOd3dmx5v7SStyEOClNQ29XuWUCMNtJ82+oT9/7K4q&#10;SnxgpmPKGtHQo/D0fvv+3WZ0tSjsYFUngGAR4+vRNXQIwdVZ5vkgNPMr64TBZG9Bs4Ah7LMO2IjV&#10;tcqKPL/NRgudA8uF93j7OCfpNtXve8HD9773IhDVUJwtpBPS2cYz225YvQfmBslPY7B/mEIzabDp&#10;pdQjC4y8gvyrlJYcrLd9WHGrM9v3kovEAdlc53+weRmYE4kLiuPdRSb//8ryb4cnILLD3d2uKTFM&#10;45KeBVNXQWpBnh6eo0Sj8zUiXxxiw/TJTgg/33u8jMynHnR8IyeCeRT7eBFYTIFwvCzL4sPdDVqC&#10;Y64qinV1F8tkb7924MNnYTWJHw0FXGDSlR2++jBDz5DYTBkyNrSoynWZYN4q2e2kUjHpYd8+KCAH&#10;FpefnlO332BaBrSgkrqhN0uQMjhZZD4zjF9haqckVnVm39ruiKKM6KCGGrQ4JeqLwQWVeZVHwy0D&#10;WAbtMmCGDxZtyQPMPNzH12B3MlGOnec+p4HQC0m0k2+j2ZZxQr39u7a/AAAA//8DAFBLAwQUAAYA&#10;CAAAACEAjKxJmOAAAAAPAQAADwAAAGRycy9kb3ducmV2LnhtbExPy07DMBC8I/EP1iJxo04DSZs0&#10;TlUh5QJSUQsf4MbbOCK2I9tpw9+zPcFtZ2c0j2o7m4Fd0IfeWQHLRQIMbetUbzsBX5/N0xpYiNIq&#10;OTiLAn4wwLa+v6tkqdzVHvByjB0jExtKKUDHOJach1ajkWHhRrTEnZ03MhL0HVdeXsncDDxNkpwb&#10;2VtK0HLEV43t93Eyt1x82+e7mL0rfZD7pvFT+uGFeHyYdxtgEef4J4ZbfaoONXU6ucmqwAbCRbqk&#10;MZGuPMuegZEmXRVJAexEv9X6pQBeV/z/jvoXAAD//wMAUEsBAi0AFAAGAAgAAAAhALaDOJL+AAAA&#10;4QEAABMAAAAAAAAAAAAAAAAAAAAAAFtDb250ZW50X1R5cGVzXS54bWxQSwECLQAUAAYACAAAACEA&#10;OP0h/9YAAACUAQAACwAAAAAAAAAAAAAAAAAvAQAAX3JlbHMvLnJlbHNQSwECLQAUAAYACAAAACEA&#10;oBZs69kBAAClAwAADgAAAAAAAAAAAAAAAAAuAgAAZHJzL2Uyb0RvYy54bWxQSwECLQAUAAYACAAA&#10;ACEAjKxJmOAAAAAPAQAADwAAAAAAAAAAAAAAAAAzBAAAZHJzL2Rvd25yZXYueG1sUEsFBgAAAAAE&#10;AAQA8wAAAEAFAAAAAA==&#10;" filled="f" strokeweight="2.25pt">
                <v:stroke miterlimit="4"/>
                <v:textbox style="mso-fit-shape-to-text:t" inset="4pt,4pt,4pt,4pt">
                  <w:txbxContent>
                    <w:p w14:paraId="7493628E" w14:textId="77777777" w:rsidR="00DF5135" w:rsidRPr="00701F40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</w:pPr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>Real-time PCR</w:t>
                      </w:r>
                    </w:p>
                    <w:p w14:paraId="5538D7E6" w14:textId="77777777" w:rsidR="00DF5135" w:rsidRPr="00701F40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</w:pPr>
                      <w:proofErr w:type="spellStart"/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>Clonit</w:t>
                      </w:r>
                      <w:proofErr w:type="spellEnd"/>
                      <w:r w:rsidRPr="00701F40">
                        <w:rPr>
                          <w:rFonts w:ascii="Arial" w:eastAsia="Calibri" w:hAnsi="Arial" w:cs="Arial"/>
                          <w:color w:val="000000"/>
                          <w:position w:val="1"/>
                          <w:sz w:val="52"/>
                          <w:szCs w:val="52"/>
                          <w:lang w:val="en-US"/>
                        </w:rPr>
                        <w:t xml:space="preserve"> and/or in house on PB sampl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41C2C53" wp14:editId="17DD312A">
                <wp:simplePos x="0" y="0"/>
                <wp:positionH relativeFrom="column">
                  <wp:posOffset>1932940</wp:posOffset>
                </wp:positionH>
                <wp:positionV relativeFrom="paragraph">
                  <wp:posOffset>15236825</wp:posOffset>
                </wp:positionV>
                <wp:extent cx="3850413" cy="462691"/>
                <wp:effectExtent l="19050" t="19050" r="10160" b="24765"/>
                <wp:wrapNone/>
                <wp:docPr id="168" name="CasellaDiTes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D17212-D677-4549-AD10-B599C4081E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0413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499A3CC7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 xml:space="preserve">Strong clinical </w:t>
                            </w:r>
                            <w:proofErr w:type="spellStart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suspicion</w:t>
                            </w:r>
                            <w:proofErr w:type="spellEnd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?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1C2C53" id="CasellaDiTesto 1" o:spid="_x0000_s1035" type="#_x0000_t202" style="position:absolute;margin-left:152.2pt;margin-top:1199.75pt;width:303.2pt;height:36.45pt;z-index:2516582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Okv3AEAAKgDAAAOAAAAZHJzL2Uyb0RvYy54bWysU9tu2zAMfR+wfxD0vthJmywN4hRbgwwD&#10;hnVAuw+QZTkWIImCqMbO349SLvW2t6J+kEXymOQhj9f3gzXsoAJqcBWfTkrOlJPQaLev+O/n3acl&#10;ZxiFa4QBpyp+VMjvNx8/rHu/UjPowDQqMEricNX7incx+lVRoOyUFTgBrxwFWwhWRDLDvmiC6Cm7&#10;NcWsLBdFD6HxAaRCJO/2FOSbnL9tlYyPbYsqMlNx6i3mM+SzTmexWYvVPgjfaXluQ7yhCyu0o6LX&#10;VFsRBXsJ+r9UVssACG2cSLAFtK2WKnMgNtPyHzZPnfAqc6HhoL+OCd8vrfx5+BWYbmh3C1qVE5aW&#10;9CBQGSO2+llhBDZNU+o9rgj85Akeh68w0BcXP5IzkR/aYNObaDGK07yP1xmrITJJzpvlvLyd3nAm&#10;KXa7mC3ucpri9WsfMH5TYFm6VDzQDvNoxeEHRuqEoBdIKmYc6ys+W84/zzMMwehmp41JQQz7+sEE&#10;dhBp//lJTVOKv2BWR1Kh0ZZaGoOMI2xifmKYbnGohzyvuwv7GpojDaUnEVXckco5M98d7WheLsuk&#10;ubERxkY9NoSTHZAyZQwnHv7LS4SdzpRT5VOdc0Mkh0zjLN2kt7GdUa8/2OYPAAAA//8DAFBLAwQU&#10;AAYACAAAACEAF7UgneAAAAANAQAADwAAAGRycy9kb3ducmV2LnhtbEyPTU7DMBCF90jcwRokdtRu&#10;mhYS4lQVUjYgFbVwADce4ojYjmynDbdnuoLlvPn0fqrtbAd2xhB77yQsFwIYutbr3nUSPj+ahydg&#10;MSmn1eAdSvjBCNv69qZSpfYXd8DzMXWMTFwslQST0lhyHluDVsWFH9HR78sHqxKdoeM6qAuZ24Fn&#10;Qmy4Vb2jBKNGfDHYfh8ne83F1/1ml9Zv2hzUvmnClL0HKe/v5t0zsIRz+oPhWp+qQ02dTn5yOrJB&#10;wkrkOaESslVRrIERUiwFrTmRlD9mOfC64v9X1L8AAAD//wMAUEsBAi0AFAAGAAgAAAAhALaDOJL+&#10;AAAA4QEAABMAAAAAAAAAAAAAAAAAAAAAAFtDb250ZW50X1R5cGVzXS54bWxQSwECLQAUAAYACAAA&#10;ACEAOP0h/9YAAACUAQAACwAAAAAAAAAAAAAAAAAvAQAAX3JlbHMvLnJlbHNQSwECLQAUAAYACAAA&#10;ACEAuITpL9wBAACoAwAADgAAAAAAAAAAAAAAAAAuAgAAZHJzL2Uyb0RvYy54bWxQSwECLQAUAAYA&#10;CAAAACEAF7UgneAAAAANAQAADwAAAAAAAAAAAAAAAAA2BAAAZHJzL2Rvd25yZXYueG1sUEsFBgAA&#10;AAAEAAQA8wAAAEMFAAAAAA==&#10;" filled="f" strokeweight="2.25pt">
                <v:stroke miterlimit="4"/>
                <v:textbox style="mso-fit-shape-to-text:t" inset="4pt,4pt,4pt,4pt">
                  <w:txbxContent>
                    <w:p w14:paraId="499A3CC7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 xml:space="preserve">Strong clinical </w:t>
                      </w:r>
                      <w:proofErr w:type="spellStart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suspicion</w:t>
                      </w:r>
                      <w:proofErr w:type="spellEnd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1BB3D6E7" wp14:editId="5D4809B3">
                <wp:simplePos x="0" y="0"/>
                <wp:positionH relativeFrom="column">
                  <wp:posOffset>1344930</wp:posOffset>
                </wp:positionH>
                <wp:positionV relativeFrom="paragraph">
                  <wp:posOffset>16977995</wp:posOffset>
                </wp:positionV>
                <wp:extent cx="4463374" cy="1"/>
                <wp:effectExtent l="0" t="0" r="0" b="0"/>
                <wp:wrapNone/>
                <wp:docPr id="169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731F2E-C4CA-4857-9526-D485660E78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3374" cy="1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4D8A303" id="Linea" o:spid="_x0000_s1026" style="position:absolute;z-index:2516582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5.9pt,1336.85pt" to="457.35pt,13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KqkegEAAPMCAAAOAAAAZHJzL2Uyb0RvYy54bWysUstOwzAQvCPxD5bvNGkpBUVNOYDgggAJ&#10;+ADXsRtLfmnXNO3fs3ZLy+OGyGFj767HM+OdX2+cZWsFaIJv+XhUc6a8DJ3xq5a/vd6dXXGGSfhO&#10;2OBVy7cK+fXi9GQ+xEZNQh9sp4ARiMdmiC3vU4pNVaHslRM4ClF5KuoATiTawqrqQAyE7mw1qetZ&#10;NQToIgSpECl7uyvyRcHXWsn0pDWqxGzLiVsqEUpc5lgt5qJZgYi9kXsa4g8snDCeLj1A3Yok2DuY&#10;X1DOSAgYdBrJ4KqgtZGqaCA14/qHmpdeRFW0kDkYDzbh/8HKx/WNfwayYYjYYHyGrGKjweU/8WOb&#10;Ytb2YJbaJCYpOZ3Ozs8vp5xJqo2zkdXxYARM9yo4lhctt8ZnHaIR6wdMu9bPlpy2ng0tn1xM67q0&#10;YbCmuzPW5iLCanljga1FfsPy7W/71uZMokmyxhG1r03WE7OjuLxahm5bNJc8OVu476cgP93XfTl9&#10;nNXFBwAAAP//AwBQSwMEFAAGAAgAAAAhAHLFx9/hAAAADQEAAA8AAABkcnMvZG93bnJldi54bWxM&#10;j8FOwzAQRO9I/IO1SFxQ66RACiFOBUiIU6GUSlzd2I0N8Tqy3Sbw9SwHBLfZndHs22oxuo4ddIjW&#10;o4B8mgHT2HhlsRWweX2YXAGLSaKSnUct4FNHWNTHR5UslR/wRR/WqWVUgrGUAkxKfcl5bIx2Mk59&#10;r5G8nQ9OJhpDy1WQA5W7js+yrOBOWqQLRvb63ujmY713AuzZ17B7a582y8cgnS0uzfPq/U6I05Px&#10;9gZY0mP6C8MPPqFDTUxbv0cVWSdglueEnkgU8/M5MIpc5xcktr8rXlf8/xf1NwAAAP//AwBQSwEC&#10;LQAUAAYACAAAACEAtoM4kv4AAADhAQAAEwAAAAAAAAAAAAAAAAAAAAAAW0NvbnRlbnRfVHlwZXNd&#10;LnhtbFBLAQItABQABgAIAAAAIQA4/SH/1gAAAJQBAAALAAAAAAAAAAAAAAAAAC8BAABfcmVscy8u&#10;cmVsc1BLAQItABQABgAIAAAAIQA8ZKqkegEAAPMCAAAOAAAAAAAAAAAAAAAAAC4CAABkcnMvZTJv&#10;RG9jLnhtbFBLAQItABQABgAIAAAAIQByxcff4QAAAA0BAAAPAAAAAAAAAAAAAAAAANQDAABkcnMv&#10;ZG93bnJldi54bWxQSwUGAAAAAAQABADzAAAA4gQAAAAA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2FA8F131" wp14:editId="7F39C47B">
                <wp:simplePos x="0" y="0"/>
                <wp:positionH relativeFrom="column">
                  <wp:posOffset>9566910</wp:posOffset>
                </wp:positionH>
                <wp:positionV relativeFrom="paragraph">
                  <wp:posOffset>17752695</wp:posOffset>
                </wp:positionV>
                <wp:extent cx="678071" cy="462691"/>
                <wp:effectExtent l="19050" t="19050" r="20320" b="24765"/>
                <wp:wrapNone/>
                <wp:docPr id="170" name="POSI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270513-46B6-4441-8BA7-1EC0C7DE97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071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3D3A3992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Yes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A8F131" id="_x0000_s1036" type="#_x0000_t202" style="position:absolute;margin-left:753.3pt;margin-top:1397.85pt;width:53.4pt;height:36.45pt;z-index:25165825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CVF1QEAAKADAAAOAAAAZHJzL2Uyb0RvYy54bWysU02P0zAQvSPxHyzfadKKfhA1XQFLUSXE&#10;rtSFu+PYjSV/aext0n/P2O22YbmtyMHJzLw+z5t5Xd8NRpOjgKCcrel0UlIiLHetsoea/nraflhR&#10;EiKzLdPOipqeRKB3m/fv1r2vxMx1TrcCCJLYUPW+pl2MviqKwDthWJg4LywWpQPDIoZwKFpgPbIb&#10;XczKclH0DloPjosQMHt/LtJN5pdS8PggZRCR6JpibzGfkM8mncVmzaoDMN8pfmmDvaELw5TFS69U&#10;9ywy8gzqHyqjOLjgZJxwZwonpeIia0A10/KVmn3HvMhacDjBX8cU/h8t/3l8BKJa3N0S52OZwSU9&#10;Pux3T7vf39J0eh8qBO09wuLwxQ2IfMkHTCbRgwST3iiHYB15TtfZiiESjsnFclUup5RwLH1czBaf&#10;Mktx+7GHEL8LZ0j6qCng6vJE2fFHiNgIQl8g6S5tSV/T2Wq+nGdYcFq1W6V1KgY4NF81kCNLa89P&#10;6hkp/oIZFdF8WhlsaQzSFrFJ+Flg+opDM5zHlD2TUo1rTziUHs1TU4vupkTvLO5mXq7K5LVxAOOg&#10;GQfM8s6hI3mEsxD/+Tm6rcqab/dcOkIbZB0XyyafjeOMuv2xNn8AAAD//wMAUEsDBBQABgAIAAAA&#10;IQBVsqa04AAAAA8BAAAPAAAAZHJzL2Rvd25yZXYueG1sTI9NTsMwEIX3SNzBGiR21Gkgbghxqgop&#10;G5CKWjjANB6SiNiObKcNt8dZ0eWb+fR+yu2sB3Ym53trJKxXCTAyjVW9aSV8fdYPOTAf0CgcrCEJ&#10;v+RhW93elFgoezEHOh9Dy6KJ8QVK6EIYC85905FGv7Ijmfj7tk5jiNK1XDm8RHM98DRJBNfYm5jQ&#10;4UivHTU/x0kvufS2F7uQvavugPu6dlP64aS8v5t3L8ACzeEfhqV+rA5V7HSyk1GeDVFniRCRlZBu&#10;nrMNsIUR68cnYKd4y0UugFclv95R/QEAAP//AwBQSwECLQAUAAYACAAAACEAtoM4kv4AAADhAQAA&#10;EwAAAAAAAAAAAAAAAAAAAAAAW0NvbnRlbnRfVHlwZXNdLnhtbFBLAQItABQABgAIAAAAIQA4/SH/&#10;1gAAAJQBAAALAAAAAAAAAAAAAAAAAC8BAABfcmVscy8ucmVsc1BLAQItABQABgAIAAAAIQCU0CVF&#10;1QEAAKADAAAOAAAAAAAAAAAAAAAAAC4CAABkcnMvZTJvRG9jLnhtbFBLAQItABQABgAIAAAAIQBV&#10;sqa04AAAAA8BAAAPAAAAAAAAAAAAAAAAAC8EAABkcnMvZG93bnJldi54bWxQSwUGAAAAAAQABADz&#10;AAAAPAUAAAAA&#10;" filled="f" strokeweight="2.25pt">
                <v:stroke miterlimit="4"/>
                <v:textbox style="mso-fit-shape-to-text:t" inset="4pt,4pt,4pt,4pt">
                  <w:txbxContent>
                    <w:p w14:paraId="3D3A3992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633A129" wp14:editId="65BA931C">
                <wp:simplePos x="0" y="0"/>
                <wp:positionH relativeFrom="column">
                  <wp:posOffset>836930</wp:posOffset>
                </wp:positionH>
                <wp:positionV relativeFrom="paragraph">
                  <wp:posOffset>17753965</wp:posOffset>
                </wp:positionV>
                <wp:extent cx="530152" cy="476400"/>
                <wp:effectExtent l="19050" t="19050" r="13970" b="24765"/>
                <wp:wrapNone/>
                <wp:docPr id="171" name="NEGA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68026B-A3C3-4DDB-8444-6B5611EC11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52" cy="476400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358FACC3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No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3A129" id="_x0000_s1037" type="#_x0000_t202" style="position:absolute;margin-left:65.9pt;margin-top:1397.95pt;width:41.75pt;height:37.5pt;z-index:25165825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32J1wEAAKADAAAOAAAAZHJzL2Uyb0RvYy54bWysU01v2zAMvQ/YfxB0X+xkdRMYcYp2bYoC&#10;Q1ugH3dZlmMBkihIauz8+1FymrrbbagPskg+k3yP9Ppi0IrshfMSTEXns5wSYTg00uwq+vK8/bGi&#10;xAdmGqbAiIoehKcXm+/f1r0txQI6UI1wBJMYX/a2ol0ItswyzzuhmZ+BFQaDLTjNAppulzWO9Zhd&#10;q2yR5+dZD66xDrjwHr3XY5BuUv62FTw8tK0XgaiKYm8hnS6ddTyzzZqVO8dsJ/mxDfYfXWgmDRY9&#10;pbpmgZE3J/9JpSV34KENMw46g7aVXCQOyGae/8XmqWNWJC4ojrcnmfzXpeX3+0dHZIOzW84pMUzj&#10;kO5vbi+f715vojq99SWCnizCwnAFAyLf/R6dkfTQOh3fSIdgHHU+nLQVQyAcncXPfF4sKOEYOlue&#10;n+VJ++zjY+t8uBWgSbxU1OHokqJs/9sHbASh75BYSxnSV3SxKpZFgnlQstlKpWLQu139SzmyZ3Hs&#10;6Yk9Y4pPMC0DLp+SGluagpRBbCQ+Eoy3MNTDKNOJfQ3NAUXpcXkqanC7KVF3BmdT5CtkR8LUcFOj&#10;nhrM8A5wI3lwIxF7+RZgKxPnWHqsc+wI1yDxOK5s3LOpnVAfP9bmDwAAAP//AwBQSwMEFAAGAAgA&#10;AAAhAGSqRGzgAAAADQEAAA8AAABkcnMvZG93bnJldi54bWxMj8FqwzAQRO+F/oPYQm+NbAcnsWs5&#10;hIIvDaQk7Qco1tYytSQjyYn7992c0tsOO8y8qbazGdgFfeidFZAuEmBoW6d62wn4+mxeNsBClFbJ&#10;wVkU8IsBtvXjQyVL5a72iJdT7BiF2FBKATrGseQ8tBqNDAs3oqXft/NGRpK+48rLK4WbgWdJsuJG&#10;9pYatBzxTWP7c5rMrRffD6tdzPdKH+WhafyUfXghnp/m3SuwiHO8m+GGT+hQE9PZTVYFNpBepoQe&#10;BWTrIi+AkSVL8yWwMx2bdVIAryv+f0X9BwAA//8DAFBLAQItABQABgAIAAAAIQC2gziS/gAAAOEB&#10;AAATAAAAAAAAAAAAAAAAAAAAAABbQ29udGVudF9UeXBlc10ueG1sUEsBAi0AFAAGAAgAAAAhADj9&#10;If/WAAAAlAEAAAsAAAAAAAAAAAAAAAAALwEAAF9yZWxzLy5yZWxzUEsBAi0AFAAGAAgAAAAhAPCf&#10;fYnXAQAAoAMAAA4AAAAAAAAAAAAAAAAALgIAAGRycy9lMm9Eb2MueG1sUEsBAi0AFAAGAAgAAAAh&#10;AGSqRGzgAAAADQEAAA8AAAAAAAAAAAAAAAAAMQQAAGRycy9kb3ducmV2LnhtbFBLBQYAAAAABAAE&#10;APMAAAA+BQAAAAA=&#10;" filled="f" strokeweight="2.25pt">
                <v:stroke miterlimit="4"/>
                <v:textbox style="mso-fit-shape-to-text:t" inset="4pt,4pt,4pt,4pt">
                  <w:txbxContent>
                    <w:p w14:paraId="358FACC3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41AA849F" wp14:editId="45AE8D5F">
                <wp:simplePos x="0" y="0"/>
                <wp:positionH relativeFrom="column">
                  <wp:posOffset>-720090</wp:posOffset>
                </wp:positionH>
                <wp:positionV relativeFrom="paragraph">
                  <wp:posOffset>19453225</wp:posOffset>
                </wp:positionV>
                <wp:extent cx="2076183" cy="767390"/>
                <wp:effectExtent l="19050" t="19050" r="19685" b="13970"/>
                <wp:wrapNone/>
                <wp:docPr id="176" name="Confirmed VL case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7F1CFD-686A-41D2-AEC6-67CCBBD4BE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183" cy="767390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2BD9FB67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False positive case by PCR</w:t>
                            </w:r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AA849F" id="_x0000_s1038" type="#_x0000_t202" style="position:absolute;margin-left:-56.7pt;margin-top:1531.75pt;width:163.5pt;height:60.4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JrU1QEAAJ4DAAAOAAAAZHJzL2Uyb0RvYy54bWysU02P2yAQvVfqf0DcGzvZ5qNWnFW7q1SV&#10;Vt1K2+0dY4iRgEHAxs6/74CTrNveVvUBM8zzY96b8fZ2MJochQ8KbE3ns5ISYTm0yh5q+vxz/2FD&#10;SYjMtkyDFTU9iUBvd+/fbXtXiQV0oFvhCZLYUPWupl2MriqKwDthWJiBExaTErxhEUN/KFrPemQ3&#10;uliU5arowbfOAxch4On9mKS7zC+l4PFRyiAi0TXF2mJefV6btBa7LasOnrlO8XMZ7A1VGKYsXnql&#10;umeRkRev/qEyinsIIOOMgylASsVF1oBq5uVfap465kTWguYEd7Up/D9a/v34wxPVYu/WK0osM9ik&#10;O7BSeSNa8uuBcBZEsql3oUL0k0N8HL7AgJ9czgMeJvWD9Ca9URfBPBp+uposhkg4Hi7K9Wq+uaGE&#10;Y269Wt98yl0oXr92PsSvAgxJm5p6bGL2lh0fQsRKEHqBpMu0JT3SbpbrZYYF0KrdK61TMvhDc6c9&#10;ObI0APlJRSPFHzCjIo6hVqamH6cgbRGblI8K0y4OzTAatrjIb6A9oSv6m8XOLMtNmSZtGvhp0EwD&#10;ZnkHOI88+rF49/klwl5lnem6kftcBQ5Brv08sGnKpnFGvf5Wu98AAAD//wMAUEsDBBQABgAIAAAA&#10;IQAWkEU64gAAAA4BAAAPAAAAZHJzL2Rvd25yZXYueG1sTI9NS8QwEIbvgv8hjOBtN02zllqbLiJ4&#10;kQVp9eAxm4xtMB+lye7Wf2886XFmHt553na/OkvOuEQTvAC2LYCgV0EbPwp4f3ve1EBikl5LGzwK&#10;+MYI++76qpWNDhff43lII8khPjZSwJTS3FAa1YROxm2Y0efbZ1icTHlcRqoXecnhztKyKCrqpPH5&#10;wyRnfJpQfQ0nJ+AVzYca1NLfGz2+zHXPDuXBCnF7sz4+AEm4pj8YfvWzOnTZ6RhOXkdiBWwY47vM&#10;CuBFxe+AZKZkvAJyzCtW7zjQrqX/a3Q/AAAA//8DAFBLAQItABQABgAIAAAAIQC2gziS/gAAAOEB&#10;AAATAAAAAAAAAAAAAAAAAAAAAABbQ29udGVudF9UeXBlc10ueG1sUEsBAi0AFAAGAAgAAAAhADj9&#10;If/WAAAAlAEAAAsAAAAAAAAAAAAAAAAALwEAAF9yZWxzLy5yZWxzUEsBAi0AFAAGAAgAAAAhAANs&#10;mtTVAQAAngMAAA4AAAAAAAAAAAAAAAAALgIAAGRycy9lMm9Eb2MueG1sUEsBAi0AFAAGAAgAAAAh&#10;ABaQRTriAAAADgEAAA8AAAAAAAAAAAAAAAAALwQAAGRycy9kb3ducmV2LnhtbFBLBQYAAAAABAAE&#10;APMAAAA+BQAAAAA=&#10;" filled="f" strokeweight="2.25pt">
                <v:stroke miterlimit="4"/>
                <v:textbox style="mso-fit-shape-to-text:t" inset="4pt,4pt,4pt,4pt">
                  <w:txbxContent>
                    <w:p w14:paraId="2BD9FB67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False positive case by PCR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54724589" wp14:editId="3EE2724F">
                <wp:simplePos x="0" y="0"/>
                <wp:positionH relativeFrom="column">
                  <wp:posOffset>24180800</wp:posOffset>
                </wp:positionH>
                <wp:positionV relativeFrom="paragraph">
                  <wp:posOffset>15236825</wp:posOffset>
                </wp:positionV>
                <wp:extent cx="3850413" cy="462691"/>
                <wp:effectExtent l="19050" t="19050" r="10160" b="24765"/>
                <wp:wrapNone/>
                <wp:docPr id="178" name="CasellaDiTesto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F5565A-B063-447D-9A57-8D145EA0E8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0413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454FB430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 xml:space="preserve">Strong clinical </w:t>
                            </w:r>
                            <w:proofErr w:type="spellStart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suspicion</w:t>
                            </w:r>
                            <w:proofErr w:type="spellEnd"/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?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724589" id="CasellaDiTesto 26" o:spid="_x0000_s1039" type="#_x0000_t202" style="position:absolute;margin-left:1904pt;margin-top:1199.75pt;width:303.2pt;height:36.45pt;z-index:251658257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5l93QEAAKoDAAAOAAAAZHJzL2Uyb0RvYy54bWysU9tu2zAMfR+wfxD0vthJmjQL4hRbgwwD&#10;hnVAuw+QZTkWIImCqMbO349SLvW2t2F+kEXymOQhjzcPgzXsqAJqcBWfTkrOlJPQaHeo+M+X/YcV&#10;ZxiFa4QBpyp+Usgftu/fbXq/VjPowDQqMEricN37incx+nVRoOyUFTgBrxwFWwhWRDLDoWiC6Cm7&#10;NcWsLJdFD6HxAaRCJO/uHOTbnL9tlYxPbYsqMlNx6i3mM+SzTmex3Yj1IQjfaXlpQ/xDF1ZoR0Vv&#10;qXYiCvYa9F+prJYBENo4kWALaFstVeZAbKblH2yeO+FV5kLDQX8bE/6/tPL78UdguqHd3dOqnLC0&#10;pEeByhix0y8KI7DZMo2p97gm9LMnfBw+w0CfXP1IzsR+aINNb+LFKE4DP92GrIbIJDnnq0V5N51z&#10;Jil2t5wtP+Y0xdvXPmD8osCydKl4oCXm2YrjN4zUCUGvkFTMONZXfLZa3C8yDMHoZq+NSUEMh/rR&#10;BHYUSQD5SU1Tit9gVkeSodGWWhqDjCNsYn5mmG5xqIfzwOZX+jU0J5pKTzKquCOdc2a+OtrSolyV&#10;SXVjI4yNemwIJzsgbcoYzkT8p9cIe505p9LnOpeOSBCZx0W8SXFjO6PefrHtLwAAAP//AwBQSwME&#10;FAAGAAgAAAAhAE1zF4LjAAAADwEAAA8AAABkcnMvZG93bnJldi54bWxMj8FuwjAQRO+V+g/WVuqt&#10;OARDQ4iDUKVcWokK2g9Y4iWJGtuR7UD69zWnctzZ0cybYjvpnl3I+c4aCfNZAoxMbVVnGgnfX9VL&#10;BswHNAp7a0jCL3nYlo8PBebKXs2BLsfQsBhifI4S2hCGnHNft6TRz+xAJv7O1mkM8XQNVw6vMVz3&#10;PE2SFdfYmdjQ4kBvLdU/x1Hfeul9v9qF5YdqD7ivKjemn07K56dptwEWaAr/ZrjhR3QoI9PJjkZ5&#10;1ktYZEkWxwQJ6WK9XgKLHiHmQgA7RU28pgJ4WfD7HeUfAAAA//8DAFBLAQItABQABgAIAAAAIQC2&#10;gziS/gAAAOEBAAATAAAAAAAAAAAAAAAAAAAAAABbQ29udGVudF9UeXBlc10ueG1sUEsBAi0AFAAG&#10;AAgAAAAhADj9If/WAAAAlAEAAAsAAAAAAAAAAAAAAAAALwEAAF9yZWxzLy5yZWxzUEsBAi0AFAAG&#10;AAgAAAAhACEPmX3dAQAAqgMAAA4AAAAAAAAAAAAAAAAALgIAAGRycy9lMm9Eb2MueG1sUEsBAi0A&#10;FAAGAAgAAAAhAE1zF4LjAAAADwEAAA8AAAAAAAAAAAAAAAAANwQAAGRycy9kb3ducmV2LnhtbFBL&#10;BQYAAAAABAAEAPMAAABHBQAAAAA=&#10;" filled="f" strokeweight="2.25pt">
                <v:stroke miterlimit="4"/>
                <v:textbox style="mso-fit-shape-to-text:t" inset="4pt,4pt,4pt,4pt">
                  <w:txbxContent>
                    <w:p w14:paraId="454FB430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 xml:space="preserve">Strong clinical </w:t>
                      </w:r>
                      <w:proofErr w:type="spellStart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suspicion</w:t>
                      </w:r>
                      <w:proofErr w:type="spellEnd"/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10481CDD" wp14:editId="39880DCC">
                <wp:simplePos x="0" y="0"/>
                <wp:positionH relativeFrom="column">
                  <wp:posOffset>23540720</wp:posOffset>
                </wp:positionH>
                <wp:positionV relativeFrom="paragraph">
                  <wp:posOffset>16972915</wp:posOffset>
                </wp:positionV>
                <wp:extent cx="4463373" cy="1"/>
                <wp:effectExtent l="0" t="0" r="0" b="0"/>
                <wp:wrapNone/>
                <wp:docPr id="179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07FEED-AC11-48CF-AA59-9A5AE58D82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3373" cy="1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21F73D0F" id="Linea" o:spid="_x0000_s1026" style="position:absolute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3.6pt,1336.45pt" to="2205.05pt,133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NCceQEAAPMCAAAOAAAAZHJzL2Uyb0RvYy54bWysUslOwzAQvSPxD5bvNOnCoqhpDyC4IEAC&#10;PsB17MaSN82Ypv17xqa0LDdEDhN7Zvz83vPMl1tn2UYBmuBbPh7VnCkvQ2f8uuWvL7dnV5xhEr4T&#10;NnjV8p1CvlycnsyH2KhJ6IPtFDAC8dgMseV9SrGpKpS9cgJHISpPRR3AiURbWFcdiIHQna0mdX1R&#10;DQG6CEEqRMrefBT5ouBrrWR61BpVYrblxC2VCCWucqwWc9GsQcTeyD0N8QcWThhPlx6gbkQS7A3M&#10;LyhnJAQMOo1kcFXQ2khVNJCacf1DzXMvoipayByMB5vw/2Dlw+baPwHZMERsMD5BVrHV4PKf+LFt&#10;MWt3MEttE5OUnM0uptPLKWeSauNsZHU8GAHTnQqO5UXLrfFZh2jE5h7TR+tnS05bz4aWT85ndV3a&#10;MFjT3RprcxFhvbq2wDYiv2H59rd9a3Mm0SRZ44ja1ybridlRXF6tQrcrmkuenC3c91OQn+7rvpw+&#10;zuriHQAA//8DAFBLAwQUAAYACAAAACEASfzM6OMAAAAPAQAADwAAAGRycy9kb3ducmV2LnhtbEyP&#10;y07DMBBF90j8gzVIbFBrJ5QEQpwKkBArHi2V2LrxNDbEdmS7TeDrMQsEy5k5unNuvZxMTw7og3aW&#10;QzZnQNC2Tmrbcdi83s8ugYQorBS9s8jhEwMsm+OjWlTSjXaFh3XsSAqxoRIcVIxDRWloFRoR5m5A&#10;m247542IafQdlV6MKdz0NGesoEZomz4oMeCdwvZjvTcc9NnXuHvrnjaPD14YXVyo55f3W85PT6ab&#10;ayARp/gHw49+UocmOW3d3spAeg7nJSvzxHLIizK/ApKYxSJjGZDt7442Nf3fo/kGAAD//wMAUEsB&#10;Ai0AFAAGAAgAAAAhALaDOJL+AAAA4QEAABMAAAAAAAAAAAAAAAAAAAAAAFtDb250ZW50X1R5cGVz&#10;XS54bWxQSwECLQAUAAYACAAAACEAOP0h/9YAAACUAQAACwAAAAAAAAAAAAAAAAAvAQAAX3JlbHMv&#10;LnJlbHNQSwECLQAUAAYACAAAACEAzsDQnHkBAADzAgAADgAAAAAAAAAAAAAAAAAuAgAAZHJzL2Uy&#10;b0RvYy54bWxQSwECLQAUAAYACAAAACEASfzM6OMAAAAPAQAADwAAAAAAAAAAAAAAAADTAwAAZHJz&#10;L2Rvd25yZXYueG1sUEsFBgAAAAAEAAQA8wAAAOM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338617D6" wp14:editId="3A4D4695">
                <wp:simplePos x="0" y="0"/>
                <wp:positionH relativeFrom="column">
                  <wp:posOffset>31763970</wp:posOffset>
                </wp:positionH>
                <wp:positionV relativeFrom="paragraph">
                  <wp:posOffset>17767935</wp:posOffset>
                </wp:positionV>
                <wp:extent cx="678071" cy="462691"/>
                <wp:effectExtent l="19050" t="19050" r="20320" b="24765"/>
                <wp:wrapNone/>
                <wp:docPr id="180" name="POSI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F85C86-34BE-4705-9E74-7252DB99A4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071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7A79C876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Yes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617D6" id="_x0000_s1040" type="#_x0000_t202" style="position:absolute;margin-left:2501.1pt;margin-top:1399.05pt;width:53.4pt;height:36.45pt;z-index:251658259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bFG1gEAAKADAAAOAAAAZHJzL2Uyb0RvYy54bWysU01v2zAMvQ/YfxB0X+wETeIacYptXYYA&#10;w1og3e6yLMcC9AVKjZ1/P0pOUm+7DfNBFsnnRz6S3jwMWpGTAC+tqeh8llMiDLeNNMeK/njZfSgo&#10;8YGZhilrREXPwtOH7ft3m96VYmE7qxoBBEmML3tX0S4EV2aZ553QzM+sEwaDrQXNAppwzBpgPbJr&#10;lS3yfJX1FhoHlgvv0fs4Buk28bet4OGpbb0IRFUUawvphHTW8cy2G1YegblO8ksZ7B+q0EwaTHqj&#10;emSBkVeQf1FpycF624YZtzqzbSu5SBpQzTz/Q82hY04kLdgc725t8v+Pln8/PQORDc6uwP4YpnFI&#10;z0+H/cv+55fYnd75EkEHh7AwfLIDIq9+j84oemhBxzfKIRhHnvOtt2IIhKNztS7y9ZwSjqG71WJ1&#10;n1iyt48d+PBVWE3ipaKAo0sdZadvPmAhCL1CYi5lSF/RRbFcLxPMWyWbnVQqBj0c688KyInFsacn&#10;1owUv8G0DLh8SmosaQpSBrFR+Cgw3sJQD2Ob7q7qa9ucsSk9Lk9FDW43JWpvcDbLvMjjrk0NmBr1&#10;1GCGdxY3kgcYhbiPr8HuZNIcU495LhXhGiQdl5WNeza1E+rtx9r+AgAA//8DAFBLAwQUAAYACAAA&#10;ACEAAa21VeEAAAAPAQAADwAAAGRycy9kb3ducmV2LnhtbEyPTU7DMBCF90jcwRokdtROpLRpiFNV&#10;SNmAVNTCAdx4iCNiO7KdNtye6QqW8+bT+6l3ix3ZBUMcvJOQrQQwdJ3Xg+slfH60TyWwmJTTavQO&#10;JfxghF1zf1erSvurO+LllHpGJi5WSoJJaao4j51Bq+LKT+jo9+WDVYnO0HMd1JXM7chzIdbcqsFR&#10;glETvhjsvk+zveXi62G9T8WbNkd1aNsw5+9ByseHZf8MLOGS/mC41afq0FCns5+djmyUUAiR58RK&#10;yDfbMgNGTJGJLQ08k1ZuMgG8qfn/Hc0vAAAA//8DAFBLAQItABQABgAIAAAAIQC2gziS/gAAAOEB&#10;AAATAAAAAAAAAAAAAAAAAAAAAABbQ29udGVudF9UeXBlc10ueG1sUEsBAi0AFAAGAAgAAAAhADj9&#10;If/WAAAAlAEAAAsAAAAAAAAAAAAAAAAALwEAAF9yZWxzLy5yZWxzUEsBAi0AFAAGAAgAAAAhAHS1&#10;sUbWAQAAoAMAAA4AAAAAAAAAAAAAAAAALgIAAGRycy9lMm9Eb2MueG1sUEsBAi0AFAAGAAgAAAAh&#10;AAGttVXhAAAADwEAAA8AAAAAAAAAAAAAAAAAMAQAAGRycy9kb3ducmV2LnhtbFBLBQYAAAAABAAE&#10;APMAAAA+BQAAAAA=&#10;" filled="f" strokeweight="2.25pt">
                <v:stroke miterlimit="4"/>
                <v:textbox style="mso-fit-shape-to-text:t" inset="4pt,4pt,4pt,4pt">
                  <w:txbxContent>
                    <w:p w14:paraId="7A79C876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419993CD" wp14:editId="3BC7F8DD">
                <wp:simplePos x="0" y="0"/>
                <wp:positionH relativeFrom="column">
                  <wp:posOffset>21464270</wp:posOffset>
                </wp:positionH>
                <wp:positionV relativeFrom="paragraph">
                  <wp:posOffset>19785965</wp:posOffset>
                </wp:positionV>
                <wp:extent cx="2076183" cy="431206"/>
                <wp:effectExtent l="19050" t="19050" r="19685" b="24765"/>
                <wp:wrapNone/>
                <wp:docPr id="185" name="Confirmed VL case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6C3013-207E-4331-A813-BAEE7621A4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183" cy="431206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4D63E010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VL negative</w:t>
                            </w:r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993CD" id="_x0000_s1041" type="#_x0000_t202" style="position:absolute;margin-left:1690.1pt;margin-top:1557.95pt;width:163.5pt;height:33.95pt;z-index:2516582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UIy0QEAAJ4DAAAOAAAAZHJzL2Uyb0RvYy54bWysU8tu2zAQvBfoPxC815Kd2hEEy0GbwEWB&#10;oC2QpneKIi0CfGHJWPLfd0nZjtregupAcR+a3Zldbe9Go8lRQFDONnS5KCkRlrtO2UNDn3/uP1SU&#10;hMhsx7SzoqEnEejd7v277eBrsXK9050AgiA21INvaB+jr4si8F4YFhbOC4tB6cCwiCYcig7YgOhG&#10;F6uy3BSDg86D4yIE9D5MQbrL+FIKHr9LGUQkuqHYW8wn5LNNZ7HbsvoAzPeKn9tgb+jCMGWx6BXq&#10;gUVGXkD9A2UUBxecjAvuTOGkVFxkDshmWf7F5qlnXmQuKE7wV5nC/4Pl344/gKgOZ1etKbHM4JDu&#10;nZUKjOjIr0fCWRBJpsGHGrOfPObH8bMb8ZOLP6AzsR8lmPRGXgTjKPjpKrIYI+HoXJW3m2V1QwnH&#10;2Meb5arcJJji9WsPIX4RzpB0aSjgELO27PgY4pR6SUnFtCUDwlbr23VOC06rbq+0TsEAh/ZeAzmy&#10;tAD5OVf7I82oiGuolcGW5knaYmeJ+cQw3eLYjpNg6wv91nUnVEV/tTiZdVmVadPmBsyNdm4wy3uH&#10;+8gjTM37Ty/R7VXmmcpN2OcucAmyUueFTVs2t3PW62+1+w0AAP//AwBQSwMEFAAGAAgAAAAhABQR&#10;b0TiAAAADwEAAA8AAABkcnMvZG93bnJldi54bWxMj8FOwzAQRO9I/IO1SNyonUTQNI1TISQuqBJK&#10;4MDRjZfEamxHttuGv2d7gtvuzGj2bb1b7MTOGKLxTkK2EsDQ9V4bN0j4/Hh9KIHFpJxWk3co4Qcj&#10;7Jrbm1pV2l9ci+cuDYxKXKyUhDGlueI89iNaFVd+Rkfetw9WJVrDwHVQFyq3E8+FeOJWGUcXRjXj&#10;y4j9sTtZCe9ovvquD+3G6OFtLttsn+8nKe/vluctsIRL+gvDFZ/QoSGmgz85HdkkoShKkVOWpix7&#10;3ACjTLEWa9IOV60sSuBNzf//0fwCAAD//wMAUEsBAi0AFAAGAAgAAAAhALaDOJL+AAAA4QEAABMA&#10;AAAAAAAAAAAAAAAAAAAAAFtDb250ZW50X1R5cGVzXS54bWxQSwECLQAUAAYACAAAACEAOP0h/9YA&#10;AACUAQAACwAAAAAAAAAAAAAAAAAvAQAAX3JlbHMvLnJlbHNQSwECLQAUAAYACAAAACEAP1FCMtEB&#10;AACeAwAADgAAAAAAAAAAAAAAAAAuAgAAZHJzL2Uyb0RvYy54bWxQSwECLQAUAAYACAAAACEAFBFv&#10;ROIAAAAPAQAADwAAAAAAAAAAAAAAAAArBAAAZHJzL2Rvd25yZXYueG1sUEsFBgAAAAAEAAQA8wAA&#10;ADoFAAAAAA==&#10;" filled="f" strokeweight="2.25pt">
                <v:stroke miterlimit="4"/>
                <v:textbox style="mso-fit-shape-to-text:t" inset="4pt,4pt,4pt,4pt">
                  <w:txbxContent>
                    <w:p w14:paraId="4D63E010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VL negativ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01A30484" wp14:editId="65F0E157">
                <wp:simplePos x="0" y="0"/>
                <wp:positionH relativeFrom="column">
                  <wp:posOffset>23009860</wp:posOffset>
                </wp:positionH>
                <wp:positionV relativeFrom="paragraph">
                  <wp:posOffset>17724755</wp:posOffset>
                </wp:positionV>
                <wp:extent cx="530152" cy="476399"/>
                <wp:effectExtent l="19050" t="19050" r="13970" b="24765"/>
                <wp:wrapNone/>
                <wp:docPr id="187" name="NEGA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F47BCE-C507-4BAA-B812-DB5766198B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52" cy="476399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51C387A0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No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A30484" id="_x0000_s1042" type="#_x0000_t202" style="position:absolute;margin-left:1811.8pt;margin-top:1395.65pt;width:41.75pt;height:37.5pt;z-index:25165826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FMc1gEAAKADAAAOAAAAZHJzL2Uyb0RvYy54bWysU01v2zAMvQ/YfxB0X+ykc5IacYpubYoC&#10;Qzug3e6yLMcC9AVKjZ1/P0pOUm+7DfNBFslnku+R3twMWpGDAC+tqeh8llMiDLeNNPuK/njdfVpT&#10;4gMzDVPWiIoehac3248fNr0rxcJ2VjUCCCYxvuxdRbsQXJllnndCMz+zThgMthY0C2jCPmuA9Zhd&#10;q2yR58ust9A4sFx4j967MUi3KX/bCh6e29aLQFRFsbeQTkhnHc9su2HlHpjrJD+1wf6hC82kwaKX&#10;VHcsMPIG8q9UWnKw3rZhxq3ObNtKLhIHZDPP/2Dz0jEnEhcUx7uLTP7/peVPh+9AZIOzW68oMUzj&#10;kJ7uH25fH3/eR3V650sEvTiEheGLHRB59nt0RtJDCzq+kQ7BOOp8vGgrhkA4OourfF4sKOEY+rxa&#10;Xl1fxyzZ+8cOfHgQVpN4qSjg6JKi7PDNhxF6hsRaypC+oot1sSoSzFslm51UKgY97OuvCsiBxbGn&#10;51TtN5iWAZdPSY0tTUHKYGeR+Egw3sJQD6NMyzP72jZHFKXH5amowe2mRD0anE2Rr/O4a1MDpkY9&#10;NZjhncWN5AFGIu72LdidTJxj6bHOqSNcg6TaaWXjnk3thHr/sba/AAAA//8DAFBLAwQUAAYACAAA&#10;ACEA/hW8BOIAAAAPAQAADwAAAGRycy9kb3ducmV2LnhtbEyPQU7DMBBF90jcwRokdtRJLJySxqkq&#10;pGxAKmrhAG48xFFjO7KdNtwedwXLmXn6/029XcxILujD4KyAfJUBQds5NdhewNdn+7QGEqK0So7O&#10;ooAfDLBt7u9qWSl3tQe8HGNPUogNlRSgY5wqSkOn0ciwchPadPt23siYRt9T5eU1hZuRFlnGqZGD&#10;TQ1aTviqsTsfZ3Prxbc938Xnd6UPct+2fi4+vBCPD8tuAyTiEv9guOkndWiS08nNVgUyCmC8YDyx&#10;AoryJWdAEsPKrMyBnNJuzTkD2tT0/x/NLwAAAP//AwBQSwECLQAUAAYACAAAACEAtoM4kv4AAADh&#10;AQAAEwAAAAAAAAAAAAAAAAAAAAAAW0NvbnRlbnRfVHlwZXNdLnhtbFBLAQItABQABgAIAAAAIQA4&#10;/SH/1gAAAJQBAAALAAAAAAAAAAAAAAAAAC8BAABfcmVscy8ucmVsc1BLAQItABQABgAIAAAAIQAV&#10;6FMc1gEAAKADAAAOAAAAAAAAAAAAAAAAAC4CAABkcnMvZTJvRG9jLnhtbFBLAQItABQABgAIAAAA&#10;IQD+FbwE4gAAAA8BAAAPAAAAAAAAAAAAAAAAADAEAABkcnMvZG93bnJldi54bWxQSwUGAAAAAAQA&#10;BADzAAAAPwUAAAAA&#10;" filled="f" strokeweight="2.25pt">
                <v:stroke miterlimit="4"/>
                <v:textbox style="mso-fit-shape-to-text:t" inset="4pt,4pt,4pt,4pt">
                  <w:txbxContent>
                    <w:p w14:paraId="51C387A0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6501B8F2" wp14:editId="0E210844">
                <wp:simplePos x="0" y="0"/>
                <wp:positionH relativeFrom="column">
                  <wp:posOffset>28851860</wp:posOffset>
                </wp:positionH>
                <wp:positionV relativeFrom="paragraph">
                  <wp:posOffset>19453225</wp:posOffset>
                </wp:positionV>
                <wp:extent cx="3590674" cy="1107600"/>
                <wp:effectExtent l="19050" t="19050" r="10160" b="10160"/>
                <wp:wrapNone/>
                <wp:docPr id="188" name="Confirmed VL case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B9FE5D-123D-47AB-8406-02E53E79BE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0674" cy="1107600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36310E9A" w14:textId="77777777" w:rsidR="00DF5135" w:rsidRDefault="00DF5135" w:rsidP="00DF5135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overflowPunct w:val="0"/>
                              <w:spacing w:after="0"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sz w:val="48"/>
                                <w:szCs w:val="48"/>
                              </w:rPr>
                              <w:t>PCR on BM sample</w:t>
                            </w:r>
                          </w:p>
                          <w:p w14:paraId="1309EAFC" w14:textId="77777777" w:rsidR="00DF5135" w:rsidRPr="00701F40" w:rsidRDefault="00DF5135" w:rsidP="00DF5135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overflowPunct w:val="0"/>
                              <w:spacing w:after="0" w:line="216" w:lineRule="auto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sz w:val="48"/>
                                <w:szCs w:val="48"/>
                                <w:lang w:val="en-US"/>
                              </w:rPr>
                            </w:pPr>
                            <w:r w:rsidRPr="00701F40">
                              <w:rPr>
                                <w:rFonts w:ascii="Arial" w:eastAsia="Calibri" w:hAnsi="Arial" w:cs="Arial"/>
                                <w:color w:val="000000"/>
                                <w:sz w:val="48"/>
                                <w:szCs w:val="48"/>
                                <w:lang w:val="en-US"/>
                              </w:rPr>
                              <w:t xml:space="preserve">PCR on a second PB sample </w:t>
                            </w:r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01B8F2" id="_x0000_s1043" type="#_x0000_t202" style="position:absolute;margin-left:2271.8pt;margin-top:1531.75pt;width:282.75pt;height:87.2pt;z-index:251658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+kJ1gEAAJ8DAAAOAAAAZHJzL2Uyb0RvYy54bWysU8tu2zAQvBfoPxC815Ld+FHBctAmcFEg&#10;aAqk6Z2iSIsAX1gylvz3XVK2o7a3oDpQXO5ouDO72t4ORpOjgKCcrel8VlIiLHetsoeaPv/cf9hQ&#10;EiKzLdPOipqeRKC3u/fvtr2vxMJ1TrcCCJLYUPW+pl2MviqKwDthWJg5LywmpQPDIoZwKFpgPbIb&#10;XSzKclX0DloPjosQ8PR+TNJd5pdS8PgoZRCR6JpibTGvkNcmrcVuy6oDMN8pfi6DvaEKw5TFS69U&#10;9ywy8gLqHyqjOLjgZJxxZwonpeIia0A18/IvNU8d8yJrQXOCv9oU/h8t/378AUS12LsNtsoyg026&#10;c1YqMKIlvx4IZ0Ekm3ofKkQ/ecTH4Ysb8JPLecDDpH6QYNIbdRHMo+Gnq8liiITj4cflp3K1vqGE&#10;Y24+L9erMreheP3cQ4hfhTMkbWoK2MVsLjs+hIilIPQCSbdpS/qaLjbL9TLDgtOq3SutUzLAobnT&#10;QI4sTUB+UtVI8QfMqIhzqJWp6c0UpC1ik/RRYtrFoRlGx9YX/Y1rT2iL/maxNctyg4pInAYwDZpp&#10;wCzvHA4kjzAW7z+/RLdXWWe6buQ+V4FTkGs/T2was2mcUa//1e43AAAA//8DAFBLAwQUAAYACAAA&#10;ACEAm7e42uMAAAAPAQAADwAAAGRycy9kb3ducmV2LnhtbEyPsU7DMBCGdyTewTokNmonaUIT4lQI&#10;iQVVQgkMjK59JBaxHdluG94eM8F4d5/++/52v5qZnNEH7SyHbMOAoJVOaTtyeH97vtsBCVFYJWZn&#10;kcM3Bth311etaJS72B7PQxxJCrGhERymGJeG0iAnNCJs3II23T6dNyKm0Y9UeXFJ4WamOWMVNULb&#10;9GESCz5NKL+Gk+HwivpDDtL3tVbjy7Lrs0N+mDm/vVkfH4BEXOMfDL/6SR265HR0J6sCmTlsy21R&#10;JZZDwaqiBJKYMmN1BuSYdnlxXwPtWvq/R/cDAAD//wMAUEsBAi0AFAAGAAgAAAAhALaDOJL+AAAA&#10;4QEAABMAAAAAAAAAAAAAAAAAAAAAAFtDb250ZW50X1R5cGVzXS54bWxQSwECLQAUAAYACAAAACEA&#10;OP0h/9YAAACUAQAACwAAAAAAAAAAAAAAAAAvAQAAX3JlbHMvLnJlbHNQSwECLQAUAAYACAAAACEA&#10;d+PpCdYBAACfAwAADgAAAAAAAAAAAAAAAAAuAgAAZHJzL2Uyb0RvYy54bWxQSwECLQAUAAYACAAA&#10;ACEAm7e42uMAAAAPAQAADwAAAAAAAAAAAAAAAAAwBAAAZHJzL2Rvd25yZXYueG1sUEsFBgAAAAAE&#10;AAQA8wAAAEAFAAAAAA==&#10;" filled="f" strokeweight="2.25pt">
                <v:stroke miterlimit="4"/>
                <v:textbox style="mso-fit-shape-to-text:t" inset="4pt,4pt,4pt,4pt">
                  <w:txbxContent>
                    <w:p w14:paraId="36310E9A" w14:textId="77777777" w:rsidR="00DF5135" w:rsidRDefault="00DF5135" w:rsidP="00DF5135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overflowPunct w:val="0"/>
                        <w:spacing w:after="0"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sz w:val="48"/>
                          <w:szCs w:val="48"/>
                        </w:rPr>
                        <w:t>PCR on BM sample</w:t>
                      </w:r>
                    </w:p>
                    <w:p w14:paraId="1309EAFC" w14:textId="77777777" w:rsidR="00DF5135" w:rsidRPr="00701F40" w:rsidRDefault="00DF5135" w:rsidP="00DF5135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overflowPunct w:val="0"/>
                        <w:spacing w:after="0" w:line="216" w:lineRule="auto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sz w:val="48"/>
                          <w:szCs w:val="48"/>
                          <w:lang w:val="en-US"/>
                        </w:rPr>
                      </w:pPr>
                      <w:r w:rsidRPr="00701F40">
                        <w:rPr>
                          <w:rFonts w:ascii="Arial" w:eastAsia="Calibri" w:hAnsi="Arial" w:cs="Arial"/>
                          <w:color w:val="000000"/>
                          <w:sz w:val="48"/>
                          <w:szCs w:val="48"/>
                          <w:lang w:val="en-US"/>
                        </w:rPr>
                        <w:t xml:space="preserve">PCR on a second PB sample 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2446BED8" wp14:editId="49142967">
                <wp:simplePos x="0" y="0"/>
                <wp:positionH relativeFrom="column">
                  <wp:posOffset>15923260</wp:posOffset>
                </wp:positionH>
                <wp:positionV relativeFrom="paragraph">
                  <wp:posOffset>71755</wp:posOffset>
                </wp:positionV>
                <wp:extent cx="0" cy="318292"/>
                <wp:effectExtent l="0" t="0" r="38100" b="24765"/>
                <wp:wrapNone/>
                <wp:docPr id="189" name="Connettore diritto 1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254993-2A77-426A-AC62-B590A721CA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8292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61D711C" id="Connettore diritto 133" o:spid="_x0000_s1026" style="position:absolute;z-index:2516582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3.8pt,5.65pt" to="1253.8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ifmeAEAAPICAAAOAAAAZHJzL2Uyb0RvYy54bWysUttOAyEQfTfxHwjvdrfrJbrp1geNvhg1&#10;UT+AstAl4ZYZ7LZ/70Br6+XNyMMAw3A45zCz67WzbKUATfAdn05qzpSXoTd+2fG317uTS84wCd8L&#10;G7zq+EYhv54fH83G2KomDMH2ChiBeGzH2PEhpdhWFcpBOYGTEJWnQx3AiURbWFY9iJHQna2aur6o&#10;xgB9hCAVImVvt4d8XvC1VjI9aY0qMdtx4pZKhBIXOVbzmWiXIOJg5I6G+AMLJ4ynR/dQtyIJ9g7m&#10;F5QzEgIGnSYyuCpobaQqGkjNtP6h5mUQURUtZA7GvU34f7DycXXjn4FsGCO2GJ8hq1hrcHkmfmxd&#10;zNrszVLrxOQ2KSl7Or1srprsY3W4FwHTvQqO5UXHrfFZhmjF6gHTtvSzJKetZ2PHm/Ozui5lGKzp&#10;74y1+RBhubixwFYif2EZu9e+lTmTqJGscR0nGBq7IuuJ2UFbXi1CvymSS56MLdx3TZB/7uu+3D60&#10;6vwDAAD//wMAUEsDBBQABgAIAAAAIQAwTi/93wAAAAsBAAAPAAAAZHJzL2Rvd25yZXYueG1sTI9N&#10;S8QwEIbvgv8hjOBF3LSrW6U2XVQQT36tC15nm9mm2iQlyW6rv94RBD3OvA/vPFMtJ9uLPYXYeacg&#10;n2UgyDVed65VsH69O70EERM6jb13pOCTIizrw4MKS+1H90L7VWoFl7hYogKT0lBKGRtDFuPMD+Q4&#10;2/pgMfEYWqkDjlxueznPskJa7BxfMDjQraHmY7WzCrqTr3H71j6uH+4D2q5YmKfn9xuljo+m6ysQ&#10;iab0B8OPPqtDzU4bv3M6il7BfJFdFMxykp+BYOJ3s1FQ5Ocg60r+/6H+BgAA//8DAFBLAQItABQA&#10;BgAIAAAAIQC2gziS/gAAAOEBAAATAAAAAAAAAAAAAAAAAAAAAABbQ29udGVudF9UeXBlc10ueG1s&#10;UEsBAi0AFAAGAAgAAAAhADj9If/WAAAAlAEAAAsAAAAAAAAAAAAAAAAALwEAAF9yZWxzLy5yZWxz&#10;UEsBAi0AFAAGAAgAAAAhAK/qJ+Z4AQAA8gIAAA4AAAAAAAAAAAAAAAAALgIAAGRycy9lMm9Eb2Mu&#10;eG1sUEsBAi0AFAAGAAgAAAAhADBOL/3fAAAACwEAAA8AAAAAAAAAAAAAAAAA0gMAAGRycy9kb3du&#10;cmV2LnhtbFBLBQYAAAAABAAEAPMAAADe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25853274" wp14:editId="01ED6469">
                <wp:simplePos x="0" y="0"/>
                <wp:positionH relativeFrom="column">
                  <wp:posOffset>15923260</wp:posOffset>
                </wp:positionH>
                <wp:positionV relativeFrom="paragraph">
                  <wp:posOffset>2450465</wp:posOffset>
                </wp:positionV>
                <wp:extent cx="0" cy="351452"/>
                <wp:effectExtent l="0" t="0" r="38100" b="29845"/>
                <wp:wrapNone/>
                <wp:docPr id="191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2272A2-0DDC-482A-B074-E8F3772300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1452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5252B1BB" id="Connettore diritto 135" o:spid="_x0000_s1026" style="position:absolute;z-index:251658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3.8pt,192.95pt" to="1253.8pt,2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NTveAEAAPICAAAOAAAAZHJzL2Uyb0RvYy54bWysUk1PAyEQvZv4Hwh3u9vaGrPp1oNGL0ab&#10;qD+AstAl4Ssz2G3/vQOtrR83I4cBhuHx3mPmN1tn2UYBmuBbPh7VnCkvQ2f8uuVvr/cX15xhEr4T&#10;NnjV8p1CfrM4P5sPsVGT0AfbKWAE4rEZYsv7lGJTVSh75QSOQlSeDnUAJxJtYV11IAZCd7aa1PVV&#10;NQToIgSpECl7tz/ki4KvtZLpWWtUidmWE7dUIpS4yrFazEWzBhF7Iw80xB9YOGE8PXqEuhNJsHcw&#10;v6CckRAw6DSSwVVBayNV0UBqxvUPNS+9iKpoIXMwHm3C/4OVT5tbvwSyYYjYYFxCVrHV4PJM/Ni2&#10;mLU7mqW2icl9UlL2cjaezibZx+p0LwKmBxUcy4uWW+OzDNGIzSOmfelnSU5bz4aWT2bTui5lGKzp&#10;7o21+RBhvbq1wDYif2EZh9e+lTmTqJGscS0nGBqHIuuJ2UlbXq1CtyuSS56MLdwPTZB/7uu+3D61&#10;6uIDAAD//wMAUEsDBBQABgAIAAAAIQAOL8cc4gAAAA0BAAAPAAAAZHJzL2Rvd25yZXYueG1sTI/B&#10;TsMwDIbvSLxDZCQuaEtX1jJK0wmQEKfBGJO4Zo3XBhqnSrK18PQECQmOtj/9/v5yOZqOHdF5bUnA&#10;bJoAQ6qt0tQI2L4+TBbAfJCkZGcJBXyih2V1elLKQtmBXvC4CQ2LIeQLKaANoS8493WLRvqp7ZHi&#10;bW+dkSGOruHKySGGm46nSZJzIzXFD63s8b7F+mNzMAL0xdewf2uetqtHJ43Os/Z5/X4nxPnZeHsD&#10;LOAY/mD40Y/qUEWnnT2Q8qwTkGbJVR5ZAZeL7BpYRH5XOwHz+SwFXpX8f4vqGwAA//8DAFBLAQIt&#10;ABQABgAIAAAAIQC2gziS/gAAAOEBAAATAAAAAAAAAAAAAAAAAAAAAABbQ29udGVudF9UeXBlc10u&#10;eG1sUEsBAi0AFAAGAAgAAAAhADj9If/WAAAAlAEAAAsAAAAAAAAAAAAAAAAALwEAAF9yZWxzLy5y&#10;ZWxzUEsBAi0AFAAGAAgAAAAhADGo1O94AQAA8gIAAA4AAAAAAAAAAAAAAAAALgIAAGRycy9lMm9E&#10;b2MueG1sUEsBAi0AFAAGAAgAAAAhAA4vxxziAAAADQEAAA8AAAAAAAAAAAAAAAAA0gMAAGRycy9k&#10;b3ducmV2LnhtbFBLBQYAAAAABAAEAPMAAADh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0B31C293" wp14:editId="0F023E40">
                <wp:simplePos x="0" y="0"/>
                <wp:positionH relativeFrom="column">
                  <wp:posOffset>7020560</wp:posOffset>
                </wp:positionH>
                <wp:positionV relativeFrom="paragraph">
                  <wp:posOffset>8119745</wp:posOffset>
                </wp:positionV>
                <wp:extent cx="4463373" cy="1"/>
                <wp:effectExtent l="0" t="0" r="0" b="0"/>
                <wp:wrapNone/>
                <wp:docPr id="195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F9215D-3D8F-4554-BB2E-6835AC9D1C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3373" cy="1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46CCA55" id="Linea" o:spid="_x0000_s1026" style="position:absolute;z-index:2516582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2.8pt,639.35pt" to="904.25pt,63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NCceQEAAPMCAAAOAAAAZHJzL2Uyb0RvYy54bWysUslOwzAQvSPxD5bvNOnCoqhpDyC4IEAC&#10;PsB17MaSN82Ypv17xqa0LDdEDhN7Zvz83vPMl1tn2UYBmuBbPh7VnCkvQ2f8uuWvL7dnV5xhEr4T&#10;NnjV8p1CvlycnsyH2KhJ6IPtFDAC8dgMseV9SrGpKpS9cgJHISpPRR3AiURbWFcdiIHQna0mdX1R&#10;DQG6CEEqRMrefBT5ouBrrWR61BpVYrblxC2VCCWucqwWc9GsQcTeyD0N8QcWThhPlx6gbkQS7A3M&#10;LyhnJAQMOo1kcFXQ2khVNJCacf1DzXMvoipayByMB5vw/2Dlw+baPwHZMERsMD5BVrHV4PKf+LFt&#10;MWt3MEttE5OUnM0uptPLKWeSauNsZHU8GAHTnQqO5UXLrfFZh2jE5h7TR+tnS05bz4aWT85ndV3a&#10;MFjT3RprcxFhvbq2wDYiv2H59rd9a3Mm0SRZ44ja1ybridlRXF6tQrcrmkuenC3c91OQn+7rvpw+&#10;zuriHQAA//8DAFBLAwQUAAYACAAAACEAJ61ldOEAAAAPAQAADwAAAGRycy9kb3ducmV2LnhtbEyP&#10;wU7DMBBE70j8g7VIXBC1WylpFOJUgIQ4AaVU4rqN3dgQ21HsNoGvZ3tAcNvZHc2+qVaT69hRD9EG&#10;L2E+E8C0b4KyvpWwfXu4LoDFhF5hF7yW8KUjrOrzswpLFUb/qo+b1DIK8bFECSalvuQ8NkY7jLPQ&#10;a0+3fRgcJpJDy9WAI4W7ji+EyLlD6+mDwV7fG918bg5Ogr36Hvfv7fP26XFAZ/PMvKw/7qS8vJhu&#10;b4AlPaU/M5zwCR1qYtqFg1eRdaTnIsvJS9NiWSyBnTyFKDJgu98dryv+v0f9AwAA//8DAFBLAQIt&#10;ABQABgAIAAAAIQC2gziS/gAAAOEBAAATAAAAAAAAAAAAAAAAAAAAAABbQ29udGVudF9UeXBlc10u&#10;eG1sUEsBAi0AFAAGAAgAAAAhADj9If/WAAAAlAEAAAsAAAAAAAAAAAAAAAAALwEAAF9yZWxzLy5y&#10;ZWxzUEsBAi0AFAAGAAgAAAAhAM7A0Jx5AQAA8wIAAA4AAAAAAAAAAAAAAAAALgIAAGRycy9lMm9E&#10;b2MueG1sUEsBAi0AFAAGAAgAAAAhACetZXThAAAADwEAAA8AAAAAAAAAAAAAAAAA0wMAAGRycy9k&#10;b3ducmV2LnhtbFBLBQYAAAAABAAEAPMAAADh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641AD43C" wp14:editId="744CFF30">
                <wp:simplePos x="0" y="0"/>
                <wp:positionH relativeFrom="column">
                  <wp:posOffset>15245080</wp:posOffset>
                </wp:positionH>
                <wp:positionV relativeFrom="paragraph">
                  <wp:posOffset>8834755</wp:posOffset>
                </wp:positionV>
                <wp:extent cx="678071" cy="462691"/>
                <wp:effectExtent l="19050" t="19050" r="20320" b="24765"/>
                <wp:wrapNone/>
                <wp:docPr id="196" name="POSITIVE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213B42-8A78-4F0D-9318-9149B470E4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071" cy="462691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586900E1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Yes</w:t>
                            </w:r>
                          </w:p>
                        </w:txbxContent>
                      </wps:txbx>
                      <wps:bodyPr wrap="none"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1AD43C" id="_x0000_s1044" type="#_x0000_t202" style="position:absolute;margin-left:1200.4pt;margin-top:695.65pt;width:53.4pt;height:36.45pt;z-index:25165826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/Ce1wEAAKADAAAOAAAAZHJzL2Uyb0RvYy54bWysU01v2zAMvQ/YfxB0X+wEi5MacYptXYYA&#10;w1og3e6yLMcC9AVKjZ1/P0pOUne7DfNBFslnko983twPWpGTAC+tqeh8llMiDLeNNMeK/nzefVhT&#10;4gMzDVPWiIqehaf32/fvNr0rxcJ2VjUCCCYxvuxdRbsQXJllnndCMz+zThgMthY0C2jCMWuA9Zhd&#10;q2yR50XWW2gcWC68R+/DGKTblL9tBQ+PbetFIKqi2FtIJ6Szjme23bDyCMx1kl/aYP/QhWbSYNFb&#10;qgcWGHkB+VcqLTlYb9sw41Zntm0lF4kDspnnf7A5dMyJxAWH491tTP7/peU/Tk9AZIO7uysoMUzj&#10;kp4eD/vn/a+vcTq98yWCDg5hYfhsB0Re/R6dkfTQgo5vpEMwjnM+32YrhkA4OovVOl/NKeEY+lgs&#10;iruUJXv92IEP34TVJF4qCri6NFF2+u4DNoLQKyTWUob0FV2sl6tlgnmrZLOTSsWgh2P9RQE5sbj2&#10;9MSeMcUbmJYBxaekxpamIGUQG4mPBOMtDPUwjml9ZV/b5oxD6VE8FTWobkrU3uBulvk6j1qbGjA1&#10;6qnBDO8sKpIHGIm4Ty/B7mTiHEuPdS4doQwSj4tko86mdkK9/ljb3wAAAP//AwBQSwMEFAAGAAgA&#10;AAAhAKL/PdfhAAAADwEAAA8AAABkcnMvZG93bnJldi54bWxMj8FOwzAQRO9I/IO1SNyo3TQNEOJU&#10;FVIuIBW18AFuvMQRsR3ZThv+nu2JHndnNPOm2sx2YCcMsfdOwnIhgKFrve5dJ+Hrs3l4AhaTcloN&#10;3qGEX4ywqW9vKlVqf3Z7PB1SxyjExVJJMCmNJeexNWhVXPgRHWnfPliV6Awd10GdKdwOPBOi4Fb1&#10;jhqMGvHVYPtzmOylF992xTat37XZq13ThCn7CFLe383bF2AJ5/Rvhgs+oUNNTEc/OR3ZICHLhSD2&#10;RMrqebkCRp5sLR4LYEf65UWeAa8rfr2j/gMAAP//AwBQSwECLQAUAAYACAAAACEAtoM4kv4AAADh&#10;AQAAEwAAAAAAAAAAAAAAAAAAAAAAW0NvbnRlbnRfVHlwZXNdLnhtbFBLAQItABQABgAIAAAAIQA4&#10;/SH/1gAAAJQBAAALAAAAAAAAAAAAAAAAAC8BAABfcmVscy8ucmVsc1BLAQItABQABgAIAAAAIQDA&#10;i/Ce1wEAAKADAAAOAAAAAAAAAAAAAAAAAC4CAABkcnMvZTJvRG9jLnhtbFBLAQItABQABgAIAAAA&#10;IQCi/z3X4QAAAA8BAAAPAAAAAAAAAAAAAAAAADEEAABkcnMvZG93bnJldi54bWxQSwUGAAAAAAQA&#10;BADzAAAAPwUAAAAA&#10;" filled="f" strokeweight="2.25pt">
                <v:stroke miterlimit="4"/>
                <v:textbox style="mso-fit-shape-to-text:t" inset="4pt,4pt,4pt,4pt">
                  <w:txbxContent>
                    <w:p w14:paraId="586900E1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48E6C07C" wp14:editId="57732C30">
                <wp:simplePos x="0" y="0"/>
                <wp:positionH relativeFrom="column">
                  <wp:posOffset>4945380</wp:posOffset>
                </wp:positionH>
                <wp:positionV relativeFrom="paragraph">
                  <wp:posOffset>10586085</wp:posOffset>
                </wp:positionV>
                <wp:extent cx="2076183" cy="431206"/>
                <wp:effectExtent l="19050" t="19050" r="19685" b="24765"/>
                <wp:wrapNone/>
                <wp:docPr id="200" name="Confirmed VL case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AB98E2-EFB9-419A-AAD4-486E2B550E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183" cy="431206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000000"/>
                          </a:solidFill>
                          <a:miter lim="400000"/>
                        </a:ln>
                        <a:extLst>
                          <a:ext uri="{C572A759-6A51-4108-AA02-DFA0A04FC94B}">
                            <ma14:wrappingTextBoxFlag xmlns:arto="http://schemas.microsoft.com/office/word/2006/arto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:a14="http://schemas.microsoft.com/office/drawing/2010/main" xmlns="" xmlns:lc="http://schemas.openxmlformats.org/drawingml/2006/lockedCanvas" xmlns:a16="http://schemas.microsoft.com/office/drawing/2014/main" xmlns:w16sdtfl="http://schemas.microsoft.com/office/word/2024/wordml/sdtformatlock" xmlns:w16du="http://schemas.microsoft.com/office/word/2023/wordml/word16du" xmlns:oel="http://schemas.microsoft.com/office/2019/extlst" val="1"/>
                          </a:ext>
                        </a:extLst>
                      </wps:spPr>
                      <wps:txbx>
                        <w:txbxContent>
                          <w:p w14:paraId="56B68D66" w14:textId="77777777" w:rsidR="00DF5135" w:rsidRDefault="00DF5135" w:rsidP="00DF5135">
                            <w:pPr>
                              <w:overflowPunct w:val="0"/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eastAsia="Canela Bold" w:hAnsi="Arial" w:cs="Arial"/>
                                <w:color w:val="000000"/>
                                <w:sz w:val="48"/>
                                <w:szCs w:val="48"/>
                              </w:rPr>
                              <w:t>VL negative</w:t>
                            </w:r>
                          </w:p>
                        </w:txbxContent>
                      </wps:txbx>
                      <wps:bodyPr lIns="50800" tIns="50800" rIns="50800" bIns="5080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E6C07C" id="_x0000_s1045" type="#_x0000_t202" style="position:absolute;margin-left:389.4pt;margin-top:833.55pt;width:163.5pt;height:33.95pt;z-index:25165826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j/w0QEAAJ4DAAAOAAAAZHJzL2Uyb0RvYy54bWysU02P0zAQvSPxHyzfaZIu7Zao6Qp2VYS0&#10;YpEWuDuO3Vjyl8beJv33jJ22G+CGyMHxfOTNvDeT7d1oNDkKCMrZhlaLkhJhueuUPTT0x/f9uw0l&#10;ITLbMe2saOhJBHq3e/tmO/haLF3vdCeAIIgN9eAb2sfo66IIvBeGhYXzwmJQOjAsogmHogM2ILrR&#10;xbIs18XgoPPguAgBvQ9TkO4yvpSCxycpg4hENxR7i/mEfLbpLHZbVh+A+V7xcxvsH7owTFkseoV6&#10;YJGRF1B/QRnFwQUn44I7UzgpFReZA7Kpyj/YPPfMi8wFxQn+KlP4f7D86/EbENU1FNWkxDKDQ7p3&#10;ViowoiM/HwlnQSSZBh9qzH72mB/HT27EcV/8AZ2J/SjBpDfyIhhHwNNVZDFGwtG5LG/X1eaGEo6x&#10;9zfVslwnmOL1aw8hfhbOkHRpKOAQs7bs+BjilHpJScW0JQPCbla3q5wWnFbdXmmdggEO7b0GcmRp&#10;AfJzrvZbmlER11Argy3Nk7TFzhLziWG6xbEds2DVhwv91nUnVEV/sTiZVblJSsa5AXOjnRvM8t7h&#10;PvIIU/P+40t0e5V5pnIT9rkLXIKs1Hlh05bN7Zz1+lvtfgEAAP//AwBQSwMEFAAGAAgAAAAhAP18&#10;H7nhAAAADgEAAA8AAABkcnMvZG93bnJldi54bWxMj81OwzAQhO9IvIO1SNyonaImIY1TISQuqBJK&#10;4MDRjbdJhH8i223D27M9wW13ZzT7Tb1brGFnDHHyTkK2EsDQ9V5PbpDw+fH6UAKLSTmtjHco4Qcj&#10;7Jrbm1pV2l9ci+cuDYxCXKyUhDGlueI89iNaFVd+Rkfa0QerEq1h4DqoC4Vbw9dC5NyqydGHUc34&#10;MmL/3Z2shHecvvquD+3TpIe3uWyz/XpvpLy/W563wBIu6c8MV3xCh4aYDv7kdGRGQlGUhJ5IyPMi&#10;A3a1ZGJDtwNNxeNGAG9q/r9G8wsAAP//AwBQSwECLQAUAAYACAAAACEAtoM4kv4AAADhAQAAEwAA&#10;AAAAAAAAAAAAAAAAAAAAW0NvbnRlbnRfVHlwZXNdLnhtbFBLAQItABQABgAIAAAAIQA4/SH/1gAA&#10;AJQBAAALAAAAAAAAAAAAAAAAAC8BAABfcmVscy8ucmVsc1BLAQItABQABgAIAAAAIQAJMj/w0QEA&#10;AJ4DAAAOAAAAAAAAAAAAAAAAAC4CAABkcnMvZTJvRG9jLnhtbFBLAQItABQABgAIAAAAIQD9fB+5&#10;4QAAAA4BAAAPAAAAAAAAAAAAAAAAACsEAABkcnMvZG93bnJldi54bWxQSwUGAAAAAAQABADzAAAA&#10;OQUAAAAA&#10;" filled="f" strokeweight="2.25pt">
                <v:stroke miterlimit="4"/>
                <v:textbox style="mso-fit-shape-to-text:t" inset="4pt,4pt,4pt,4pt">
                  <w:txbxContent>
                    <w:p w14:paraId="56B68D66" w14:textId="77777777" w:rsidR="00DF5135" w:rsidRDefault="00DF5135" w:rsidP="00DF5135">
                      <w:pPr>
                        <w:overflowPunct w:val="0"/>
                        <w:spacing w:line="216" w:lineRule="auto"/>
                        <w:jc w:val="center"/>
                        <w:textAlignment w:val="baseline"/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ascii="Arial" w:eastAsia="Canela Bold" w:hAnsi="Arial" w:cs="Arial"/>
                          <w:color w:val="000000"/>
                          <w:sz w:val="48"/>
                          <w:szCs w:val="48"/>
                        </w:rPr>
                        <w:t>VL negative</w:t>
                      </w:r>
                    </w:p>
                  </w:txbxContent>
                </v:textbox>
              </v:shap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787310CA" wp14:editId="7158100A">
                <wp:simplePos x="0" y="0"/>
                <wp:positionH relativeFrom="column">
                  <wp:posOffset>11465560</wp:posOffset>
                </wp:positionH>
                <wp:positionV relativeFrom="paragraph">
                  <wp:posOffset>3168015</wp:posOffset>
                </wp:positionV>
                <wp:extent cx="0" cy="351452"/>
                <wp:effectExtent l="0" t="0" r="38100" b="10795"/>
                <wp:wrapNone/>
                <wp:docPr id="2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5E6D94-20F4-4A64-BB7E-BE998BFEAD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51452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DC1CC07" id="Connettore diritto 135" o:spid="_x0000_s1026" style="position:absolute;rotation:180;flip:x;z-index:2516582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2.8pt,249.45pt" to="902.8pt,27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W4RjAEAAAsDAAAOAAAAZHJzL2Uyb0RvYy54bWysUsFuGyEQvVfKPyDu8a7duIpWXueQKO2h&#10;aiOl+QDMghcJGDRDvfbfd2Adp01vVTmMmAf79r3HbO6OwYuDQXIQe7lctFKYqGFwcd/Llx+P17dS&#10;UFZxUB6i6eXJkLzbXn3YTKkzKxjBDwYFk0TqptTLMefUNQ3p0QRFC0gm8qEFDCpzi/tmQDUxe/DN&#10;qm0/NRPgkBC0IWL0YT6U28pvrdH5u7VksvC9ZG25Vqx1V2qz3ahujyqNTp9lqH9QEZSL/NML1YPK&#10;SvxE9xdVcBqBwOaFhtCAtU6b6oHdLNt3bp5HlUz1wuFQusRE/49WfzvcxyfkGKZEHaUnLC6OFoNA&#10;4LSW7W1blhTWu/SFgWqThYtjTfF0SdEcs9AzqBn9uF7erFcl4GYmLMQJKX82EETZ9NK7WPypTh2+&#10;Up6vvl4psI9i6uVqfcMCSk/g3fDovK8N7nf3HsVBlbedVc4Uf1wLLvOEeRd6yTS8zpJ8ZGVvpstu&#10;B8OpZlFxTrxqP09HedLf+/r12wxvfwEAAP//AwBQSwMEFAAGAAgAAAAhAG93o2PgAAAADQEAAA8A&#10;AABkcnMvZG93bnJldi54bWxMj8FOwkAQhu8mvsNmTLzJVtKSUrolaoKeJBGIXIfu2DZ0Z2t3C+Xt&#10;XeJBj//Ml3++yZejacWJetdYVvA4iUAQl1Y3XCnYbVcPKQjnkTW2lknBhRwsi9ubHDNtz/xBp42v&#10;RChhl6GC2vsuk9KVNRl0E9sRh92X7Q36EPtK6h7Pody0chpFM2mw4XChxo5eaiqPm8EocOYN37/N&#10;/ojl6+V5t9oOn+t4rdT93fi0AOFp9H8wXPWDOhTB6WAH1k60IadRMgusgniezkFckd/RQUGSxFOQ&#10;RS7/f1H8AAAA//8DAFBLAQItABQABgAIAAAAIQC2gziS/gAAAOEBAAATAAAAAAAAAAAAAAAAAAAA&#10;AABbQ29udGVudF9UeXBlc10ueG1sUEsBAi0AFAAGAAgAAAAhADj9If/WAAAAlAEAAAsAAAAAAAAA&#10;AAAAAAAALwEAAF9yZWxzLy5yZWxzUEsBAi0AFAAGAAgAAAAhAMJJbhGMAQAACwMAAA4AAAAAAAAA&#10;AAAAAAAALgIAAGRycy9lMm9Eb2MueG1sUEsBAi0AFAAGAAgAAAAhAG93o2PgAAAADQEAAA8AAAAA&#10;AAAAAAAAAAAA5gMAAGRycy9kb3ducmV2LnhtbFBLBQYAAAAABAAEAPMAAADz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5A6C36CF" wp14:editId="047F81B0">
                <wp:simplePos x="0" y="0"/>
                <wp:positionH relativeFrom="column">
                  <wp:posOffset>20380960</wp:posOffset>
                </wp:positionH>
                <wp:positionV relativeFrom="paragraph">
                  <wp:posOffset>3148965</wp:posOffset>
                </wp:positionV>
                <wp:extent cx="0" cy="351452"/>
                <wp:effectExtent l="0" t="0" r="38100" b="10795"/>
                <wp:wrapNone/>
                <wp:docPr id="3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2BF646-3115-45D9-9F12-04469EA63A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51452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285FFC54" id="Connettore diritto 135" o:spid="_x0000_s1026" style="position:absolute;rotation:180;flip:x;z-index:25165826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4.8pt,247.95pt" to="1604.8pt,27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W4RjAEAAAsDAAAOAAAAZHJzL2Uyb0RvYy54bWysUsFuGyEQvVfKPyDu8a7duIpWXueQKO2h&#10;aiOl+QDMghcJGDRDvfbfd2Adp01vVTmMmAf79r3HbO6OwYuDQXIQe7lctFKYqGFwcd/Llx+P17dS&#10;UFZxUB6i6eXJkLzbXn3YTKkzKxjBDwYFk0TqptTLMefUNQ3p0QRFC0gm8qEFDCpzi/tmQDUxe/DN&#10;qm0/NRPgkBC0IWL0YT6U28pvrdH5u7VksvC9ZG25Vqx1V2qz3ahujyqNTp9lqH9QEZSL/NML1YPK&#10;SvxE9xdVcBqBwOaFhtCAtU6b6oHdLNt3bp5HlUz1wuFQusRE/49WfzvcxyfkGKZEHaUnLC6OFoNA&#10;4LSW7W1blhTWu/SFgWqThYtjTfF0SdEcs9AzqBn9uF7erFcl4GYmLMQJKX82EETZ9NK7WPypTh2+&#10;Up6vvl4psI9i6uVqfcMCSk/g3fDovK8N7nf3HsVBlbedVc4Uf1wLLvOEeRd6yTS8zpJ8ZGVvpstu&#10;B8OpZlFxTrxqP09HedLf+/r12wxvfwEAAP//AwBQSwMEFAAGAAgAAAAhAOAzIfPhAAAADQEAAA8A&#10;AABkcnMvZG93bnJldi54bWxMj8FKw0AQhu+C77CM4M1uGpvSxGyKCtWTBdtSr9PsmIRmZ2N206Zv&#10;7wqCHmfm45/vz5ejacWJetdYVjCdRCCIS6sbrhTstqu7BQjnkTW2lknBhRwsi+urHDNtz/xOp42v&#10;RAhhl6GC2vsuk9KVNRl0E9sRh9un7Q36MPaV1D2eQ7hpZRxFc2mw4fChxo6eayqPm8EocOYV377M&#10;xxHLl8vTbrUd9uvZWqnbm/HxAYSn0f/B8KMf1KEITgc7sHaiVXAfR+k8sApmaZKCCMjv6qAgSaYx&#10;yCKX/1sU3wAAAP//AwBQSwECLQAUAAYACAAAACEAtoM4kv4AAADhAQAAEwAAAAAAAAAAAAAAAAAA&#10;AAAAW0NvbnRlbnRfVHlwZXNdLnhtbFBLAQItABQABgAIAAAAIQA4/SH/1gAAAJQBAAALAAAAAAAA&#10;AAAAAAAAAC8BAABfcmVscy8ucmVsc1BLAQItABQABgAIAAAAIQDCSW4RjAEAAAsDAAAOAAAAAAAA&#10;AAAAAAAAAC4CAABkcnMvZTJvRG9jLnhtbFBLAQItABQABgAIAAAAIQDgMyHz4QAAAA0BAAAPAAAA&#10;AAAAAAAAAAAAAOYDAABkcnMvZG93bnJldi54bWxQSwUGAAAAAAQABADzAAAA9AQAAAAA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2A9EF24A" wp14:editId="2EC1C0F3">
                <wp:simplePos x="0" y="0"/>
                <wp:positionH relativeFrom="column">
                  <wp:posOffset>11469370</wp:posOffset>
                </wp:positionH>
                <wp:positionV relativeFrom="paragraph">
                  <wp:posOffset>7329805</wp:posOffset>
                </wp:positionV>
                <wp:extent cx="0" cy="386597"/>
                <wp:effectExtent l="0" t="0" r="38100" b="13970"/>
                <wp:wrapNone/>
                <wp:docPr id="7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CA4574-2FEB-44EA-9C9A-78E882CCA0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DC18DD4" id="Connettore diritto 135" o:spid="_x0000_s1026" style="position:absolute;rotation:180;flip:x;z-index:25165827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3.1pt,577.15pt" to="903.1pt,6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CLRQff4QAAAA8BAAAP&#10;AAAAZHJzL2Rvd25yZXYueG1sTI9BT8JAEIXvJv6HzZh4k20rEFK7JWqCniQRiF6HdmwburO1u4Xy&#10;7x3iQW/vzby8+SZbjrZVR+p949hAPIlAEReubLgysNuu7hagfEAusXVMBs7kYZlfX2WYlu7E73Tc&#10;hEpJCfsUDdQhdKnWvqjJop+4jlh2X663GMT2lS57PEm5bXUSRXNtsWG5UGNHzzUVh81gDXj7im/f&#10;9vOAxcv5abfaDh/r6dqY25vx8QFUoDH8heGCL+iQC9PeDVx61YpfRPNEsqLi2fQe1CXzO9uLSuJZ&#10;AjrP9P8/8h8AAAD//wMAUEsBAi0AFAAGAAgAAAAhALaDOJL+AAAA4QEAABMAAAAAAAAAAAAAAAAA&#10;AAAAAFtDb250ZW50X1R5cGVzXS54bWxQSwECLQAUAAYACAAAACEAOP0h/9YAAACUAQAACwAAAAAA&#10;AAAAAAAAAAAvAQAAX3JlbHMvLnJlbHNQSwECLQAUAAYACAAAACEAZKgRpo0BAAALAwAADgAAAAAA&#10;AAAAAAAAAAAuAgAAZHJzL2Uyb0RvYy54bWxQSwECLQAUAAYACAAAACEAi0UH3+EAAAAPAQAADwAA&#10;AAAAAAAAAAAAAADnAwAAZHJzL2Rvd25yZXYueG1sUEsFBgAAAAAEAAQA8wAAAPU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5A13E95E" wp14:editId="48EC92BD">
                <wp:simplePos x="0" y="0"/>
                <wp:positionH relativeFrom="column">
                  <wp:posOffset>15923260</wp:posOffset>
                </wp:positionH>
                <wp:positionV relativeFrom="paragraph">
                  <wp:posOffset>8109585</wp:posOffset>
                </wp:positionV>
                <wp:extent cx="0" cy="351452"/>
                <wp:effectExtent l="0" t="0" r="38100" b="10795"/>
                <wp:wrapNone/>
                <wp:docPr id="10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3AFA8A-8F5A-45C6-A37C-AA591AB835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51452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355AD8CF" id="Connettore diritto 135" o:spid="_x0000_s1026" style="position:absolute;rotation:180;flip:x;z-index:25165827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3.8pt,638.55pt" to="1253.8pt,6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W4RjAEAAAsDAAAOAAAAZHJzL2Uyb0RvYy54bWysUsFuGyEQvVfKPyDu8a7duIpWXueQKO2h&#10;aiOl+QDMghcJGDRDvfbfd2Adp01vVTmMmAf79r3HbO6OwYuDQXIQe7lctFKYqGFwcd/Llx+P17dS&#10;UFZxUB6i6eXJkLzbXn3YTKkzKxjBDwYFk0TqptTLMefUNQ3p0QRFC0gm8qEFDCpzi/tmQDUxe/DN&#10;qm0/NRPgkBC0IWL0YT6U28pvrdH5u7VksvC9ZG25Vqx1V2qz3ahujyqNTp9lqH9QEZSL/NML1YPK&#10;SvxE9xdVcBqBwOaFhtCAtU6b6oHdLNt3bp5HlUz1wuFQusRE/49WfzvcxyfkGKZEHaUnLC6OFoNA&#10;4LSW7W1blhTWu/SFgWqThYtjTfF0SdEcs9AzqBn9uF7erFcl4GYmLMQJKX82EETZ9NK7WPypTh2+&#10;Up6vvl4psI9i6uVqfcMCSk/g3fDovK8N7nf3HsVBlbedVc4Uf1wLLvOEeRd6yTS8zpJ8ZGVvpstu&#10;B8OpZlFxTrxqP09HedLf+/r12wxvfwEAAP//AwBQSwMEFAAGAAgAAAAhACsERT3hAAAADwEAAA8A&#10;AABkcnMvZG93bnJldi54bWxMj0FLw0AQhe+C/2EZwZvdNK2NxGyKCtWTBdui12kyJqHZ2ZjdtOm/&#10;dwRBj/Pex5v3suVoW3Wk3jeODUwnESjiwpUNVwZ229XNHSgfkEtsHZOBM3lY5pcXGaalO/EbHTeh&#10;UhLCPkUDdQhdqrUvarLoJ64jFu/T9RaDnH2lyx5PEm5bHUfRQltsWD7U2NFTTcVhM1gD3r7g65f9&#10;OGDxfH7crbbD+3q+Nub6any4BxVoDH8w/NSX6pBLp70buPSqNRDfRslCWHHiJJmCEuZX24s2m8Vz&#10;0Hmm/+/IvwEAAP//AwBQSwECLQAUAAYACAAAACEAtoM4kv4AAADhAQAAEwAAAAAAAAAAAAAAAAAA&#10;AAAAW0NvbnRlbnRfVHlwZXNdLnhtbFBLAQItABQABgAIAAAAIQA4/SH/1gAAAJQBAAALAAAAAAAA&#10;AAAAAAAAAC8BAABfcmVscy8ucmVsc1BLAQItABQABgAIAAAAIQDCSW4RjAEAAAsDAAAOAAAAAAAA&#10;AAAAAAAAAC4CAABkcnMvZTJvRG9jLnhtbFBLAQItABQABgAIAAAAIQArBEU94QAAAA8BAAAPAAAA&#10;AAAAAAAAAAAAAOYDAABkcnMvZG93bnJldi54bWxQSwUGAAAAAAQABADzAAAA9AQAAAAA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36C64376" wp14:editId="6F16E7CC">
                <wp:simplePos x="0" y="0"/>
                <wp:positionH relativeFrom="column">
                  <wp:posOffset>7033260</wp:posOffset>
                </wp:positionH>
                <wp:positionV relativeFrom="paragraph">
                  <wp:posOffset>8090535</wp:posOffset>
                </wp:positionV>
                <wp:extent cx="0" cy="351452"/>
                <wp:effectExtent l="0" t="0" r="38100" b="10795"/>
                <wp:wrapNone/>
                <wp:docPr id="11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FC7927-4399-4268-BD49-B190F54538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51452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367B174E" id="Connettore diritto 135" o:spid="_x0000_s1026" style="position:absolute;rotation:180;flip:x;z-index:2516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3.8pt,637.05pt" to="553.8pt,66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W4RjAEAAAsDAAAOAAAAZHJzL2Uyb0RvYy54bWysUsFuGyEQvVfKPyDu8a7duIpWXueQKO2h&#10;aiOl+QDMghcJGDRDvfbfd2Adp01vVTmMmAf79r3HbO6OwYuDQXIQe7lctFKYqGFwcd/Llx+P17dS&#10;UFZxUB6i6eXJkLzbXn3YTKkzKxjBDwYFk0TqptTLMefUNQ3p0QRFC0gm8qEFDCpzi/tmQDUxe/DN&#10;qm0/NRPgkBC0IWL0YT6U28pvrdH5u7VksvC9ZG25Vqx1V2qz3ahujyqNTp9lqH9QEZSL/NML1YPK&#10;SvxE9xdVcBqBwOaFhtCAtU6b6oHdLNt3bp5HlUz1wuFQusRE/49WfzvcxyfkGKZEHaUnLC6OFoNA&#10;4LSW7W1blhTWu/SFgWqThYtjTfF0SdEcs9AzqBn9uF7erFcl4GYmLMQJKX82EETZ9NK7WPypTh2+&#10;Up6vvl4psI9i6uVqfcMCSk/g3fDovK8N7nf3HsVBlbedVc4Uf1wLLvOEeRd6yTS8zpJ8ZGVvpstu&#10;B8OpZlFxTrxqP09HedLf+/r12wxvfwEAAP//AwBQSwMEFAAGAAgAAAAhAMwh52/hAAAADwEAAA8A&#10;AABkcnMvZG93bnJldi54bWxMj0FPwzAMhe9I/IfISNxY2lJtrDSdAGlwYhLbNK5eY9pqTVKadOv+&#10;PZ44wO09++n5c74YTSuO1PvGWQXxJAJBtnS6sZWC7WZ59wDCB7QaW2dJwZk8LIrrqxwz7U72g47r&#10;UAkusT5DBXUIXSalL2sy6CeuI8u7L9cbDGz7SuoeT1xuWplE0VQabCxfqLGjl5rKw3owCrx5w/dv&#10;83nA8vX8vF1uht0qXSl1ezM+PYIINIa/MFzwGR0KZtq7wWovWvZxNJtyllUyS2MQl8zvbM/qPpmn&#10;IItc/v+j+AEAAP//AwBQSwECLQAUAAYACAAAACEAtoM4kv4AAADhAQAAEwAAAAAAAAAAAAAAAAAA&#10;AAAAW0NvbnRlbnRfVHlwZXNdLnhtbFBLAQItABQABgAIAAAAIQA4/SH/1gAAAJQBAAALAAAAAAAA&#10;AAAAAAAAAC8BAABfcmVscy8ucmVsc1BLAQItABQABgAIAAAAIQDCSW4RjAEAAAsDAAAOAAAAAAAA&#10;AAAAAAAAAC4CAABkcnMvZTJvRG9jLnhtbFBLAQItABQABgAIAAAAIQDMIedv4QAAAA8BAAAPAAAA&#10;AAAAAAAAAAAAAOYDAABkcnMvZG93bnJldi54bWxQSwUGAAAAAAQABADzAAAA9AQAAAAA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3" behindDoc="0" locked="0" layoutInCell="1" allowOverlap="1" wp14:anchorId="5CC76675" wp14:editId="68B27F54">
                <wp:simplePos x="0" y="0"/>
                <wp:positionH relativeFrom="column">
                  <wp:posOffset>7020560</wp:posOffset>
                </wp:positionH>
                <wp:positionV relativeFrom="paragraph">
                  <wp:posOffset>9777095</wp:posOffset>
                </wp:positionV>
                <wp:extent cx="0" cy="367557"/>
                <wp:effectExtent l="76200" t="0" r="76200" b="52070"/>
                <wp:wrapNone/>
                <wp:docPr id="12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A473B8-9463-4F48-808E-1667E9466B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755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338F4612" id="Linea" o:spid="_x0000_s1026" style="position:absolute;flip:x;z-index:25165827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2.8pt,769.85pt" to="552.8pt,79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6RelQEAABgDAAAOAAAAZHJzL2Uyb0RvYy54bWysUttuEzEQfUfiHyy/k92mpEWrbPrQUnhA&#10;UAn4gInX3rXkm2ZMNvl7xt6QcnlD9cPIc/HxnDOzvTt6Jw4aycbQy6tVK4UOKg42jL38/u3xzTsp&#10;KEMYwMWge3nSJO92r19t59TpdZyiGzQKBgnUzamXU86paxpSk/ZAq5h04KSJ6CGzi2MzIMyM7l2z&#10;btubZo44JIxKE3H0YUnKXcU3Rqv8xRjSWbhecm+5Wqx2X2yz20I3IqTJqnMb8B9deLCBP71APUAG&#10;8QPtP1DeKowUTV6p6JtojFW6cmA2V+1fbL5OkHTlwuJQushELwerPh/uwxOyDHOijtITFhZHg14Y&#10;Z9NHnmnlxZ2KY5XtdJFNH7NQS1Bx9PrmdrO5LYo2C0JBSkj5g45elEsvnQ2FEHRw+ER5Kf1VUsIu&#10;iLmX683btq1lFJ0dHq1zJUk47u8digOUYdZz/u2PMm8zr5SzvpcMw2cZcgbr3odB5FPiPcxoIYxO&#10;nwFc4K6fFSi3fRxOVZgaZ/krr/OqlPn+7tfXzwu9+wkAAP//AwBQSwMEFAAGAAgAAAAhAIopOXzg&#10;AAAADwEAAA8AAABkcnMvZG93bnJldi54bWxMT8tOwzAQvCPxD9YicaN2qfJoiFOhSgj1gkQBwdGJ&#10;TRJhr6PYacPfsxEHuO3Mzs7MlrvZWXYyY+g9SlivBDCDjdc9thJeXx5ucmAhKtTKejQSvk2AXXV5&#10;UapC+zM+m9MxtoxMMBRKQhfjUHAems44FVZ+MEi7Tz86FQmOLdejOpO5s/xWiJQ71SMldGow+840&#10;X8fJUY06nT7y92yybv/4JDZ58tYcDlJeX833d8CimeOfGJb6dAMVdar9hDowS3gtkpS0NCWbbQZs&#10;0fxy9cJtsxR4VfL/f1Q/AAAA//8DAFBLAQItABQABgAIAAAAIQC2gziS/gAAAOEBAAATAAAAAAAA&#10;AAAAAAAAAAAAAABbQ29udGVudF9UeXBlc10ueG1sUEsBAi0AFAAGAAgAAAAhADj9If/WAAAAlAEA&#10;AAsAAAAAAAAAAAAAAAAALwEAAF9yZWxzLy5yZWxzUEsBAi0AFAAGAAgAAAAhACZfpF6VAQAAGAMA&#10;AA4AAAAAAAAAAAAAAAAALgIAAGRycy9lMm9Eb2MueG1sUEsBAi0AFAAGAAgAAAAhAIopOXzgAAAA&#10;DwEAAA8AAAAAAAAAAAAAAAAA7wMAAGRycy9kb3ducmV2LnhtbFBLBQYAAAAABAAEAPMAAAD8BAAA&#10;AAA=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22CB97C7" wp14:editId="778A7419">
                <wp:simplePos x="0" y="0"/>
                <wp:positionH relativeFrom="column">
                  <wp:posOffset>11460480</wp:posOffset>
                </wp:positionH>
                <wp:positionV relativeFrom="paragraph">
                  <wp:posOffset>4785995</wp:posOffset>
                </wp:positionV>
                <wp:extent cx="0" cy="367557"/>
                <wp:effectExtent l="76200" t="0" r="76200" b="52070"/>
                <wp:wrapNone/>
                <wp:docPr id="14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672D09-39A6-4173-9FA5-BF689C6527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755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5321F621" id="Linea" o:spid="_x0000_s1026" style="position:absolute;flip:x;z-index:25165827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2.4pt,376.85pt" to="902.4pt,40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6RelQEAABgDAAAOAAAAZHJzL2Uyb0RvYy54bWysUttuEzEQfUfiHyy/k92mpEWrbPrQUnhA&#10;UAn4gInX3rXkm2ZMNvl7xt6QcnlD9cPIc/HxnDOzvTt6Jw4aycbQy6tVK4UOKg42jL38/u3xzTsp&#10;KEMYwMWge3nSJO92r19t59TpdZyiGzQKBgnUzamXU86paxpSk/ZAq5h04KSJ6CGzi2MzIMyM7l2z&#10;btubZo44JIxKE3H0YUnKXcU3Rqv8xRjSWbhecm+5Wqx2X2yz20I3IqTJqnMb8B9deLCBP71APUAG&#10;8QPtP1DeKowUTV6p6JtojFW6cmA2V+1fbL5OkHTlwuJQushELwerPh/uwxOyDHOijtITFhZHg14Y&#10;Z9NHnmnlxZ2KY5XtdJFNH7NQS1Bx9PrmdrO5LYo2C0JBSkj5g45elEsvnQ2FEHRw+ER5Kf1VUsIu&#10;iLmX683btq1lFJ0dHq1zJUk47u8digOUYdZz/u2PMm8zr5SzvpcMw2cZcgbr3odB5FPiPcxoIYxO&#10;nwFc4K6fFSi3fRxOVZgaZ/krr/OqlPn+7tfXzwu9+wkAAP//AwBQSwMEFAAGAAgAAAAhAGnK9ZHh&#10;AAAADQEAAA8AAABkcnMvZG93bnJldi54bWxMj8FOwzAQRO9I/IO1SNyoE0oTK8SpUCWEekGigNqj&#10;E5skwl5HsdOGv2crDuU4u7Ozb8r17Cw7mjH0HiWkiwSYwcbrHlsJH+/PdwJYiAq1sh6NhB8TYF1d&#10;X5Wq0P6Eb+a4iy2jEAyFktDFOBSch6YzToWFHwzS7suPTkWSY8v1qE4U7iy/T5KMO9UjfejUYDad&#10;ab53kyOMOpsOYp9P1m1eXpOlWH02262Utzfz0yOwaOZ4McMZn26gIqbaT6gDs6RF8kDsUUK+WubA&#10;zpa/US1BpGkGvCr5/xbVLwAAAP//AwBQSwECLQAUAAYACAAAACEAtoM4kv4AAADhAQAAEwAAAAAA&#10;AAAAAAAAAAAAAAAAW0NvbnRlbnRfVHlwZXNdLnhtbFBLAQItABQABgAIAAAAIQA4/SH/1gAAAJQB&#10;AAALAAAAAAAAAAAAAAAAAC8BAABfcmVscy8ucmVsc1BLAQItABQABgAIAAAAIQAmX6RelQEAABgD&#10;AAAOAAAAAAAAAAAAAAAAAC4CAABkcnMvZTJvRG9jLnhtbFBLAQItABQABgAIAAAAIQBpyvWR4QAA&#10;AA0BAAAPAAAAAAAAAAAAAAAAAO8DAABkcnMvZG93bnJldi54bWxQSwUGAAAAAAQABADzAAAA/QQA&#10;AAAA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1594D5E0" wp14:editId="09DDB058">
                <wp:simplePos x="0" y="0"/>
                <wp:positionH relativeFrom="column">
                  <wp:posOffset>17668240</wp:posOffset>
                </wp:positionH>
                <wp:positionV relativeFrom="paragraph">
                  <wp:posOffset>12177395</wp:posOffset>
                </wp:positionV>
                <wp:extent cx="0" cy="386597"/>
                <wp:effectExtent l="0" t="0" r="38100" b="13970"/>
                <wp:wrapNone/>
                <wp:docPr id="15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A05061-6C52-4F76-BAE7-92700B8E10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DB7C402" id="Connettore diritto 135" o:spid="_x0000_s1026" style="position:absolute;rotation:180;flip:x;z-index:25165827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1.2pt,958.85pt" to="1391.2pt,98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ACYWGH4QAAAA8BAAAP&#10;AAAAZHJzL2Rvd25yZXYueG1sTI9BS8NAEIXvgv9hGcGb3TSUJqbZFBWqJwu2Ra/T7DYJzc7G7KZN&#10;/71TEPQ47328eS9fjrYVJ9P7xpGC6SQCYah0uqFKwW67ekhB+ICksXVkFFyMh2Vxe5Njpt2ZPsxp&#10;EyrBIeQzVFCH0GVS+rI2Fv3EdYbYO7jeYuCzr6Tu8czhtpVxFM2lxYb4Q42dealNedwMVoG3b/j+&#10;bb+OWL5enner7fC5nq2Vur8bnxYgghnDHwzX+lwdCu60dwNpL1oFcZLGM2bZeZwmCQhmfrX9VUvS&#10;Ocgil/93FD8AAAD//wMAUEsBAi0AFAAGAAgAAAAhALaDOJL+AAAA4QEAABMAAAAAAAAAAAAAAAAA&#10;AAAAAFtDb250ZW50X1R5cGVzXS54bWxQSwECLQAUAAYACAAAACEAOP0h/9YAAACUAQAACwAAAAAA&#10;AAAAAAAAAAAvAQAAX3JlbHMvLnJlbHNQSwECLQAUAAYACAAAACEAZKgRpo0BAAALAwAADgAAAAAA&#10;AAAAAAAAAAAuAgAAZHJzL2Uyb0RvYy54bWxQSwECLQAUAAYACAAAACEAAmFhh+EAAAAPAQAADwAA&#10;AAAAAAAAAAAAAADnAwAAZHJzL2Rvd25yZXYueG1sUEsFBgAAAAAEAAQA8wAAAPU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18C2DBC4" wp14:editId="06759FBC">
                <wp:simplePos x="0" y="0"/>
                <wp:positionH relativeFrom="column">
                  <wp:posOffset>5783580</wp:posOffset>
                </wp:positionH>
                <wp:positionV relativeFrom="paragraph">
                  <wp:posOffset>12912725</wp:posOffset>
                </wp:positionV>
                <wp:extent cx="0" cy="386597"/>
                <wp:effectExtent l="0" t="0" r="38100" b="13970"/>
                <wp:wrapNone/>
                <wp:docPr id="16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AB387F-ABAE-4D81-ABE7-85E31A6D1C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B33DAF8" id="Connettore diritto 135" o:spid="_x0000_s1026" style="position:absolute;rotation:180;flip:x;z-index:2516582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5.4pt,1016.75pt" to="455.4pt,104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B4OJ3x4AAAAA0BAAAP&#10;AAAAZHJzL2Rvd25yZXYueG1sTI9NT8JAEIbvJv6HzZh4k12gGqndEjVBT5IIBK5Dd2wburO1u4Xy&#10;713iQY/vR955JpsPthFH6nztWMN4pEAQF87UXGrYrBd3jyB8QDbYOCYNZ/Iwz6+vMkyNO/EnHVeh&#10;FHGEfYoaqhDaVEpfVGTRj1xLHLMv11kMUXalNB2e4rht5ESpB2mx5nihwpZeKyoOq95q8PYdP77t&#10;7oDF2/lls1j322Wy1Pr2Znh+AhFoCH9luOBHdMgj0971bLxoNMzGKqIHDRM1nd6DiJVfa3+xZkkC&#10;Ms/k/y/yHwAAAP//AwBQSwECLQAUAAYACAAAACEAtoM4kv4AAADhAQAAEwAAAAAAAAAAAAAAAAAA&#10;AAAAW0NvbnRlbnRfVHlwZXNdLnhtbFBLAQItABQABgAIAAAAIQA4/SH/1gAAAJQBAAALAAAAAAAA&#10;AAAAAAAAAC8BAABfcmVscy8ucmVsc1BLAQItABQABgAIAAAAIQBkqBGmjQEAAAsDAAAOAAAAAAAA&#10;AAAAAAAAAC4CAABkcnMvZTJvRG9jLnhtbFBLAQItABQABgAIAAAAIQB4OJ3x4AAAAA0BAAAPAAAA&#10;AAAAAAAAAAAAAOcDAABkcnMvZG93bnJldi54bWxQSwUGAAAAAAQABADzAAAA9AQAAAAA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697DA53E" wp14:editId="14393356">
                <wp:simplePos x="0" y="0"/>
                <wp:positionH relativeFrom="column">
                  <wp:posOffset>15923260</wp:posOffset>
                </wp:positionH>
                <wp:positionV relativeFrom="paragraph">
                  <wp:posOffset>9773285</wp:posOffset>
                </wp:positionV>
                <wp:extent cx="0" cy="303766"/>
                <wp:effectExtent l="76200" t="0" r="57150" b="58420"/>
                <wp:wrapNone/>
                <wp:docPr id="4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0A2032-F640-4ACA-9C5F-F12793A261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03766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C83BB13" id="Linea" o:spid="_x0000_s1026" style="position:absolute;flip:x;z-index:25165827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3.8pt,769.55pt" to="1253.8pt,79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5qlQEAABgDAAAOAAAAZHJzL2Uyb0RvYy54bWysUttuEzEQfUfiHyy/k92mENAqmz60FB4Q&#10;VCp8wMRr71ryTTMmm/w9Y29IubxV9cPIc/HxnDOzvTl6Jw4aycbQy6tVK4UOKg42jL388f3+zQcp&#10;KEMYwMWge3nSJG92r19t59TpdZyiGzQKBgnUzamXU86paxpSk/ZAq5h04KSJ6CGzi2MzIMyM7l2z&#10;bttNM0ccEkaliTh6tyTlruIbo1X+ZgzpLFwvubdcLVa7L7bZbaEbEdJk1bkNeEYXHmzgTy9Qd5BB&#10;/ET7H5S3CiNFk1cq+iYaY5WuHJjNVfsPm8cJkq5cWBxKF5no5WDV18NteECWYU7UUXrAwuJo0Avj&#10;bPrMM628uFNxrLKdLrLpYxZqCSqOXrfX7zebomizIBSkhJQ/6ehFufTS2VAIQQeHL5SX0t8lJeyC&#10;mHu5fve2bWsZRWeHe+tcSRKO+1uH4gBlmPWcf/urzNvMK+Ws7yXD8FmGnMG6j2EQ+ZR4DzNaCKPT&#10;ZwAXuOsnBcptH4dTFabGWf7K67wqZb5/+vX100LvfgEAAP//AwBQSwMEFAAGAAgAAAAhABFGOMfh&#10;AAAADwEAAA8AAABkcnMvZG93bnJldi54bWxMj09Lw0AQxe+C32EZwZvdbUvSNGZTpCDSi2BV2uMm&#10;OybB/ROymzZ+e6cg1OO89+bNb4rNZA074RA67yTMZwIYutrrzjUSPt6fHzJgISqnlfEOJfxggE15&#10;e1OoXPuze8PTPjaMSlzIlYQ2xj7nPNQtWhVmvkdH3pcfrIo0Dg3XgzpTuTV8IUTKreocXWhVj9sW&#10;6+/9aAmjSsdjdliNxm5fXsUySz7r3U7K+7vp6RFYxClew3DBpx0oianyo9OBGQmLRKxSypKTLNdz&#10;YJT506qLlqVr4GXB//9R/gIAAP//AwBQSwECLQAUAAYACAAAACEAtoM4kv4AAADhAQAAEwAAAAAA&#10;AAAAAAAAAAAAAAAAW0NvbnRlbnRfVHlwZXNdLnhtbFBLAQItABQABgAIAAAAIQA4/SH/1gAAAJQB&#10;AAALAAAAAAAAAAAAAAAAAC8BAABfcmVscy8ucmVsc1BLAQItABQABgAIAAAAIQDYSn5qlQEAABgD&#10;AAAOAAAAAAAAAAAAAAAAAC4CAABkcnMvZTJvRG9jLnhtbFBLAQItABQABgAIAAAAIQARRjjH4QAA&#10;AA8BAAAPAAAAAAAAAAAAAAAAAO8DAABkcnMvZG93bnJldi54bWxQSwUGAAAAAAQABADzAAAA/QQA&#10;AAAA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71732EB9" wp14:editId="6AD47028">
                <wp:simplePos x="0" y="0"/>
                <wp:positionH relativeFrom="column">
                  <wp:posOffset>5783580</wp:posOffset>
                </wp:positionH>
                <wp:positionV relativeFrom="paragraph">
                  <wp:posOffset>14570075</wp:posOffset>
                </wp:positionV>
                <wp:extent cx="0" cy="303766"/>
                <wp:effectExtent l="76200" t="0" r="57150" b="58420"/>
                <wp:wrapNone/>
                <wp:docPr id="5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43ACCF-4A86-4E53-940F-1446377905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03766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38742C47" id="Linea" o:spid="_x0000_s1026" style="position:absolute;flip:x;z-index:25165827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5.4pt,1147.25pt" to="455.4pt,117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5qlQEAABgDAAAOAAAAZHJzL2Uyb0RvYy54bWysUttuEzEQfUfiHyy/k92mENAqmz60FB4Q&#10;VCp8wMRr71ryTTMmm/w9Y29IubxV9cPIc/HxnDOzvTl6Jw4aycbQy6tVK4UOKg42jL388f3+zQcp&#10;KEMYwMWge3nSJG92r19t59TpdZyiGzQKBgnUzamXU86paxpSk/ZAq5h04KSJ6CGzi2MzIMyM7l2z&#10;bttNM0ccEkaliTh6tyTlruIbo1X+ZgzpLFwvubdcLVa7L7bZbaEbEdJk1bkNeEYXHmzgTy9Qd5BB&#10;/ET7H5S3CiNFk1cq+iYaY5WuHJjNVfsPm8cJkq5cWBxKF5no5WDV18NteECWYU7UUXrAwuJo0Avj&#10;bPrMM628uFNxrLKdLrLpYxZqCSqOXrfX7zebomizIBSkhJQ/6ehFufTS2VAIQQeHL5SX0t8lJeyC&#10;mHu5fve2bWsZRWeHe+tcSRKO+1uH4gBlmPWcf/urzNvMK+Ws7yXD8FmGnMG6j2EQ+ZR4DzNaCKPT&#10;ZwAXuOsnBcptH4dTFabGWf7K67wqZb5/+vX100LvfgEAAP//AwBQSwMEFAAGAAgAAAAhABl1FxDi&#10;AAAADQEAAA8AAABkcnMvZG93bnJldi54bWxMj81OwzAQhO9IvIO1SNyo3aQ/aYhToUoI9YLUQgVH&#10;JzZJhL2OYqcNb88iDnDc2dnZb4rt5Cw7myF0HiXMZwKYwdrrDhsJry+PdxmwEBVqZT0aCV8mwLa8&#10;vipUrv0FD+Z8jA2jEAy5ktDG2Oech7o1ToWZ7w3S7sMPTkUah4brQV0o3FmeCLHiTnVIH1rVm11r&#10;6s/j6AijWo3v2dt6tG739CzSbHmq93spb2+mh3tg0Uzxzww/+HQDJTFVfkQdmJWwmQtCjxKSZLNY&#10;AiPLr1SRlC6SFHhZ8P8tym8AAAD//wMAUEsBAi0AFAAGAAgAAAAhALaDOJL+AAAA4QEAABMAAAAA&#10;AAAAAAAAAAAAAAAAAFtDb250ZW50X1R5cGVzXS54bWxQSwECLQAUAAYACAAAACEAOP0h/9YAAACU&#10;AQAACwAAAAAAAAAAAAAAAAAvAQAAX3JlbHMvLnJlbHNQSwECLQAUAAYACAAAACEA2Ep+apUBAAAY&#10;AwAADgAAAAAAAAAAAAAAAAAuAgAAZHJzL2Uyb0RvYy54bWxQSwECLQAUAAYACAAAACEAGXUXEOIA&#10;AAANAQAADwAAAAAAAAAAAAAAAADvAwAAZHJzL2Rvd25yZXYueG1sUEsFBgAAAAAEAAQA8wAAAP4E&#10;AAAAAA==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79" behindDoc="0" locked="0" layoutInCell="1" allowOverlap="1" wp14:anchorId="72DF9F98" wp14:editId="07FA8E2C">
                <wp:simplePos x="0" y="0"/>
                <wp:positionH relativeFrom="column">
                  <wp:posOffset>5808980</wp:posOffset>
                </wp:positionH>
                <wp:positionV relativeFrom="paragraph">
                  <wp:posOffset>16202025</wp:posOffset>
                </wp:positionV>
                <wp:extent cx="0" cy="386597"/>
                <wp:effectExtent l="0" t="0" r="38100" b="13970"/>
                <wp:wrapNone/>
                <wp:docPr id="6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45ED33-883A-4F00-8657-10D17595CC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7CCE857" id="Connettore diritto 135" o:spid="_x0000_s1026" style="position:absolute;rotation:180;flip:x;z-index:25165827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7.4pt,1275.75pt" to="457.4pt,130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ARZA214AAAAA0BAAAP&#10;AAAAZHJzL2Rvd25yZXYueG1sTI9NT4NAEIbvJv6HzZh4swsEGkWWRk2qJ5vYNnqdsiuQsrPILi39&#10;9x3joR7fj7zzTLGYbCcOZvCtIwXxLAJhqHK6pVrBdrO8uwfhA5LGzpFRcDIeFuX1VYG5dkf6MId1&#10;qAWPkM9RQRNCn0vpq8ZY9DPXG+Ls2w0WA8uhlnrAI4/bTiZRNJcWW+ILDfbmpTHVfj1aBd6+4fuP&#10;/dpj9Xp63i434+cqXSl1ezM9PYIIZgqXMvziMzqUzLRzI2kvOgUPccroQUGSZXEGgit/1o6teZyk&#10;IMtC/v+iPAMAAP//AwBQSwECLQAUAAYACAAAACEAtoM4kv4AAADhAQAAEwAAAAAAAAAAAAAAAAAA&#10;AAAAW0NvbnRlbnRfVHlwZXNdLnhtbFBLAQItABQABgAIAAAAIQA4/SH/1gAAAJQBAAALAAAAAAAA&#10;AAAAAAAAAC8BAABfcmVscy8ucmVsc1BLAQItABQABgAIAAAAIQBkqBGmjQEAAAsDAAAOAAAAAAAA&#10;AAAAAAAAAC4CAABkcnMvZTJvRG9jLnhtbFBLAQItABQABgAIAAAAIQARZA214AAAAA0BAAAPAAAA&#10;AAAAAAAAAAAAAOcDAABkcnMvZG93bnJldi54bWxQSwUGAAAAAAQABADzAAAA9AQAAAAA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322CDC84" wp14:editId="7E148612">
                <wp:simplePos x="0" y="0"/>
                <wp:positionH relativeFrom="column">
                  <wp:posOffset>10247630</wp:posOffset>
                </wp:positionH>
                <wp:positionV relativeFrom="paragraph">
                  <wp:posOffset>16974185</wp:posOffset>
                </wp:positionV>
                <wp:extent cx="0" cy="386597"/>
                <wp:effectExtent l="0" t="0" r="38100" b="13970"/>
                <wp:wrapNone/>
                <wp:docPr id="8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99AB3D-FE4F-484A-A71D-F2478C0855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4CFD13C9" id="Connettore diritto 135" o:spid="_x0000_s1026" style="position:absolute;rotation:180;flip:x;z-index:251658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06.9pt,1336.55pt" to="806.9pt,136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Beftti4QAAAA8BAAAP&#10;AAAAZHJzL2Rvd25yZXYueG1sTI9BT8JAEIXvJv6HzZh4k20pKaZ2S9QEPUkiELgO3bFt6M7W7hbK&#10;v3eJBz2+Ny9vvpcvRtOKE/WusawgnkQgiEurG64UbDfLh0cQziNrbC2Tggs5WBS3Nzlm2p75k05r&#10;X4lQwi5DBbX3XSalK2sy6Ca2Iw63L9sb9EH2ldQ9nkO5aeU0ilJpsOHwocaOXmsqj+vBKHDmHT++&#10;zf6I5dvlZbvcDLvVbKXU/d34/ATC0+j/wnDFD+hQBKaDHVg70Qadxklg9wqm6TyJQVwzv94hePNk&#10;FoEscvl/R/EDAAD//wMAUEsBAi0AFAAGAAgAAAAhALaDOJL+AAAA4QEAABMAAAAAAAAAAAAAAAAA&#10;AAAAAFtDb250ZW50X1R5cGVzXS54bWxQSwECLQAUAAYACAAAACEAOP0h/9YAAACUAQAACwAAAAAA&#10;AAAAAAAAAAAvAQAAX3JlbHMvLnJlbHNQSwECLQAUAAYACAAAACEAZKgRpo0BAAALAwAADgAAAAAA&#10;AAAAAAAAAAAuAgAAZHJzL2Uyb0RvYy54bWxQSwECLQAUAAYACAAAACEAXn7bYuEAAAAPAQAADwAA&#10;AAAAAAAAAAAAAADnAwAAZHJzL2Rvd25yZXYueG1sUEsFBgAAAAAEAAQA8wAAAPU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746863BC" wp14:editId="63C72598">
                <wp:simplePos x="0" y="0"/>
                <wp:positionH relativeFrom="column">
                  <wp:posOffset>1366520</wp:posOffset>
                </wp:positionH>
                <wp:positionV relativeFrom="paragraph">
                  <wp:posOffset>16972915</wp:posOffset>
                </wp:positionV>
                <wp:extent cx="0" cy="386597"/>
                <wp:effectExtent l="0" t="0" r="38100" b="13970"/>
                <wp:wrapNone/>
                <wp:docPr id="9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C3CA47-641A-4424-8156-EE926117D3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CFEA53E" id="Connettore diritto 135" o:spid="_x0000_s1026" style="position:absolute;rotation:180;flip:x;z-index:25165828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6pt,1336.45pt" to="107.6pt,136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DsC7lE4QAAAA0BAAAP&#10;AAAAZHJzL2Rvd25yZXYueG1sTI9BT8JAEIXvJv6HzZh4ky1FAWu3RE3QEyQC0evQjm1Dd7Z2t1D+&#10;vWM86O3NvJc336SLwTbqSJ2vHRsYjyJQxLkrai4N7LbLmzkoH5ALbByTgTN5WGSXFykmhTvxGx03&#10;oVRSwj5BA1UIbaK1zyuy6EeuJRbv03UWg4xdqYsOT1JuGx1H0VRbrFkuVNjSc0X5YdNbA96+4urL&#10;fhwwfzk/7Zbb/n19uzbm+mp4fAAVaAh/YfjBF3TIhGnvei68agzE47tYoiKms/gelER+V3sRs8lk&#10;DjpL9f8vsm8AAAD//wMAUEsBAi0AFAAGAAgAAAAhALaDOJL+AAAA4QEAABMAAAAAAAAAAAAAAAAA&#10;AAAAAFtDb250ZW50X1R5cGVzXS54bWxQSwECLQAUAAYACAAAACEAOP0h/9YAAACUAQAACwAAAAAA&#10;AAAAAAAAAAAvAQAAX3JlbHMvLnJlbHNQSwECLQAUAAYACAAAACEAZKgRpo0BAAALAwAADgAAAAAA&#10;AAAAAAAAAAAuAgAAZHJzL2Uyb0RvYy54bWxQSwECLQAUAAYACAAAACEA7Au5ROEAAAANAQAADwAA&#10;AAAAAAAAAAAAAADnAwAAZHJzL2Rvd25yZXYueG1sUEsFBgAAAAAEAAQA8wAAAPU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69FA33A0" wp14:editId="3E9B612F">
                <wp:simplePos x="0" y="0"/>
                <wp:positionH relativeFrom="column">
                  <wp:posOffset>1344930</wp:posOffset>
                </wp:positionH>
                <wp:positionV relativeFrom="paragraph">
                  <wp:posOffset>18706465</wp:posOffset>
                </wp:positionV>
                <wp:extent cx="0" cy="303766"/>
                <wp:effectExtent l="76200" t="0" r="57150" b="58420"/>
                <wp:wrapNone/>
                <wp:docPr id="13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F76379-EB33-407F-A1BE-A74CFF5018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03766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788C15D5" id="Linea" o:spid="_x0000_s1026" style="position:absolute;flip:x;z-index:25165828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5.9pt,1472.95pt" to="105.9pt,149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5qlQEAABgDAAAOAAAAZHJzL2Uyb0RvYy54bWysUttuEzEQfUfiHyy/k92mENAqmz60FB4Q&#10;VCp8wMRr71ryTTMmm/w9Y29IubxV9cPIc/HxnDOzvTl6Jw4aycbQy6tVK4UOKg42jL388f3+zQcp&#10;KEMYwMWge3nSJG92r19t59TpdZyiGzQKBgnUzamXU86paxpSk/ZAq5h04KSJ6CGzi2MzIMyM7l2z&#10;bttNM0ccEkaliTh6tyTlruIbo1X+ZgzpLFwvubdcLVa7L7bZbaEbEdJk1bkNeEYXHmzgTy9Qd5BB&#10;/ET7H5S3CiNFk1cq+iYaY5WuHJjNVfsPm8cJkq5cWBxKF5no5WDV18NteECWYU7UUXrAwuJo0Avj&#10;bPrMM628uFNxrLKdLrLpYxZqCSqOXrfX7zebomizIBSkhJQ/6ehFufTS2VAIQQeHL5SX0t8lJeyC&#10;mHu5fve2bWsZRWeHe+tcSRKO+1uH4gBlmPWcf/urzNvMK+Ws7yXD8FmGnMG6j2EQ+ZR4DzNaCKPT&#10;ZwAXuOsnBcptH4dTFabGWf7K67wqZb5/+vX100LvfgEAAP//AwBQSwMEFAAGAAgAAAAhAAo0RjHh&#10;AAAADQEAAA8AAABkcnMvZG93bnJldi54bWxMj0FPwzAMhe9I/IfISNxY2o1tbWk6oUkI7YLE2ATH&#10;tDFtReNUTbqVf48nDnCzn5+fP+ebyXbihINvHSmIZxEIpMqZlmoFh7enuwSED5qM7hyhgm/0sCmu&#10;r3KdGXemVzztQy04hHymFTQh9JmUvmrQaj9zPRLPPt1gdeB2qKUZ9JnDbSfnUbSSVrfEFxrd47bB&#10;6ms/WsYoV+NH8r4eO7t9fokWyfJY7XZK3d5Mjw8gAk7hzwwXfN6BgplKN5LxolMwj2NGD1yk98sU&#10;BFt+pfIipYs1yCKX/78ofgAAAP//AwBQSwECLQAUAAYACAAAACEAtoM4kv4AAADhAQAAEwAAAAAA&#10;AAAAAAAAAAAAAAAAW0NvbnRlbnRfVHlwZXNdLnhtbFBLAQItABQABgAIAAAAIQA4/SH/1gAAAJQB&#10;AAALAAAAAAAAAAAAAAAAAC8BAABfcmVscy8ucmVsc1BLAQItABQABgAIAAAAIQDYSn5qlQEAABgD&#10;AAAOAAAAAAAAAAAAAAAAAC4CAABkcnMvZTJvRG9jLnhtbFBLAQItABQABgAIAAAAIQAKNEYx4QAA&#10;AA0BAAAPAAAAAAAAAAAAAAAAAO8DAABkcnMvZG93bnJldi54bWxQSwUGAAAAAAQABADzAAAA/QQA&#10;AAAA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69EC1CAB" wp14:editId="2214A8BC">
                <wp:simplePos x="0" y="0"/>
                <wp:positionH relativeFrom="column">
                  <wp:posOffset>10294620</wp:posOffset>
                </wp:positionH>
                <wp:positionV relativeFrom="paragraph">
                  <wp:posOffset>18706465</wp:posOffset>
                </wp:positionV>
                <wp:extent cx="0" cy="450000"/>
                <wp:effectExtent l="76200" t="0" r="57150" b="64770"/>
                <wp:wrapNone/>
                <wp:docPr id="17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A26417-1217-4E1D-8081-E4ED96737A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000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120CFCEA" id="Linea" o:spid="_x0000_s1026" style="position:absolute;flip:x;z-index:25165828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0.6pt,1472.95pt" to="810.6pt,150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G6fkQEAABgDAAAOAAAAZHJzL2Uyb0RvYy54bWysUstuGzEMvBfIPwi6x7sxkqJYeJ1DXj0U&#10;bYA2H0BrpV0BeoFUvfbfh5Jdp0luQXQgRIoazYy4ut55J7YaycbQy4tFK4UOKg42jL18+nN//k0K&#10;yhAGcDHoXu41yev12ZfVnDq9jFN0g0bBIIG6OfVyyjl1TUNq0h5oEZMOfGgiesic4tgMCDOje9cs&#10;2/ZrM0ccEkalibh6eziU64pvjFb5lzGks3C9ZG65RqxxU2KzXkE3IqTJqiMN+AALDzbwoyeoW8gg&#10;/qJ9B+WtwkjR5IWKvonGWKWrBlZz0b5R83uCpKsWNofSySb6PFj1c3sTHpFtmBN1lB6xqNgZ9MI4&#10;m77zn1ZdzFTsqm37k216l4U6FBVXL69aXsXR5oBQkBJSftDRi7LppbOhCIIOtj8oH1r/tZSyC2Lu&#10;5fLqkoFKTtHZ4d46VxMcNzcOxRbKZ9Z1fO1Vm7eZR8pZz5ROTdBlsO4uDCLvE89hRgthdPoI4AKz&#10;fnGg7DZx2Fdjap3tr7qOo1L+9/+83n4Z6PUzAAAA//8DAFBLAwQUAAYACAAAACEAN6mHuuIAAAAP&#10;AQAADwAAAGRycy9kb3ducmV2LnhtbEyPzU7DMBCE70i8g7VI3KidlIY0xKlQJYR6QWoBwdGJlyTC&#10;P1HstOHt2YoDHGd3dvabcjNbw444ht47CclCAEPXeN27VsLry+NNDixE5bQy3qGEbwywqS4vSlVo&#10;f3J7PB5iyyjEhUJJ6GIcCs5D06FVYeEHdLT79KNVkeTYcj2qE4Vbw1MhMm5V7+hDpwbcdth8HSZL&#10;GHU2feTvd5Ox26dnscxXb81uJ+X11fxwDyziHP/McManG6iIqfaT04EZ0lmapOSVkK5vV2tgZ8/v&#10;rJawFEmWA69K/r9H9QMAAP//AwBQSwECLQAUAAYACAAAACEAtoM4kv4AAADhAQAAEwAAAAAAAAAA&#10;AAAAAAAAAAAAW0NvbnRlbnRfVHlwZXNdLnhtbFBLAQItABQABgAIAAAAIQA4/SH/1gAAAJQBAAAL&#10;AAAAAAAAAAAAAAAAAC8BAABfcmVscy8ucmVsc1BLAQItABQABgAIAAAAIQDy2G6fkQEAABgDAAAO&#10;AAAAAAAAAAAAAAAAAC4CAABkcnMvZTJvRG9jLnhtbFBLAQItABQABgAIAAAAIQA3qYe64gAAAA8B&#10;AAAPAAAAAAAAAAAAAAAAAOsDAABkcnMvZG93bnJldi54bWxQSwUGAAAAAAQABADzAAAA+gQAAAAA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0D99FB42" wp14:editId="6748C6FA">
                <wp:simplePos x="0" y="0"/>
                <wp:positionH relativeFrom="column">
                  <wp:posOffset>28032710</wp:posOffset>
                </wp:positionH>
                <wp:positionV relativeFrom="paragraph">
                  <wp:posOffset>12916535</wp:posOffset>
                </wp:positionV>
                <wp:extent cx="0" cy="386597"/>
                <wp:effectExtent l="0" t="0" r="38100" b="13970"/>
                <wp:wrapNone/>
                <wp:docPr id="18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73D90F-EE18-4345-A6AE-0309AC4835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50C47E4D" id="Connettore diritto 135" o:spid="_x0000_s1026" style="position:absolute;rotation:180;flip:x;z-index:2516582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7.3pt,1017.05pt" to="2207.3pt,104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Bw9zXz4QAAAA8BAAAP&#10;AAAAZHJzL2Rvd25yZXYueG1sTI/BTsMwDIbvSLxDZCRuLOkIE5SmEyANTkxim+Dqtaat1jilSbfu&#10;7ckkpHH070+/P2fz0bZiT71vHBtIJgoEceHKhisDm/Xi5h6ED8glto7JwJE8zPPLiwzT0h34g/ar&#10;UIlYwj5FA3UIXSqlL2qy6CeuI467b9dbDHHsK1n2eIjltpVTpWbSYsPxQo0dvdRU7FaDNeDtG77/&#10;2K8dFq/H581iPXwu9dKY66vx6RFEoDGcYTjpR3XIo9PWDVx60RrQOtGzyBqYqludgIjMX7Y9ZQ93&#10;CmSeyf9/5L8AAAD//wMAUEsBAi0AFAAGAAgAAAAhALaDOJL+AAAA4QEAABMAAAAAAAAAAAAAAAAA&#10;AAAAAFtDb250ZW50X1R5cGVzXS54bWxQSwECLQAUAAYACAAAACEAOP0h/9YAAACUAQAACwAAAAAA&#10;AAAAAAAAAAAvAQAAX3JlbHMvLnJlbHNQSwECLQAUAAYACAAAACEAZKgRpo0BAAALAwAADgAAAAAA&#10;AAAAAAAAAAAuAgAAZHJzL2Uyb0RvYy54bWxQSwECLQAUAAYACAAAACEAcPc18+EAAAAPAQAADwAA&#10;AAAAAAAAAAAAAADnAwAAZHJzL2Rvd25yZXYueG1sUEsFBgAAAAAEAAQA8wAAAPU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6E0640E8" wp14:editId="00F4E731">
                <wp:simplePos x="0" y="0"/>
                <wp:positionH relativeFrom="column">
                  <wp:posOffset>28030170</wp:posOffset>
                </wp:positionH>
                <wp:positionV relativeFrom="paragraph">
                  <wp:posOffset>14570075</wp:posOffset>
                </wp:positionV>
                <wp:extent cx="0" cy="303766"/>
                <wp:effectExtent l="76200" t="0" r="57150" b="58420"/>
                <wp:wrapNone/>
                <wp:docPr id="19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56919B-8C9D-433E-BCF7-6C346EE259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03766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BFFC6F5" id="Linea" o:spid="_x0000_s1026" style="position:absolute;flip:x;z-index:25165828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7.1pt,1147.25pt" to="2207.1pt,117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5qlQEAABgDAAAOAAAAZHJzL2Uyb0RvYy54bWysUttuEzEQfUfiHyy/k92mENAqmz60FB4Q&#10;VCp8wMRr71ryTTMmm/w9Y29IubxV9cPIc/HxnDOzvTl6Jw4aycbQy6tVK4UOKg42jL388f3+zQcp&#10;KEMYwMWge3nSJG92r19t59TpdZyiGzQKBgnUzamXU86paxpSk/ZAq5h04KSJ6CGzi2MzIMyM7l2z&#10;bttNM0ccEkaliTh6tyTlruIbo1X+ZgzpLFwvubdcLVa7L7bZbaEbEdJk1bkNeEYXHmzgTy9Qd5BB&#10;/ET7H5S3CiNFk1cq+iYaY5WuHJjNVfsPm8cJkq5cWBxKF5no5WDV18NteECWYU7UUXrAwuJo0Avj&#10;bPrMM628uFNxrLKdLrLpYxZqCSqOXrfX7zebomizIBSkhJQ/6ehFufTS2VAIQQeHL5SX0t8lJeyC&#10;mHu5fve2bWsZRWeHe+tcSRKO+1uH4gBlmPWcf/urzNvMK+Ws7yXD8FmGnMG6j2EQ+ZR4DzNaCKPT&#10;ZwAXuOsnBcptH4dTFabGWf7K67wqZb5/+vX100LvfgEAAP//AwBQSwMEFAAGAAgAAAAhANhoPD7i&#10;AAAADwEAAA8AAABkcnMvZG93bnJldi54bWxMj09Lw0AQxe+C32EZwZvdNNnWGLMpUhDpRbBa6nGT&#10;HZPg/gnZTRu/vSMIepw3b978XrmZrWEnHEPvnYTlIgGGrvG6d62Et9fHmxxYiMppZbxDCV8YYFNd&#10;XpSq0P7sXvC0jy2jEBcKJaGLcSg4D02HVoWFH9DR7sOPVkUax5brUZ0p3BqeJsmaW9U7+tCpAbcd&#10;Np/7yRJGvZ7e8+PtZOz26TnJ8tWh2e2kvL6aH+6BRZzjnxl+8OkGKmKq/eR0YEaCEEuRkldCmt6J&#10;FTDy/Go1aZlIM+BVyf/3qL4BAAD//wMAUEsBAi0AFAAGAAgAAAAhALaDOJL+AAAA4QEAABMAAAAA&#10;AAAAAAAAAAAAAAAAAFtDb250ZW50X1R5cGVzXS54bWxQSwECLQAUAAYACAAAACEAOP0h/9YAAACU&#10;AQAACwAAAAAAAAAAAAAAAAAvAQAAX3JlbHMvLnJlbHNQSwECLQAUAAYACAAAACEA2Ep+apUBAAAY&#10;AwAADgAAAAAAAAAAAAAAAAAuAgAAZHJzL2Uyb0RvYy54bWxQSwECLQAUAAYACAAAACEA2Gg8PuIA&#10;AAAPAQAADwAAAAAAAAAAAAAAAADvAwAAZHJzL2Rvd25yZXYueG1sUEsFBgAAAAAEAAQA8wAAAP4E&#10;AAAAAA==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4E55ED49" wp14:editId="517CE2FC">
                <wp:simplePos x="0" y="0"/>
                <wp:positionH relativeFrom="column">
                  <wp:posOffset>28030170</wp:posOffset>
                </wp:positionH>
                <wp:positionV relativeFrom="paragraph">
                  <wp:posOffset>16175355</wp:posOffset>
                </wp:positionV>
                <wp:extent cx="0" cy="386597"/>
                <wp:effectExtent l="0" t="0" r="38100" b="13970"/>
                <wp:wrapNone/>
                <wp:docPr id="20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8077F3-D470-44E3-B6B5-74A1808D4A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6E98282" id="Connettore diritto 135" o:spid="_x0000_s1026" style="position:absolute;rotation:180;flip:x;z-index:25165828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7.1pt,1273.65pt" to="2207.1pt,130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DxMIP04QAAAA8BAAAP&#10;AAAAZHJzL2Rvd25yZXYueG1sTI/BTsMwDIbvSLxDZCRuLF0JYypNJ0AanJjENsHVa0JbrXFKk27d&#10;2+NJSHD070+/P+eL0bXiYPvQeNIwnSQgLJXeNFRp2G6WN3MQISIZbD1ZDScbYFFcXuSYGX+kd3tY&#10;x0pwCYUMNdQxdpmUoaytwzDxnSXeffneYeSxr6Tp8cjlrpVpksykw4b4Qo2dfa5tuV8PTkNwr/j2&#10;7T73WL6cnrbLzfCxUiutr6/GxwcQ0Y7xD4azPqtDwU47P5AJotWg1FSlzGpI79T9LQhmfrMdZ7Nk&#10;noIscvn/j+IHAAD//wMAUEsBAi0AFAAGAAgAAAAhALaDOJL+AAAA4QEAABMAAAAAAAAAAAAAAAAA&#10;AAAAAFtDb250ZW50X1R5cGVzXS54bWxQSwECLQAUAAYACAAAACEAOP0h/9YAAACUAQAACwAAAAAA&#10;AAAAAAAAAAAvAQAAX3JlbHMvLnJlbHNQSwECLQAUAAYACAAAACEAZKgRpo0BAAALAwAADgAAAAAA&#10;AAAAAAAAAAAuAgAAZHJzL2Uyb0RvYy54bWxQSwECLQAUAAYACAAAACEA8TCD9OEAAAAPAQAADwAA&#10;AAAAAAAAAAAAAADnAwAAZHJzL2Rvd25yZXYueG1sUEsFBgAAAAAEAAQA8wAAAPUEAAAAAA=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3F1CBE34" wp14:editId="4CB9B6DE">
                <wp:simplePos x="0" y="0"/>
                <wp:positionH relativeFrom="column">
                  <wp:posOffset>23540720</wp:posOffset>
                </wp:positionH>
                <wp:positionV relativeFrom="paragraph">
                  <wp:posOffset>16951325</wp:posOffset>
                </wp:positionV>
                <wp:extent cx="0" cy="386597"/>
                <wp:effectExtent l="0" t="0" r="38100" b="13970"/>
                <wp:wrapNone/>
                <wp:docPr id="21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7FCFA1-5669-4452-8892-DCC5EE8808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09A58178" id="Connettore diritto 135" o:spid="_x0000_s1026" style="position:absolute;rotation:180;flip:x;z-index:25165828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3.6pt,1334.75pt" to="1853.6pt,136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Ckgy1/4gAAAA8BAAAP&#10;AAAAZHJzL2Rvd25yZXYueG1sTI/BTsMwDIbvSLxDZCRuLKUb7ShNJ0AanJjENo2r14S2WuOUJt26&#10;t8dISHD070+/P+eL0bbiaHrfOFJwO4lAGCqdbqhSsN0sb+YgfEDS2DoyCs7Gw6K4vMgx0+5E7+a4&#10;DpXgEvIZKqhD6DIpfVkbi37iOkO8+3S9xcBjX0nd44nLbSvjKEqkxYb4Qo2dea5NeVgPVoG3r/j2&#10;ZT8OWL6cn7bLzbBbzVZKXV+Njw8gghnDHww/+qwOBTvt3UDai1bBNI3SmFkFcZLc34Fg5jfbc5ZO&#10;oxnIIpf//yi+AQAA//8DAFBLAQItABQABgAIAAAAIQC2gziS/gAAAOEBAAATAAAAAAAAAAAAAAAA&#10;AAAAAABbQ29udGVudF9UeXBlc10ueG1sUEsBAi0AFAAGAAgAAAAhADj9If/WAAAAlAEAAAsAAAAA&#10;AAAAAAAAAAAALwEAAF9yZWxzLy5yZWxzUEsBAi0AFAAGAAgAAAAhAGSoEaaNAQAACwMAAA4AAAAA&#10;AAAAAAAAAAAALgIAAGRycy9lMm9Eb2MueG1sUEsBAi0AFAAGAAgAAAAhAKSDLX/iAAAADwEAAA8A&#10;AAAAAAAAAAAAAAAA5wMAAGRycy9kb3ducmV2LnhtbFBLBQYAAAAABAAEAPMAAAD2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8" behindDoc="0" locked="0" layoutInCell="1" allowOverlap="1" wp14:anchorId="0BA944A8" wp14:editId="77BBAAFB">
                <wp:simplePos x="0" y="0"/>
                <wp:positionH relativeFrom="column">
                  <wp:posOffset>32442150</wp:posOffset>
                </wp:positionH>
                <wp:positionV relativeFrom="paragraph">
                  <wp:posOffset>16980535</wp:posOffset>
                </wp:positionV>
                <wp:extent cx="0" cy="386597"/>
                <wp:effectExtent l="0" t="0" r="38100" b="13970"/>
                <wp:wrapNone/>
                <wp:docPr id="22" name="Connettore diritto 1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ED4CD7-8B25-42D1-BA9C-1026E1BAD4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0" cy="386597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6AA5276A" id="Connettore diritto 135" o:spid="_x0000_s1026" style="position:absolute;rotation:180;flip:x;z-index:25165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54.5pt,1337.05pt" to="2554.5pt,13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GmjQEAAAsDAAAOAAAAZHJzL2Uyb0RvYy54bWysUstu2zAQvBfoPxC815LdJHUFyzkkSHMo&#10;2gBtP4CmSIsAySV2Gcv++ywp1+njVpSHBXdIjWaGu7k9Bi8OBslB7OVy0UphoobBxX0vf3x/eLeW&#10;grKKg/IQTS9PhuTt9u2bzZQ6s4IR/GBQMEmkbkq9HHNOXdOQHk1QtIBkIh9awKAyt7hvBlQTswff&#10;rNr2ppkAh4SgDRGj9/Oh3FZ+a43OX60lk4XvJWvLtWKtu1Kb7UZ1e1RpdPosQ/2DiqBc5J9eqO5V&#10;VuIZ3V9UwWkEApsXGkID1jptqgd2s2z/cPNtVMlULxwOpUtM9P9o9ZfDXXxCjmFK1FF6wuLiaDEI&#10;BE5r2a7bsqSw3qVHBqpNFi6ONcXTJUVzzELPoGb0/frm+uOHEnAzExbihJQ/GQiibHrpXSz+VKcO&#10;nynPV39eKbCPYurl6vqKBZSewLvhwXlfG9zv7jyKgypvO6ucKX67FlzmCfMu9JJpeJ0l+cjKXk2X&#10;3Q6GU82i4px41X6ejvKkv/b169cZ3r4AAAD//wMAUEsDBBQABgAIAAAAIQBzVjLa4gAAAA8BAAAP&#10;AAAAZHJzL2Rvd25yZXYueG1sTI/NTsMwEITvSLyDtUjcqJ3SHwhxKkAqnFqJtoLrNl6SqPE6xE6b&#10;vj1GQoLjzo5mvskWg23EkTpfO9aQjBQI4sKZmksNu+3y5g6ED8gGG8ek4UweFvnlRYapcSd+o+Mm&#10;lCKGsE9RQxVCm0rpi4os+pFriePv03UWQzy7UpoOTzHcNnKs1ExarDk2VNjSc0XFYdNbDd6+4urL&#10;fhyweDk/7Zbb/n09WWt9fTU8PoAINIQ/M/zgR3TII9Pe9Wy8aDRME3UfxwQN49l8koCInl9tH7X5&#10;7VSBzDP5f0f+DQAA//8DAFBLAQItABQABgAIAAAAIQC2gziS/gAAAOEBAAATAAAAAAAAAAAAAAAA&#10;AAAAAABbQ29udGVudF9UeXBlc10ueG1sUEsBAi0AFAAGAAgAAAAhADj9If/WAAAAlAEAAAsAAAAA&#10;AAAAAAAAAAAALwEAAF9yZWxzLy5yZWxzUEsBAi0AFAAGAAgAAAAhAGSoEaaNAQAACwMAAA4AAAAA&#10;AAAAAAAAAAAALgIAAGRycy9lMm9Eb2MueG1sUEsBAi0AFAAGAAgAAAAhAHNWMtriAAAADwEAAA8A&#10;AAAAAAAAAAAAAAAA5wMAAGRycy9kb3ducmV2LnhtbFBLBQYAAAAABAAEAPMAAAD2BAAAAAA=&#10;" strokeweight="2pt">
                <v:stroke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759B6A19" wp14:editId="6642384A">
                <wp:simplePos x="0" y="0"/>
                <wp:positionH relativeFrom="column">
                  <wp:posOffset>23540720</wp:posOffset>
                </wp:positionH>
                <wp:positionV relativeFrom="paragraph">
                  <wp:posOffset>18706465</wp:posOffset>
                </wp:positionV>
                <wp:extent cx="0" cy="450000"/>
                <wp:effectExtent l="76200" t="0" r="57150" b="64770"/>
                <wp:wrapNone/>
                <wp:docPr id="23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E29FB4-DE11-4C45-9639-EB0DF3C568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000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1C878F80" id="Linea" o:spid="_x0000_s1026" style="position:absolute;flip:x;z-index:2516582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3.6pt,1472.95pt" to="1853.6pt,150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G6fkQEAABgDAAAOAAAAZHJzL2Uyb0RvYy54bWysUstuGzEMvBfIPwi6x7sxkqJYeJ1DXj0U&#10;bYA2H0BrpV0BeoFUvfbfh5Jdp0luQXQgRIoazYy4ut55J7YaycbQy4tFK4UOKg42jL18+nN//k0K&#10;yhAGcDHoXu41yev12ZfVnDq9jFN0g0bBIIG6OfVyyjl1TUNq0h5oEZMOfGgiesic4tgMCDOje9cs&#10;2/ZrM0ccEkalibh6eziU64pvjFb5lzGks3C9ZG65RqxxU2KzXkE3IqTJqiMN+AALDzbwoyeoW8gg&#10;/qJ9B+WtwkjR5IWKvonGWKWrBlZz0b5R83uCpKsWNofSySb6PFj1c3sTHpFtmBN1lB6xqNgZ9MI4&#10;m77zn1ZdzFTsqm37k216l4U6FBVXL69aXsXR5oBQkBJSftDRi7LppbOhCIIOtj8oH1r/tZSyC2Lu&#10;5fLqkoFKTtHZ4d46VxMcNzcOxRbKZ9Z1fO1Vm7eZR8pZz5ROTdBlsO4uDCLvE89hRgthdPoI4AKz&#10;fnGg7DZx2Fdjap3tr7qOo1L+9/+83n4Z6PUzAAAA//8DAFBLAwQUAAYACAAAACEApTMAx+IAAAAP&#10;AQAADwAAAGRycy9kb3ducmV2LnhtbEyPW0vDQBCF3wX/wzKCb3a3qU3SmE2RgkhfhFZFHzfZMQnu&#10;JWQ3bfz3jiDo21zOnPNNuZ2tYSccQ++dhOVCAEPXeN27VsLL88NNDixE5bQy3qGELwywrS4vSlVo&#10;f3YHPB1jy8jEhUJJ6GIcCs5D06FVYeEHdLT78KNVkdqx5XpUZzK3hidCpNyq3lFCpwbcddh8HidL&#10;GHU6vedv2WTs7vFJrPL1a7PfS3l9Nd/fAYs4xz8x/ODTDVTEVPvJ6cCMhFUmsoS0EpLN7XoDjDS/&#10;s5oqsUxz4FXJ//9RfQMAAP//AwBQSwECLQAUAAYACAAAACEAtoM4kv4AAADhAQAAEwAAAAAAAAAA&#10;AAAAAAAAAAAAW0NvbnRlbnRfVHlwZXNdLnhtbFBLAQItABQABgAIAAAAIQA4/SH/1gAAAJQBAAAL&#10;AAAAAAAAAAAAAAAAAC8BAABfcmVscy8ucmVsc1BLAQItABQABgAIAAAAIQDy2G6fkQEAABgDAAAO&#10;AAAAAAAAAAAAAAAAAC4CAABkcnMvZTJvRG9jLnhtbFBLAQItABQABgAIAAAAIQClMwDH4gAAAA8B&#10;AAAPAAAAAAAAAAAAAAAAAOsDAABkcnMvZG93bnJldi54bWxQSwUGAAAAAAQABADzAAAA+gQAAAAA&#10;" strokeweight="2pt">
                <v:stroke endarrow="block" miterlimit="4" joinstyle="miter"/>
              </v:line>
            </w:pict>
          </mc:Fallback>
        </mc:AlternateContent>
      </w:r>
      <w:r w:rsidRPr="00E93004">
        <w:rPr>
          <w:noProof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15766ECA" wp14:editId="7B84F12E">
                <wp:simplePos x="0" y="0"/>
                <wp:positionH relativeFrom="column">
                  <wp:posOffset>32467550</wp:posOffset>
                </wp:positionH>
                <wp:positionV relativeFrom="paragraph">
                  <wp:posOffset>18677255</wp:posOffset>
                </wp:positionV>
                <wp:extent cx="0" cy="303766"/>
                <wp:effectExtent l="76200" t="0" r="57150" b="58420"/>
                <wp:wrapNone/>
                <wp:docPr id="24" name="Linea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4E74E2-A643-49D2-B190-5AD80EDDF6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03766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  <a:miter lim="400000"/>
                          <a:tailEnd type="triangle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line w14:anchorId="5073E63C" id="Linea" o:spid="_x0000_s1026" style="position:absolute;flip:x;z-index:2516582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56.5pt,1470.65pt" to="2556.5pt,149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5qlQEAABgDAAAOAAAAZHJzL2Uyb0RvYy54bWysUttuEzEQfUfiHyy/k92mENAqmz60FB4Q&#10;VCp8wMRr71ryTTMmm/w9Y29IubxV9cPIc/HxnDOzvTl6Jw4aycbQy6tVK4UOKg42jL388f3+zQcp&#10;KEMYwMWge3nSJG92r19t59TpdZyiGzQKBgnUzamXU86paxpSk/ZAq5h04KSJ6CGzi2MzIMyM7l2z&#10;bttNM0ccEkaliTh6tyTlruIbo1X+ZgzpLFwvubdcLVa7L7bZbaEbEdJk1bkNeEYXHmzgTy9Qd5BB&#10;/ET7H5S3CiNFk1cq+iYaY5WuHJjNVfsPm8cJkq5cWBxKF5no5WDV18NteECWYU7UUXrAwuJo0Avj&#10;bPrMM628uFNxrLKdLrLpYxZqCSqOXrfX7zebomizIBSkhJQ/6ehFufTS2VAIQQeHL5SX0t8lJeyC&#10;mHu5fve2bWsZRWeHe+tcSRKO+1uH4gBlmPWcf/urzNvMK+Ws7yXD8FmGnMG6j2EQ+ZR4DzNaCKPT&#10;ZwAXuOsnBcptH4dTFabGWf7K67wqZb5/+vX100LvfgEAAP//AwBQSwMEFAAGAAgAAAAhAFQzfnji&#10;AAAADwEAAA8AAABkcnMvZG93bnJldi54bWxMj0FLw0AQhe+C/2EZwZvdbGPbNGZTpCDSi9Bq0eMm&#10;uybB3dmQ3bTx3zsFQY/z5s2b7xWbyVl2MkPoPEoQswSYwdrrDhsJb69PdxmwEBVqZT0aCd8mwKa8&#10;vipUrv0Z9+Z0iA2jEAy5ktDG2Oech7o1ToWZ7w3S7tMPTkUah4brQZ0p3Fk+T5Ild6pD+tCq3mxb&#10;U38dRkcY1XL8yN5Xo3Xb55ckzRbHereT8vZmenwAFs0U/8xwwacbKImp8iPqwKyEhRAplYkS5ut7&#10;kQIjz69WXbRsLYCXBf/fo/wBAAD//wMAUEsBAi0AFAAGAAgAAAAhALaDOJL+AAAA4QEAABMAAAAA&#10;AAAAAAAAAAAAAAAAAFtDb250ZW50X1R5cGVzXS54bWxQSwECLQAUAAYACAAAACEAOP0h/9YAAACU&#10;AQAACwAAAAAAAAAAAAAAAAAvAQAAX3JlbHMvLnJlbHNQSwECLQAUAAYACAAAACEA2Ep+apUBAAAY&#10;AwAADgAAAAAAAAAAAAAAAAAuAgAAZHJzL2Uyb0RvYy54bWxQSwECLQAUAAYACAAAACEAVDN+eOIA&#10;AAAPAQAADwAAAAAAAAAAAAAAAADvAwAAZHJzL2Rvd25yZXYueG1sUEsFBgAAAAAEAAQA8wAAAP4E&#10;AAAAAA==&#10;" strokeweight="2pt">
                <v:stroke endarrow="block" miterlimit="4" joinstyle="miter"/>
              </v:line>
            </w:pict>
          </mc:Fallback>
        </mc:AlternateContent>
      </w:r>
    </w:p>
    <w:p w14:paraId="182EF9B5" w14:textId="77777777" w:rsidR="0047241C" w:rsidRPr="00DF5135" w:rsidRDefault="0047241C">
      <w:pPr>
        <w:rPr>
          <w:lang w:val="en-US"/>
        </w:rPr>
      </w:pPr>
    </w:p>
    <w:sectPr w:rsidR="0047241C" w:rsidRPr="00DF51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Canela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5323C"/>
    <w:multiLevelType w:val="hybridMultilevel"/>
    <w:tmpl w:val="A4A25704"/>
    <w:lvl w:ilvl="0" w:tplc="C82A78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1EC1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680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E844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8DE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36E1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7CD3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8802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E2ED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135"/>
    <w:rsid w:val="00164C5D"/>
    <w:rsid w:val="0018353B"/>
    <w:rsid w:val="001A065E"/>
    <w:rsid w:val="002061ED"/>
    <w:rsid w:val="002C668B"/>
    <w:rsid w:val="003477EF"/>
    <w:rsid w:val="0047241C"/>
    <w:rsid w:val="00493980"/>
    <w:rsid w:val="00595E9A"/>
    <w:rsid w:val="005A08AF"/>
    <w:rsid w:val="00637877"/>
    <w:rsid w:val="00786B26"/>
    <w:rsid w:val="007F260D"/>
    <w:rsid w:val="00830826"/>
    <w:rsid w:val="00913B8C"/>
    <w:rsid w:val="00AA4FD4"/>
    <w:rsid w:val="00B161C5"/>
    <w:rsid w:val="00B41941"/>
    <w:rsid w:val="00BF00A2"/>
    <w:rsid w:val="00BF03D7"/>
    <w:rsid w:val="00C5349A"/>
    <w:rsid w:val="00D5599E"/>
    <w:rsid w:val="00D70100"/>
    <w:rsid w:val="00DF5135"/>
    <w:rsid w:val="00E60F18"/>
    <w:rsid w:val="00ED3D74"/>
    <w:rsid w:val="00F108C6"/>
    <w:rsid w:val="00F93B86"/>
    <w:rsid w:val="6099D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16067"/>
  <w15:chartTrackingRefBased/>
  <w15:docId w15:val="{8DE36977-87AD-4204-8B82-71CB208A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5135"/>
  </w:style>
  <w:style w:type="paragraph" w:styleId="Titolo1">
    <w:name w:val="heading 1"/>
    <w:basedOn w:val="Normale"/>
    <w:next w:val="Normale"/>
    <w:link w:val="Titolo1Carattere"/>
    <w:uiPriority w:val="9"/>
    <w:qFormat/>
    <w:rsid w:val="00DF51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F5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F51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F51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F51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F51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F51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F51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F51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F5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F5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F51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F51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F51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F51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F51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F51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F51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F5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F5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F51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F5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F51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F51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F51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F51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F5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F51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F5135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DF513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DF5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161C5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701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01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01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01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01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Varani</dc:creator>
  <cp:keywords/>
  <dc:description/>
  <cp:lastModifiedBy>Stefania Varani</cp:lastModifiedBy>
  <cp:revision>27</cp:revision>
  <dcterms:created xsi:type="dcterms:W3CDTF">2025-09-22T10:24:00Z</dcterms:created>
  <dcterms:modified xsi:type="dcterms:W3CDTF">2025-09-23T10:08:00Z</dcterms:modified>
</cp:coreProperties>
</file>